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FAAE0D" w14:textId="26C3DE6C" w:rsidR="000428F3" w:rsidRPr="007D7819" w:rsidRDefault="000428F3" w:rsidP="00555AF8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D7819">
        <w:rPr>
          <w:rFonts w:ascii="Times New Roman" w:hAnsi="Times New Roman" w:cs="Times New Roman"/>
          <w:b/>
          <w:sz w:val="24"/>
          <w:szCs w:val="24"/>
          <w:lang w:val="en-GB"/>
        </w:rPr>
        <w:t>Supplement</w:t>
      </w:r>
    </w:p>
    <w:p w14:paraId="1CBC6156" w14:textId="77777777" w:rsidR="000428F3" w:rsidRPr="007D7819" w:rsidRDefault="000428F3" w:rsidP="00555AF8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E305440" w14:textId="078B58A4" w:rsidR="000428F3" w:rsidRPr="007D7819" w:rsidRDefault="000428F3" w:rsidP="00555AF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D7819">
        <w:rPr>
          <w:rFonts w:ascii="Times New Roman" w:hAnsi="Times New Roman" w:cs="Times New Roman"/>
          <w:sz w:val="24"/>
          <w:szCs w:val="24"/>
          <w:lang w:val="en-GB"/>
        </w:rPr>
        <w:t>This supplement includes:</w:t>
      </w:r>
    </w:p>
    <w:p w14:paraId="72B5D241" w14:textId="424A8237" w:rsidR="00525D59" w:rsidRPr="007D7819" w:rsidRDefault="00B30FEB" w:rsidP="000428F3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D7819">
        <w:rPr>
          <w:rFonts w:ascii="Times New Roman" w:hAnsi="Times New Roman" w:cs="Times New Roman"/>
          <w:sz w:val="24"/>
          <w:szCs w:val="24"/>
          <w:lang w:val="en-GB"/>
        </w:rPr>
        <w:t xml:space="preserve">A </w:t>
      </w:r>
      <w:r w:rsidR="00060FEE" w:rsidRPr="007D7819">
        <w:rPr>
          <w:rFonts w:ascii="Times New Roman" w:hAnsi="Times New Roman" w:cs="Times New Roman"/>
          <w:sz w:val="24"/>
          <w:szCs w:val="24"/>
          <w:lang w:val="en-GB"/>
        </w:rPr>
        <w:t xml:space="preserve">comparison </w:t>
      </w:r>
      <w:r w:rsidR="000428F3" w:rsidRPr="007D7819">
        <w:rPr>
          <w:rFonts w:ascii="Times New Roman" w:hAnsi="Times New Roman" w:cs="Times New Roman"/>
          <w:sz w:val="24"/>
          <w:szCs w:val="24"/>
          <w:lang w:val="en-GB"/>
        </w:rPr>
        <w:t xml:space="preserve">of the </w:t>
      </w:r>
      <w:proofErr w:type="spellStart"/>
      <w:r w:rsidR="000428F3" w:rsidRPr="007D7819">
        <w:rPr>
          <w:rFonts w:ascii="Times New Roman" w:hAnsi="Times New Roman" w:cs="Times New Roman"/>
          <w:sz w:val="24"/>
          <w:szCs w:val="24"/>
          <w:lang w:val="en-GB"/>
        </w:rPr>
        <w:t>sociodemographics</w:t>
      </w:r>
      <w:proofErr w:type="spellEnd"/>
      <w:r w:rsidR="000428F3" w:rsidRPr="007D7819">
        <w:rPr>
          <w:rFonts w:ascii="Times New Roman" w:hAnsi="Times New Roman" w:cs="Times New Roman"/>
          <w:sz w:val="24"/>
          <w:szCs w:val="24"/>
          <w:lang w:val="en-GB"/>
        </w:rPr>
        <w:t xml:space="preserve"> of the </w:t>
      </w:r>
      <w:r w:rsidR="00525D59" w:rsidRPr="007D7819">
        <w:rPr>
          <w:rFonts w:ascii="Times New Roman" w:hAnsi="Times New Roman" w:cs="Times New Roman"/>
          <w:sz w:val="24"/>
          <w:szCs w:val="24"/>
          <w:lang w:val="en-GB"/>
        </w:rPr>
        <w:t>survey sample</w:t>
      </w:r>
      <w:r w:rsidR="000B74C3" w:rsidRPr="007D7819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7F1E72" w:rsidRPr="007D7819">
        <w:rPr>
          <w:rFonts w:ascii="Times New Roman" w:hAnsi="Times New Roman" w:cs="Times New Roman"/>
          <w:sz w:val="24"/>
          <w:szCs w:val="24"/>
          <w:lang w:val="en-GB"/>
        </w:rPr>
        <w:t xml:space="preserve">the Czech </w:t>
      </w:r>
      <w:r w:rsidR="000B74C3" w:rsidRPr="007D7819">
        <w:rPr>
          <w:rFonts w:ascii="Times New Roman" w:hAnsi="Times New Roman" w:cs="Times New Roman"/>
          <w:sz w:val="24"/>
          <w:szCs w:val="24"/>
          <w:lang w:val="en-GB"/>
        </w:rPr>
        <w:t>adult population (18+ years)</w:t>
      </w:r>
      <w:r w:rsidR="00FD5B85" w:rsidRPr="007D7819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1C17A493" w14:textId="77777777" w:rsidR="00384AE4" w:rsidRPr="007D7819" w:rsidRDefault="00384AE4" w:rsidP="00384AE4">
      <w:pPr>
        <w:pStyle w:val="ListParagraph"/>
        <w:rPr>
          <w:rFonts w:ascii="Times New Roman" w:hAnsi="Times New Roman" w:cs="Times New Roman"/>
          <w:sz w:val="24"/>
          <w:szCs w:val="24"/>
          <w:lang w:val="en-GB"/>
        </w:rPr>
      </w:pPr>
    </w:p>
    <w:p w14:paraId="7D08A1A5" w14:textId="21C28BC5" w:rsidR="00525D59" w:rsidRPr="007D7819" w:rsidRDefault="00B30FEB" w:rsidP="00EB4148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D7819">
        <w:rPr>
          <w:rFonts w:ascii="Times New Roman" w:hAnsi="Times New Roman" w:cs="Times New Roman"/>
          <w:sz w:val="24"/>
          <w:szCs w:val="24"/>
          <w:lang w:val="en-GB"/>
        </w:rPr>
        <w:t>The e</w:t>
      </w:r>
      <w:r w:rsidR="00525D59" w:rsidRPr="007D7819">
        <w:rPr>
          <w:rFonts w:ascii="Times New Roman" w:hAnsi="Times New Roman" w:cs="Times New Roman"/>
          <w:sz w:val="24"/>
          <w:szCs w:val="24"/>
          <w:lang w:val="en-GB"/>
        </w:rPr>
        <w:t>xact wording of the q</w:t>
      </w:r>
      <w:r w:rsidR="00555AF8" w:rsidRPr="007D7819">
        <w:rPr>
          <w:rFonts w:ascii="Times New Roman" w:hAnsi="Times New Roman" w:cs="Times New Roman"/>
          <w:sz w:val="24"/>
          <w:szCs w:val="24"/>
          <w:lang w:val="en-GB"/>
        </w:rPr>
        <w:t>uestions used in the survey</w:t>
      </w:r>
      <w:r w:rsidR="00525D59" w:rsidRPr="007D781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84AE4" w:rsidRPr="007D7819">
        <w:rPr>
          <w:rFonts w:ascii="Times New Roman" w:hAnsi="Times New Roman" w:cs="Times New Roman"/>
          <w:sz w:val="24"/>
          <w:szCs w:val="24"/>
          <w:lang w:val="en-GB"/>
        </w:rPr>
        <w:t>(t</w:t>
      </w:r>
      <w:r w:rsidR="00555AF8" w:rsidRPr="007D7819">
        <w:rPr>
          <w:rFonts w:ascii="Times New Roman" w:hAnsi="Times New Roman" w:cs="Times New Roman"/>
          <w:sz w:val="24"/>
          <w:szCs w:val="24"/>
          <w:lang w:val="en-GB"/>
        </w:rPr>
        <w:t>ranslation from Czech</w:t>
      </w:r>
      <w:r w:rsidR="00FC3EE3" w:rsidRPr="007D7819">
        <w:rPr>
          <w:rFonts w:ascii="Times New Roman" w:hAnsi="Times New Roman" w:cs="Times New Roman"/>
          <w:sz w:val="24"/>
          <w:szCs w:val="24"/>
          <w:lang w:val="en-GB"/>
        </w:rPr>
        <w:t xml:space="preserve"> language</w:t>
      </w:r>
      <w:r w:rsidR="00384AE4" w:rsidRPr="007D7819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A657D6" w:rsidRPr="007D7819">
        <w:rPr>
          <w:rFonts w:ascii="Times New Roman" w:hAnsi="Times New Roman" w:cs="Times New Roman"/>
          <w:sz w:val="24"/>
          <w:szCs w:val="24"/>
          <w:lang w:val="en-GB"/>
        </w:rPr>
        <w:t>. The questions are ordered as they appear in the article.</w:t>
      </w:r>
      <w:r w:rsidR="00384AE4" w:rsidRPr="007D781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D7819">
        <w:rPr>
          <w:rFonts w:ascii="Times New Roman" w:hAnsi="Times New Roman" w:cs="Times New Roman"/>
          <w:sz w:val="24"/>
          <w:szCs w:val="24"/>
          <w:lang w:val="en-GB"/>
        </w:rPr>
        <w:t>This s</w:t>
      </w:r>
      <w:r w:rsidR="00384AE4" w:rsidRPr="007D7819">
        <w:rPr>
          <w:rFonts w:ascii="Times New Roman" w:hAnsi="Times New Roman" w:cs="Times New Roman"/>
          <w:sz w:val="24"/>
          <w:szCs w:val="24"/>
          <w:lang w:val="en-GB"/>
        </w:rPr>
        <w:t xml:space="preserve">upplement does not include all questions from the questionnaire. For more details on food consumption and food habits see Millard et al. (2022) </w:t>
      </w:r>
      <w:r w:rsidR="001360AA">
        <w:rPr>
          <w:rFonts w:ascii="Times New Roman" w:hAnsi="Times New Roman" w:cs="Times New Roman"/>
          <w:sz w:val="24"/>
          <w:szCs w:val="24"/>
          <w:lang w:val="en-GB"/>
        </w:rPr>
        <w:t xml:space="preserve">(ref. 5 in the Reference list) </w:t>
      </w:r>
      <w:r w:rsidR="00384AE4" w:rsidRPr="007D7819">
        <w:rPr>
          <w:rFonts w:ascii="Times New Roman" w:hAnsi="Times New Roman" w:cs="Times New Roman"/>
          <w:sz w:val="24"/>
          <w:szCs w:val="24"/>
          <w:lang w:val="en-GB"/>
        </w:rPr>
        <w:t xml:space="preserve">which presents </w:t>
      </w:r>
      <w:r w:rsidRPr="007D7819">
        <w:rPr>
          <w:rFonts w:ascii="Times New Roman" w:hAnsi="Times New Roman" w:cs="Times New Roman"/>
          <w:sz w:val="24"/>
          <w:szCs w:val="24"/>
          <w:lang w:val="en-GB"/>
        </w:rPr>
        <w:t xml:space="preserve">an </w:t>
      </w:r>
      <w:r w:rsidR="00384AE4" w:rsidRPr="007D7819">
        <w:rPr>
          <w:rFonts w:ascii="Times New Roman" w:hAnsi="Times New Roman" w:cs="Times New Roman"/>
          <w:sz w:val="24"/>
          <w:szCs w:val="24"/>
          <w:lang w:val="en-GB"/>
        </w:rPr>
        <w:t>overview of a questionnaire study</w:t>
      </w:r>
      <w:r w:rsidR="006C6660" w:rsidRPr="007D7819">
        <w:rPr>
          <w:rFonts w:ascii="Times New Roman" w:hAnsi="Times New Roman" w:cs="Times New Roman"/>
          <w:sz w:val="24"/>
          <w:szCs w:val="24"/>
          <w:lang w:val="en-GB"/>
        </w:rPr>
        <w:t xml:space="preserve"> preceding our research</w:t>
      </w:r>
      <w:r w:rsidR="00384AE4" w:rsidRPr="007D7819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7E9B6D6E" w14:textId="77777777" w:rsidR="00384AE4" w:rsidRPr="007D7819" w:rsidRDefault="00384AE4" w:rsidP="00384AE4">
      <w:pPr>
        <w:pStyle w:val="ListParagraph"/>
        <w:rPr>
          <w:rFonts w:ascii="Times New Roman" w:hAnsi="Times New Roman" w:cs="Times New Roman"/>
          <w:sz w:val="24"/>
          <w:szCs w:val="24"/>
          <w:lang w:val="en-GB"/>
        </w:rPr>
      </w:pPr>
    </w:p>
    <w:p w14:paraId="56167DC8" w14:textId="146F0288" w:rsidR="00555AF8" w:rsidRPr="007D7819" w:rsidRDefault="00525D59" w:rsidP="00CC1A93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7D7819">
        <w:rPr>
          <w:rFonts w:ascii="Times New Roman" w:hAnsi="Times New Roman" w:cs="Times New Roman"/>
          <w:sz w:val="24"/>
          <w:szCs w:val="24"/>
          <w:lang w:val="en-GB"/>
        </w:rPr>
        <w:t>F</w:t>
      </w:r>
      <w:r w:rsidR="000428F3" w:rsidRPr="007D7819">
        <w:rPr>
          <w:rFonts w:ascii="Times New Roman" w:hAnsi="Times New Roman" w:cs="Times New Roman"/>
          <w:sz w:val="24"/>
          <w:szCs w:val="24"/>
          <w:lang w:val="en-GB"/>
        </w:rPr>
        <w:t>requenc</w:t>
      </w:r>
      <w:r w:rsidR="006C6660" w:rsidRPr="007D7819">
        <w:rPr>
          <w:rFonts w:ascii="Times New Roman" w:hAnsi="Times New Roman" w:cs="Times New Roman"/>
          <w:sz w:val="24"/>
          <w:szCs w:val="24"/>
          <w:lang w:val="en-GB"/>
        </w:rPr>
        <w:t>ies</w:t>
      </w:r>
      <w:r w:rsidR="000428F3" w:rsidRPr="007D7819">
        <w:rPr>
          <w:rFonts w:ascii="Times New Roman" w:hAnsi="Times New Roman" w:cs="Times New Roman"/>
          <w:sz w:val="24"/>
          <w:szCs w:val="24"/>
          <w:lang w:val="en-GB"/>
        </w:rPr>
        <w:t xml:space="preserve"> of the answers </w:t>
      </w:r>
      <w:r w:rsidR="00FD5B85" w:rsidRPr="007D7819">
        <w:rPr>
          <w:rFonts w:ascii="Times New Roman" w:hAnsi="Times New Roman" w:cs="Times New Roman"/>
          <w:sz w:val="24"/>
          <w:szCs w:val="24"/>
          <w:lang w:val="en-GB"/>
        </w:rPr>
        <w:t>to the questions.</w:t>
      </w:r>
    </w:p>
    <w:p w14:paraId="252A76A0" w14:textId="77777777" w:rsidR="00384AE4" w:rsidRPr="007D7819" w:rsidRDefault="00384AE4" w:rsidP="00555AF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1D205C1" w14:textId="06BFB7CE" w:rsidR="000428F3" w:rsidRPr="007D7819" w:rsidRDefault="00F14C6E" w:rsidP="000428F3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D7819">
        <w:rPr>
          <w:rFonts w:ascii="Times New Roman" w:hAnsi="Times New Roman" w:cs="Times New Roman"/>
          <w:b/>
          <w:sz w:val="24"/>
          <w:szCs w:val="24"/>
          <w:lang w:val="en-GB"/>
        </w:rPr>
        <w:t>Table 1</w:t>
      </w:r>
      <w:r w:rsidR="001806D7" w:rsidRPr="007D781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525D59" w:rsidRPr="007D7819">
        <w:rPr>
          <w:rFonts w:ascii="Times New Roman" w:hAnsi="Times New Roman" w:cs="Times New Roman"/>
          <w:b/>
          <w:sz w:val="24"/>
          <w:szCs w:val="24"/>
          <w:lang w:val="en-GB"/>
        </w:rPr>
        <w:t>Sociodemographic characteristics</w:t>
      </w:r>
      <w:r w:rsidR="000B74C3" w:rsidRPr="007D781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of respondents and </w:t>
      </w:r>
      <w:r w:rsidR="007F1E72" w:rsidRPr="007D7819">
        <w:rPr>
          <w:rFonts w:ascii="Times New Roman" w:hAnsi="Times New Roman" w:cs="Times New Roman"/>
          <w:b/>
          <w:sz w:val="24"/>
          <w:szCs w:val="24"/>
          <w:lang w:val="en-GB"/>
        </w:rPr>
        <w:t xml:space="preserve">the Czech </w:t>
      </w:r>
      <w:r w:rsidR="005654D5" w:rsidRPr="007D7819">
        <w:rPr>
          <w:rFonts w:ascii="Times New Roman" w:hAnsi="Times New Roman" w:cs="Times New Roman"/>
          <w:b/>
          <w:sz w:val="24"/>
          <w:szCs w:val="24"/>
          <w:lang w:val="en-GB"/>
        </w:rPr>
        <w:t xml:space="preserve">adult </w:t>
      </w:r>
      <w:r w:rsidR="000B74C3" w:rsidRPr="007D7819">
        <w:rPr>
          <w:rFonts w:ascii="Times New Roman" w:hAnsi="Times New Roman" w:cs="Times New Roman"/>
          <w:b/>
          <w:sz w:val="24"/>
          <w:szCs w:val="24"/>
          <w:lang w:val="en-GB"/>
        </w:rPr>
        <w:t>population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78"/>
        <w:gridCol w:w="1156"/>
        <w:gridCol w:w="1167"/>
      </w:tblGrid>
      <w:tr w:rsidR="007D7819" w:rsidRPr="007D7819" w14:paraId="57BF7804" w14:textId="4CB9FFE0" w:rsidTr="005654D5">
        <w:trPr>
          <w:trHeight w:val="1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A0216B" w14:textId="77777777" w:rsidR="000B74C3" w:rsidRPr="007D7819" w:rsidRDefault="000B74C3" w:rsidP="000428F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2ECEC8" w14:textId="0C41EAB8" w:rsidR="000B74C3" w:rsidRPr="007D7819" w:rsidRDefault="000B74C3" w:rsidP="00525D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ple of respondents</w:t>
            </w:r>
          </w:p>
        </w:tc>
        <w:tc>
          <w:tcPr>
            <w:tcW w:w="1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9A08E6" w14:textId="3DE9BCA7" w:rsidR="000B74C3" w:rsidRPr="007D7819" w:rsidRDefault="000B74C3" w:rsidP="005654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zech</w:t>
            </w:r>
            <w:r w:rsidR="00060FEE"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dult</w:t>
            </w: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opulation</w:t>
            </w:r>
          </w:p>
        </w:tc>
      </w:tr>
      <w:tr w:rsidR="007D7819" w:rsidRPr="007D7819" w14:paraId="475D0AE4" w14:textId="2E540ED6" w:rsidTr="005654D5">
        <w:trPr>
          <w:trHeight w:val="1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6C157B" w14:textId="77777777" w:rsidR="000B74C3" w:rsidRPr="007D7819" w:rsidRDefault="000B74C3" w:rsidP="000428F3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x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80FC55" w14:textId="4F1302D2" w:rsidR="000B74C3" w:rsidRPr="007D7819" w:rsidRDefault="000B74C3" w:rsidP="00525D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C9F2D1" w14:textId="77777777" w:rsidR="000B74C3" w:rsidRPr="007D7819" w:rsidRDefault="000B74C3" w:rsidP="00525D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D7819" w:rsidRPr="007D7819" w14:paraId="22FB08B7" w14:textId="03753C48" w:rsidTr="005654D5">
        <w:trPr>
          <w:trHeight w:val="1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77A7A4" w14:textId="77777777" w:rsidR="000B74C3" w:rsidRPr="007D7819" w:rsidRDefault="000B74C3" w:rsidP="000428F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  Male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671E1D" w14:textId="7C84C04B" w:rsidR="000B74C3" w:rsidRPr="007D7819" w:rsidRDefault="000B74C3" w:rsidP="00525D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.9%</w:t>
            </w:r>
          </w:p>
        </w:tc>
        <w:tc>
          <w:tcPr>
            <w:tcW w:w="1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964F67" w14:textId="077D1779" w:rsidR="000B74C3" w:rsidRPr="007D7819" w:rsidRDefault="000B74C3" w:rsidP="00525D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.7%</w:t>
            </w:r>
          </w:p>
        </w:tc>
      </w:tr>
      <w:tr w:rsidR="007D7819" w:rsidRPr="007D7819" w14:paraId="15F23B1A" w14:textId="7870F390" w:rsidTr="005654D5">
        <w:trPr>
          <w:trHeight w:val="1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8A2794" w14:textId="77777777" w:rsidR="000B74C3" w:rsidRPr="007D7819" w:rsidRDefault="000B74C3" w:rsidP="000428F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  Female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1D1D1A" w14:textId="0BD1F55C" w:rsidR="000B74C3" w:rsidRPr="007D7819" w:rsidRDefault="000B74C3" w:rsidP="00525D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.1%</w:t>
            </w:r>
          </w:p>
        </w:tc>
        <w:tc>
          <w:tcPr>
            <w:tcW w:w="1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3CD0A7" w14:textId="4ADF20DA" w:rsidR="000B74C3" w:rsidRPr="007D7819" w:rsidRDefault="000B74C3" w:rsidP="00525D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.3%</w:t>
            </w:r>
          </w:p>
        </w:tc>
      </w:tr>
      <w:tr w:rsidR="007D7819" w:rsidRPr="007D7819" w14:paraId="48158957" w14:textId="581D5B87" w:rsidTr="005654D5">
        <w:trPr>
          <w:trHeight w:val="1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D200F5" w14:textId="77777777" w:rsidR="000B74C3" w:rsidRPr="007D7819" w:rsidRDefault="000B74C3" w:rsidP="000428F3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ge groups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7B666E" w14:textId="276009BB" w:rsidR="000B74C3" w:rsidRPr="007D7819" w:rsidRDefault="000B74C3" w:rsidP="00525D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4D211B" w14:textId="77777777" w:rsidR="000B74C3" w:rsidRPr="007D7819" w:rsidRDefault="000B74C3" w:rsidP="00525D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D7819" w:rsidRPr="007D7819" w14:paraId="46E04C57" w14:textId="1EFC0B90" w:rsidTr="005654D5">
        <w:trPr>
          <w:trHeight w:val="1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42A059" w14:textId="5A28E700" w:rsidR="000B74C3" w:rsidRPr="007D7819" w:rsidRDefault="000B74C3" w:rsidP="000428F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18-29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E7D0F" w14:textId="245CB9EA" w:rsidR="000B74C3" w:rsidRPr="007D7819" w:rsidRDefault="000B74C3" w:rsidP="00525D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5%</w:t>
            </w:r>
          </w:p>
        </w:tc>
        <w:tc>
          <w:tcPr>
            <w:tcW w:w="1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544571" w14:textId="3A9E6DBF" w:rsidR="000B74C3" w:rsidRPr="007D7819" w:rsidRDefault="000B74C3" w:rsidP="00525D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%</w:t>
            </w:r>
          </w:p>
        </w:tc>
      </w:tr>
      <w:tr w:rsidR="007D7819" w:rsidRPr="007D7819" w14:paraId="39D17C53" w14:textId="77777777" w:rsidTr="005654D5">
        <w:trPr>
          <w:trHeight w:val="1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6823A" w14:textId="6B20A97B" w:rsidR="000B74C3" w:rsidRPr="007D7819" w:rsidRDefault="000B74C3" w:rsidP="000428F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30-39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EDB17" w14:textId="12D4F7FB" w:rsidR="000B74C3" w:rsidRPr="007D7819" w:rsidRDefault="000B74C3" w:rsidP="00525D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6%</w:t>
            </w:r>
          </w:p>
        </w:tc>
        <w:tc>
          <w:tcPr>
            <w:tcW w:w="1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B7CA1D" w14:textId="082BC7F5" w:rsidR="000B74C3" w:rsidRPr="007D7819" w:rsidRDefault="000B74C3" w:rsidP="00525D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8%</w:t>
            </w:r>
          </w:p>
        </w:tc>
      </w:tr>
      <w:tr w:rsidR="007D7819" w:rsidRPr="007D7819" w14:paraId="34C12D84" w14:textId="29F8C762" w:rsidTr="005654D5">
        <w:trPr>
          <w:trHeight w:val="1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DD7FAC" w14:textId="197C092E" w:rsidR="000B74C3" w:rsidRPr="007D7819" w:rsidRDefault="000B74C3" w:rsidP="000B74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 40-49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7B756" w14:textId="7AE355D6" w:rsidR="000B74C3" w:rsidRPr="007D7819" w:rsidRDefault="000B74C3" w:rsidP="00525D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2%</w:t>
            </w:r>
          </w:p>
        </w:tc>
        <w:tc>
          <w:tcPr>
            <w:tcW w:w="1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05D171" w14:textId="1093130D" w:rsidR="000B74C3" w:rsidRPr="007D7819" w:rsidRDefault="000B74C3" w:rsidP="00525D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,4%</w:t>
            </w:r>
          </w:p>
        </w:tc>
      </w:tr>
      <w:tr w:rsidR="007D7819" w:rsidRPr="007D7819" w14:paraId="360A8F6C" w14:textId="2240C9E6" w:rsidTr="005654D5">
        <w:trPr>
          <w:trHeight w:val="1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FC0188" w14:textId="6D64BEC7" w:rsidR="000B74C3" w:rsidRPr="007D7819" w:rsidRDefault="000B74C3" w:rsidP="000B74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 50-59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3C3C7" w14:textId="6288FE44" w:rsidR="000B74C3" w:rsidRPr="007D7819" w:rsidRDefault="000B74C3" w:rsidP="00525D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1%</w:t>
            </w:r>
          </w:p>
        </w:tc>
        <w:tc>
          <w:tcPr>
            <w:tcW w:w="1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8E3AF9" w14:textId="41D695CD" w:rsidR="000B74C3" w:rsidRPr="007D7819" w:rsidRDefault="000B74C3" w:rsidP="00525D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2%</w:t>
            </w:r>
          </w:p>
        </w:tc>
      </w:tr>
      <w:tr w:rsidR="007D7819" w:rsidRPr="007D7819" w14:paraId="6755A6F2" w14:textId="77777777" w:rsidTr="005654D5">
        <w:trPr>
          <w:trHeight w:val="1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939F7" w14:textId="6E32CCA1" w:rsidR="000B74C3" w:rsidRPr="007D7819" w:rsidRDefault="000B74C3" w:rsidP="000B74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60-69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1762D" w14:textId="2228F6F5" w:rsidR="000B74C3" w:rsidRPr="007D7819" w:rsidRDefault="000B74C3" w:rsidP="00525D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5%</w:t>
            </w:r>
          </w:p>
        </w:tc>
        <w:tc>
          <w:tcPr>
            <w:tcW w:w="1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FF4DBA" w14:textId="66846746" w:rsidR="000B74C3" w:rsidRPr="007D7819" w:rsidRDefault="000B74C3" w:rsidP="00525D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%</w:t>
            </w:r>
          </w:p>
        </w:tc>
      </w:tr>
      <w:tr w:rsidR="007D7819" w:rsidRPr="007D7819" w14:paraId="53042668" w14:textId="2D7921B3" w:rsidTr="005654D5">
        <w:trPr>
          <w:trHeight w:val="1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2CEBE3" w14:textId="4BABD92E" w:rsidR="000B74C3" w:rsidRPr="007D7819" w:rsidRDefault="000B74C3" w:rsidP="000B74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 70-79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25283" w14:textId="00986173" w:rsidR="000B74C3" w:rsidRPr="007D7819" w:rsidRDefault="000B74C3" w:rsidP="00525D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0E8F32" w14:textId="72E3EECD" w:rsidR="000B74C3" w:rsidRPr="007D7819" w:rsidRDefault="000B74C3" w:rsidP="00525D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6%</w:t>
            </w:r>
          </w:p>
        </w:tc>
      </w:tr>
      <w:tr w:rsidR="007D7819" w:rsidRPr="007D7819" w14:paraId="57C0D2CD" w14:textId="1898295D" w:rsidTr="005654D5">
        <w:trPr>
          <w:trHeight w:val="1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42542C" w14:textId="77777777" w:rsidR="000B74C3" w:rsidRPr="007D7819" w:rsidRDefault="000B74C3" w:rsidP="000428F3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A40782" w14:textId="2A6223CD" w:rsidR="000B74C3" w:rsidRPr="007D7819" w:rsidRDefault="000B74C3" w:rsidP="00525D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77911B" w14:textId="77777777" w:rsidR="000B74C3" w:rsidRPr="007D7819" w:rsidRDefault="000B74C3" w:rsidP="00525D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D7819" w:rsidRPr="007D7819" w14:paraId="6E3E700A" w14:textId="260674C1" w:rsidTr="005654D5">
        <w:trPr>
          <w:trHeight w:val="1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63F4BE" w14:textId="6CD50E8C" w:rsidR="000B74C3" w:rsidRPr="007D7819" w:rsidRDefault="000B74C3" w:rsidP="00525D5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 Grammar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B0D092" w14:textId="778D89E3" w:rsidR="000B74C3" w:rsidRPr="007D7819" w:rsidRDefault="000B74C3" w:rsidP="00525D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9%</w:t>
            </w:r>
          </w:p>
        </w:tc>
        <w:tc>
          <w:tcPr>
            <w:tcW w:w="1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B9CF93" w14:textId="0433A76B" w:rsidR="000B74C3" w:rsidRPr="007D7819" w:rsidRDefault="000B74C3" w:rsidP="00525D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3%</w:t>
            </w:r>
          </w:p>
        </w:tc>
      </w:tr>
      <w:tr w:rsidR="007D7819" w:rsidRPr="007D7819" w14:paraId="4F389E62" w14:textId="535D34D6" w:rsidTr="005654D5">
        <w:trPr>
          <w:trHeight w:val="1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5D2B43" w14:textId="449C0287" w:rsidR="000B74C3" w:rsidRPr="007D7819" w:rsidRDefault="000B74C3" w:rsidP="00525D5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 Lower middle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519E74" w14:textId="0BEFB477" w:rsidR="000B74C3" w:rsidRPr="007D7819" w:rsidRDefault="000B74C3" w:rsidP="00525D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.6%</w:t>
            </w:r>
          </w:p>
        </w:tc>
        <w:tc>
          <w:tcPr>
            <w:tcW w:w="1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C0C7F0" w14:textId="34E44FC1" w:rsidR="000B74C3" w:rsidRPr="007D7819" w:rsidRDefault="000B74C3" w:rsidP="00525D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1%</w:t>
            </w:r>
          </w:p>
        </w:tc>
      </w:tr>
      <w:tr w:rsidR="007D7819" w:rsidRPr="007D7819" w14:paraId="486673C5" w14:textId="33C325FE" w:rsidTr="005654D5">
        <w:trPr>
          <w:trHeight w:val="1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20F210" w14:textId="3019BDA6" w:rsidR="000B74C3" w:rsidRPr="007D7819" w:rsidRDefault="000B74C3" w:rsidP="00525D5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 Upper middle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F32F32" w14:textId="05EAFB65" w:rsidR="000B74C3" w:rsidRPr="007D7819" w:rsidRDefault="000B74C3" w:rsidP="00525D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.7%</w:t>
            </w:r>
          </w:p>
        </w:tc>
        <w:tc>
          <w:tcPr>
            <w:tcW w:w="1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955903" w14:textId="3C681C9C" w:rsidR="000B74C3" w:rsidRPr="007D7819" w:rsidRDefault="000B74C3" w:rsidP="00525D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9%</w:t>
            </w:r>
          </w:p>
        </w:tc>
      </w:tr>
      <w:tr w:rsidR="007D7819" w:rsidRPr="007D7819" w14:paraId="0379C259" w14:textId="5C84BCD4" w:rsidTr="005654D5">
        <w:trPr>
          <w:trHeight w:val="1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7427E8" w14:textId="668D6384" w:rsidR="000B74C3" w:rsidRPr="007D7819" w:rsidRDefault="000B74C3" w:rsidP="00525D5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 University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2BB2DF" w14:textId="22BB1414" w:rsidR="000B74C3" w:rsidRPr="007D7819" w:rsidRDefault="000B74C3" w:rsidP="00525D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9%</w:t>
            </w:r>
          </w:p>
        </w:tc>
        <w:tc>
          <w:tcPr>
            <w:tcW w:w="1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4CEAB4" w14:textId="6EC4ADA5" w:rsidR="000B74C3" w:rsidRPr="007D7819" w:rsidRDefault="000B74C3" w:rsidP="00525D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7%</w:t>
            </w:r>
          </w:p>
        </w:tc>
      </w:tr>
      <w:tr w:rsidR="007D7819" w:rsidRPr="007D7819" w14:paraId="57A692C4" w14:textId="360E2EE2" w:rsidTr="005654D5">
        <w:trPr>
          <w:trHeight w:val="1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21BABA" w14:textId="77777777" w:rsidR="000B74C3" w:rsidRPr="007D7819" w:rsidRDefault="000B74C3" w:rsidP="000428F3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unicipality size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0547F7" w14:textId="463039C2" w:rsidR="000B74C3" w:rsidRPr="007D7819" w:rsidRDefault="000B74C3" w:rsidP="00525D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2958E2" w14:textId="77777777" w:rsidR="000B74C3" w:rsidRPr="007D7819" w:rsidRDefault="000B74C3" w:rsidP="00525D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D7819" w:rsidRPr="007D7819" w14:paraId="48B76B72" w14:textId="2243CC91" w:rsidTr="005654D5">
        <w:trPr>
          <w:trHeight w:val="1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594059" w14:textId="77777777" w:rsidR="000B74C3" w:rsidRPr="007D7819" w:rsidRDefault="000B74C3" w:rsidP="000428F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  &lt; 1,000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065352" w14:textId="09C78EA5" w:rsidR="000B74C3" w:rsidRPr="007D7819" w:rsidRDefault="000B74C3" w:rsidP="00525D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9%</w:t>
            </w:r>
          </w:p>
        </w:tc>
        <w:tc>
          <w:tcPr>
            <w:tcW w:w="1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0B90D3" w14:textId="36B152A9" w:rsidR="000B74C3" w:rsidRPr="007D7819" w:rsidRDefault="000B74C3" w:rsidP="00525D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9%</w:t>
            </w:r>
          </w:p>
        </w:tc>
      </w:tr>
      <w:tr w:rsidR="007D7819" w:rsidRPr="007D7819" w14:paraId="159A1B73" w14:textId="3CBFA055" w:rsidTr="005654D5">
        <w:trPr>
          <w:trHeight w:val="1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A1DB97" w14:textId="5FF19C4E" w:rsidR="000B74C3" w:rsidRPr="007D7819" w:rsidRDefault="000B74C3" w:rsidP="000428F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 1,000–4,999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720E44" w14:textId="47B80404" w:rsidR="000B74C3" w:rsidRPr="007D7819" w:rsidRDefault="000B74C3" w:rsidP="00525D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7%</w:t>
            </w:r>
          </w:p>
        </w:tc>
        <w:tc>
          <w:tcPr>
            <w:tcW w:w="1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76A0C4" w14:textId="3231D3CB" w:rsidR="000B74C3" w:rsidRPr="007D7819" w:rsidRDefault="000B74C3" w:rsidP="00525D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6%</w:t>
            </w:r>
          </w:p>
        </w:tc>
      </w:tr>
      <w:tr w:rsidR="007D7819" w:rsidRPr="007D7819" w14:paraId="21E82887" w14:textId="48024868" w:rsidTr="005654D5">
        <w:trPr>
          <w:trHeight w:val="1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1BCEF6" w14:textId="530641CA" w:rsidR="000B74C3" w:rsidRPr="007D7819" w:rsidRDefault="000B74C3" w:rsidP="000428F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 5,000–19,999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DF9872" w14:textId="797EF081" w:rsidR="000B74C3" w:rsidRPr="007D7819" w:rsidRDefault="000B74C3" w:rsidP="00525D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8%</w:t>
            </w:r>
          </w:p>
        </w:tc>
        <w:tc>
          <w:tcPr>
            <w:tcW w:w="1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A0A962" w14:textId="3AA8B48F" w:rsidR="000B74C3" w:rsidRPr="007D7819" w:rsidRDefault="000B74C3" w:rsidP="00525D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5%</w:t>
            </w:r>
          </w:p>
        </w:tc>
      </w:tr>
      <w:tr w:rsidR="007D7819" w:rsidRPr="007D7819" w14:paraId="7D051B50" w14:textId="208EC1C9" w:rsidTr="005654D5">
        <w:trPr>
          <w:trHeight w:val="1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679816" w14:textId="3216B9FA" w:rsidR="000B74C3" w:rsidRPr="007D7819" w:rsidRDefault="000B74C3" w:rsidP="000428F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 20,000–99,999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42640D" w14:textId="15DD8A04" w:rsidR="000B74C3" w:rsidRPr="007D7819" w:rsidRDefault="000B74C3" w:rsidP="00525D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6%</w:t>
            </w:r>
          </w:p>
        </w:tc>
        <w:tc>
          <w:tcPr>
            <w:tcW w:w="1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AD03CE" w14:textId="00BC3592" w:rsidR="000B74C3" w:rsidRPr="007D7819" w:rsidRDefault="000B74C3" w:rsidP="00525D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1%</w:t>
            </w:r>
          </w:p>
        </w:tc>
      </w:tr>
      <w:tr w:rsidR="007D7819" w:rsidRPr="007D7819" w14:paraId="78897037" w14:textId="4B77A9C3" w:rsidTr="005654D5">
        <w:trPr>
          <w:trHeight w:val="1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F5CF09" w14:textId="5F65AB29" w:rsidR="000B74C3" w:rsidRPr="007D7819" w:rsidRDefault="000B74C3" w:rsidP="00CF1E5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 100,000+ 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147997" w14:textId="6F046662" w:rsidR="000B74C3" w:rsidRPr="007D7819" w:rsidRDefault="000B74C3" w:rsidP="00525D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0%</w:t>
            </w:r>
          </w:p>
        </w:tc>
        <w:tc>
          <w:tcPr>
            <w:tcW w:w="1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B872F5" w14:textId="7EC9D89B" w:rsidR="000B74C3" w:rsidRPr="007D7819" w:rsidRDefault="000B74C3" w:rsidP="00525D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9%</w:t>
            </w:r>
          </w:p>
        </w:tc>
      </w:tr>
      <w:tr w:rsidR="007D7819" w:rsidRPr="007D7819" w14:paraId="0EEE8B5F" w14:textId="671F0807" w:rsidTr="005654D5">
        <w:trPr>
          <w:trHeight w:val="1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A2F06E" w14:textId="52BD9365" w:rsidR="000B74C3" w:rsidRPr="007D7819" w:rsidRDefault="000B74C3" w:rsidP="000428F3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egion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EE8EF1" w14:textId="432490D5" w:rsidR="000B74C3" w:rsidRPr="007D7819" w:rsidRDefault="000B74C3" w:rsidP="00525D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83EB61" w14:textId="77777777" w:rsidR="000B74C3" w:rsidRPr="007D7819" w:rsidRDefault="000B74C3" w:rsidP="00525D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D7819" w:rsidRPr="007D7819" w14:paraId="5FABA93A" w14:textId="5BE9C539" w:rsidTr="005654D5">
        <w:trPr>
          <w:trHeight w:val="1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56A7D" w14:textId="2FC9EB89" w:rsidR="000B74C3" w:rsidRPr="007D7819" w:rsidRDefault="000B74C3" w:rsidP="00F14C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Prague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33957" w14:textId="7E77DBB7" w:rsidR="000B74C3" w:rsidRPr="007D7819" w:rsidRDefault="000B74C3" w:rsidP="00525D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2%</w:t>
            </w:r>
          </w:p>
        </w:tc>
        <w:tc>
          <w:tcPr>
            <w:tcW w:w="1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400582" w14:textId="04347813" w:rsidR="000B74C3" w:rsidRPr="007D7819" w:rsidRDefault="000B74C3" w:rsidP="00525D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3%</w:t>
            </w:r>
          </w:p>
        </w:tc>
      </w:tr>
      <w:tr w:rsidR="007D7819" w:rsidRPr="007D7819" w14:paraId="25DD8A45" w14:textId="77777777" w:rsidTr="005654D5">
        <w:trPr>
          <w:trHeight w:val="1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FF697" w14:textId="5B7965F6" w:rsidR="000B74C3" w:rsidRPr="007D7819" w:rsidRDefault="000B74C3" w:rsidP="00F14C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Central Bohemia</w:t>
            </w:r>
            <w:r w:rsidR="005654D5"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3EEE1" w14:textId="0EBAAE9B" w:rsidR="000B74C3" w:rsidRPr="007D7819" w:rsidRDefault="000B74C3" w:rsidP="00525D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2%</w:t>
            </w:r>
          </w:p>
        </w:tc>
        <w:tc>
          <w:tcPr>
            <w:tcW w:w="1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FFD00E" w14:textId="6EFB24B9" w:rsidR="000B74C3" w:rsidRPr="007D7819" w:rsidRDefault="000B74C3" w:rsidP="00525D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5%</w:t>
            </w:r>
          </w:p>
        </w:tc>
      </w:tr>
      <w:tr w:rsidR="007D7819" w:rsidRPr="007D7819" w14:paraId="1E88E11A" w14:textId="77777777" w:rsidTr="005654D5">
        <w:trPr>
          <w:trHeight w:val="1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88176" w14:textId="6B55809D" w:rsidR="000B74C3" w:rsidRPr="007D7819" w:rsidRDefault="000B74C3" w:rsidP="00F14C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South Bohemia</w:t>
            </w:r>
            <w:r w:rsidR="005654D5"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B7A04" w14:textId="310B3472" w:rsidR="000B74C3" w:rsidRPr="007D7819" w:rsidRDefault="000B74C3" w:rsidP="00525D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2%</w:t>
            </w:r>
          </w:p>
        </w:tc>
        <w:tc>
          <w:tcPr>
            <w:tcW w:w="1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A49F87" w14:textId="780DC863" w:rsidR="000B74C3" w:rsidRPr="007D7819" w:rsidRDefault="000B74C3" w:rsidP="00525D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%</w:t>
            </w:r>
          </w:p>
        </w:tc>
      </w:tr>
      <w:tr w:rsidR="007D7819" w:rsidRPr="007D7819" w14:paraId="62FD5EA2" w14:textId="77777777" w:rsidTr="005654D5">
        <w:trPr>
          <w:trHeight w:val="1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C7559" w14:textId="622DE0E1" w:rsidR="000B74C3" w:rsidRPr="007D7819" w:rsidRDefault="000B74C3" w:rsidP="00F14C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Pilsen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EA76F" w14:textId="14461EFF" w:rsidR="000B74C3" w:rsidRPr="007D7819" w:rsidRDefault="000B74C3" w:rsidP="00525D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4%</w:t>
            </w:r>
          </w:p>
        </w:tc>
        <w:tc>
          <w:tcPr>
            <w:tcW w:w="1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FA0779" w14:textId="5EF0C94F" w:rsidR="000B74C3" w:rsidRPr="007D7819" w:rsidRDefault="000B74C3" w:rsidP="00525D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5%</w:t>
            </w:r>
          </w:p>
        </w:tc>
      </w:tr>
      <w:tr w:rsidR="007D7819" w:rsidRPr="007D7819" w14:paraId="2B17C6FF" w14:textId="77777777" w:rsidTr="005654D5">
        <w:trPr>
          <w:trHeight w:val="1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06DDA" w14:textId="107B2FB9" w:rsidR="000B74C3" w:rsidRPr="007D7819" w:rsidRDefault="000B74C3" w:rsidP="00F14C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Karlovy Vary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30D8E" w14:textId="39F9F3B7" w:rsidR="000B74C3" w:rsidRPr="007D7819" w:rsidRDefault="000B74C3" w:rsidP="00525D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9%</w:t>
            </w:r>
          </w:p>
        </w:tc>
        <w:tc>
          <w:tcPr>
            <w:tcW w:w="1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5BAD64" w14:textId="6F89E683" w:rsidR="000B74C3" w:rsidRPr="007D7819" w:rsidRDefault="000B74C3" w:rsidP="00525D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%</w:t>
            </w:r>
          </w:p>
        </w:tc>
      </w:tr>
      <w:tr w:rsidR="007D7819" w:rsidRPr="007D7819" w14:paraId="1D6011C2" w14:textId="77777777" w:rsidTr="005654D5">
        <w:trPr>
          <w:trHeight w:val="1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3DF56" w14:textId="2A8D2842" w:rsidR="000B74C3" w:rsidRPr="007D7819" w:rsidRDefault="000B74C3" w:rsidP="000B74C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Ústí </w:t>
            </w:r>
            <w:proofErr w:type="spellStart"/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d</w:t>
            </w:r>
            <w:proofErr w:type="spellEnd"/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Labem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BB2E4" w14:textId="631578F0" w:rsidR="000B74C3" w:rsidRPr="007D7819" w:rsidRDefault="000B74C3" w:rsidP="00525D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%</w:t>
            </w:r>
          </w:p>
        </w:tc>
        <w:tc>
          <w:tcPr>
            <w:tcW w:w="1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1ACE11" w14:textId="456701B2" w:rsidR="000B74C3" w:rsidRPr="007D7819" w:rsidRDefault="000B74C3" w:rsidP="00525D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7%</w:t>
            </w:r>
          </w:p>
        </w:tc>
      </w:tr>
      <w:tr w:rsidR="007D7819" w:rsidRPr="007D7819" w14:paraId="60CD2E95" w14:textId="77777777" w:rsidTr="005654D5">
        <w:trPr>
          <w:trHeight w:val="1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3085F" w14:textId="7DC5A910" w:rsidR="000B74C3" w:rsidRPr="007D7819" w:rsidRDefault="000B74C3" w:rsidP="00F14C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Liberec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50B2A" w14:textId="70F50DAD" w:rsidR="000B74C3" w:rsidRPr="007D7819" w:rsidRDefault="000B74C3" w:rsidP="00525D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9%</w:t>
            </w:r>
          </w:p>
        </w:tc>
        <w:tc>
          <w:tcPr>
            <w:tcW w:w="1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DA1E68" w14:textId="78449D3F" w:rsidR="000B74C3" w:rsidRPr="007D7819" w:rsidRDefault="000B74C3" w:rsidP="00525D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%</w:t>
            </w:r>
          </w:p>
        </w:tc>
      </w:tr>
      <w:tr w:rsidR="007D7819" w:rsidRPr="007D7819" w14:paraId="6246EB39" w14:textId="77777777" w:rsidTr="005654D5">
        <w:trPr>
          <w:trHeight w:val="1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C773A" w14:textId="7BCC5AB4" w:rsidR="000B74C3" w:rsidRPr="007D7819" w:rsidRDefault="000B74C3" w:rsidP="00F14C6E">
            <w:pPr>
              <w:rPr>
                <w:rFonts w:ascii="Times New Roman" w:hAnsi="Times New Roman" w:cs="Times New Roman"/>
                <w:sz w:val="20"/>
                <w:szCs w:val="20"/>
                <w:lang w:val="cs-CZ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Hradec Kr</w:t>
            </w:r>
            <w:r w:rsidRPr="007D7819">
              <w:rPr>
                <w:rFonts w:ascii="Times New Roman" w:hAnsi="Times New Roman" w:cs="Times New Roman"/>
                <w:sz w:val="20"/>
                <w:szCs w:val="20"/>
                <w:lang w:val="cs-CZ"/>
              </w:rPr>
              <w:t>álové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6E9F4" w14:textId="2B2E5465" w:rsidR="000B74C3" w:rsidRPr="007D7819" w:rsidRDefault="000B74C3" w:rsidP="00525D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%</w:t>
            </w:r>
          </w:p>
        </w:tc>
        <w:tc>
          <w:tcPr>
            <w:tcW w:w="1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A9EF1D" w14:textId="5F6E133B" w:rsidR="000B74C3" w:rsidRPr="007D7819" w:rsidRDefault="000B74C3" w:rsidP="00525D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2%</w:t>
            </w:r>
          </w:p>
        </w:tc>
      </w:tr>
      <w:tr w:rsidR="007D7819" w:rsidRPr="007D7819" w14:paraId="7CC4E795" w14:textId="77777777" w:rsidTr="005654D5">
        <w:trPr>
          <w:trHeight w:val="1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B6B9E" w14:textId="01E0956E" w:rsidR="000B74C3" w:rsidRPr="007D7819" w:rsidRDefault="000B74C3" w:rsidP="00F14C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Pardubice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C2F8A" w14:textId="491C1175" w:rsidR="000B74C3" w:rsidRPr="007D7819" w:rsidRDefault="000B74C3" w:rsidP="00525D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9%</w:t>
            </w:r>
          </w:p>
        </w:tc>
        <w:tc>
          <w:tcPr>
            <w:tcW w:w="1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88A23E" w14:textId="1DD4C37E" w:rsidR="000B74C3" w:rsidRPr="007D7819" w:rsidRDefault="000B74C3" w:rsidP="00525D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9%</w:t>
            </w:r>
          </w:p>
        </w:tc>
      </w:tr>
      <w:tr w:rsidR="007D7819" w:rsidRPr="007D7819" w14:paraId="1EBFDC0F" w14:textId="77777777" w:rsidTr="005654D5">
        <w:trPr>
          <w:trHeight w:val="1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BED86" w14:textId="01271406" w:rsidR="000B74C3" w:rsidRPr="007D7819" w:rsidRDefault="000B74C3" w:rsidP="000B74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proofErr w:type="spellStart"/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yso</w:t>
            </w:r>
            <w:proofErr w:type="spellEnd"/>
            <w:r w:rsidRPr="007D7819">
              <w:rPr>
                <w:rFonts w:ascii="Times New Roman" w:hAnsi="Times New Roman" w:cs="Times New Roman"/>
                <w:sz w:val="20"/>
                <w:szCs w:val="20"/>
                <w:lang w:val="cs-CZ"/>
              </w:rPr>
              <w:t>čina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3F3D0" w14:textId="6B3D0CD8" w:rsidR="000B74C3" w:rsidRPr="007D7819" w:rsidRDefault="000B74C3" w:rsidP="00525D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9%</w:t>
            </w:r>
          </w:p>
        </w:tc>
        <w:tc>
          <w:tcPr>
            <w:tcW w:w="1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3D4D00" w14:textId="02C43CC6" w:rsidR="000B74C3" w:rsidRPr="007D7819" w:rsidRDefault="000B74C3" w:rsidP="00525D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8%</w:t>
            </w:r>
          </w:p>
        </w:tc>
      </w:tr>
      <w:tr w:rsidR="007D7819" w:rsidRPr="007D7819" w14:paraId="38A7A805" w14:textId="77777777" w:rsidTr="005654D5">
        <w:trPr>
          <w:trHeight w:val="1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F5111" w14:textId="4A33F9C0" w:rsidR="000B74C3" w:rsidRPr="007D7819" w:rsidRDefault="005654D5" w:rsidP="00F14C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r w:rsidR="000B74C3"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uth Moravia</w:t>
            </w: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5D7D0" w14:textId="75A8C027" w:rsidR="000B74C3" w:rsidRPr="007D7819" w:rsidRDefault="000B74C3" w:rsidP="00525D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7%</w:t>
            </w:r>
          </w:p>
        </w:tc>
        <w:tc>
          <w:tcPr>
            <w:tcW w:w="1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9509D9" w14:textId="4AE3DD9B" w:rsidR="000B74C3" w:rsidRPr="007D7819" w:rsidRDefault="000B74C3" w:rsidP="00525D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2%</w:t>
            </w:r>
          </w:p>
        </w:tc>
      </w:tr>
      <w:tr w:rsidR="007D7819" w:rsidRPr="007D7819" w14:paraId="23E34EFB" w14:textId="77777777" w:rsidTr="005654D5">
        <w:trPr>
          <w:trHeight w:val="1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4BE52" w14:textId="3C5EF6E9" w:rsidR="000B74C3" w:rsidRPr="007D7819" w:rsidRDefault="000B74C3" w:rsidP="00F14C6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Olomouc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5F720" w14:textId="339E183A" w:rsidR="000B74C3" w:rsidRPr="007D7819" w:rsidRDefault="000B74C3" w:rsidP="00525D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2%</w:t>
            </w:r>
          </w:p>
        </w:tc>
        <w:tc>
          <w:tcPr>
            <w:tcW w:w="1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A66E53" w14:textId="48B434B5" w:rsidR="000B74C3" w:rsidRPr="007D7819" w:rsidRDefault="000B74C3" w:rsidP="00525D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%</w:t>
            </w:r>
          </w:p>
        </w:tc>
      </w:tr>
      <w:tr w:rsidR="007D7819" w:rsidRPr="007D7819" w14:paraId="323C0164" w14:textId="77777777" w:rsidTr="005654D5">
        <w:trPr>
          <w:trHeight w:val="1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8E525" w14:textId="4BBBA4B9" w:rsidR="000B74C3" w:rsidRPr="007D7819" w:rsidRDefault="005654D5" w:rsidP="00F14C6E">
            <w:pPr>
              <w:rPr>
                <w:rFonts w:ascii="Times New Roman" w:hAnsi="Times New Roman" w:cs="Times New Roman"/>
                <w:sz w:val="20"/>
                <w:szCs w:val="20"/>
                <w:lang w:val="cs-CZ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cs-CZ"/>
              </w:rPr>
              <w:t xml:space="preserve">  Zlín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BA1F8" w14:textId="33530EF2" w:rsidR="000B74C3" w:rsidRPr="007D7819" w:rsidRDefault="005654D5" w:rsidP="00525D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8%</w:t>
            </w:r>
          </w:p>
        </w:tc>
        <w:tc>
          <w:tcPr>
            <w:tcW w:w="1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21941D" w14:textId="6A29BF11" w:rsidR="000B74C3" w:rsidRPr="007D7819" w:rsidRDefault="005654D5" w:rsidP="00525D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5%</w:t>
            </w:r>
          </w:p>
        </w:tc>
      </w:tr>
      <w:tr w:rsidR="007D7819" w:rsidRPr="007D7819" w14:paraId="12A2DD24" w14:textId="5D2011FC" w:rsidTr="005654D5">
        <w:trPr>
          <w:trHeight w:val="1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80231" w14:textId="1009B053" w:rsidR="000B74C3" w:rsidRPr="007D7819" w:rsidRDefault="005654D5" w:rsidP="000428F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Moravian-Silesian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8EFC3" w14:textId="71FCD9EE" w:rsidR="000B74C3" w:rsidRPr="007D7819" w:rsidRDefault="005654D5" w:rsidP="00525D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3%</w:t>
            </w:r>
          </w:p>
        </w:tc>
        <w:tc>
          <w:tcPr>
            <w:tcW w:w="11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5ECE82" w14:textId="28C65361" w:rsidR="000B74C3" w:rsidRPr="007D7819" w:rsidRDefault="005654D5" w:rsidP="00525D5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3%</w:t>
            </w:r>
          </w:p>
        </w:tc>
      </w:tr>
    </w:tbl>
    <w:p w14:paraId="4772B9B4" w14:textId="1D84A258" w:rsidR="000428F3" w:rsidRPr="007D7819" w:rsidRDefault="007E26E8" w:rsidP="00BD4ED2">
      <w:pPr>
        <w:jc w:val="both"/>
        <w:rPr>
          <w:rFonts w:ascii="Times New Roman" w:hAnsi="Times New Roman" w:cs="Times New Roman"/>
          <w:sz w:val="20"/>
          <w:lang w:val="en-GB"/>
        </w:rPr>
      </w:pPr>
      <w:r w:rsidRPr="007D7819">
        <w:rPr>
          <w:rFonts w:ascii="Times New Roman" w:hAnsi="Times New Roman" w:cs="Times New Roman"/>
          <w:sz w:val="20"/>
          <w:lang w:val="en-GB"/>
        </w:rPr>
        <w:t>N=515.</w:t>
      </w:r>
      <w:r w:rsidR="00CB235D" w:rsidRPr="007D7819">
        <w:rPr>
          <w:rFonts w:ascii="Times New Roman" w:hAnsi="Times New Roman" w:cs="Times New Roman"/>
          <w:sz w:val="20"/>
          <w:lang w:val="en-GB"/>
        </w:rPr>
        <w:t xml:space="preserve"> </w:t>
      </w:r>
      <w:r w:rsidR="005654D5" w:rsidRPr="007D7819">
        <w:rPr>
          <w:rFonts w:ascii="Times New Roman" w:hAnsi="Times New Roman" w:cs="Times New Roman"/>
          <w:sz w:val="20"/>
          <w:lang w:val="en-GB"/>
        </w:rPr>
        <w:t>Note: Age categories in this table do not exactly correspond to the age categories used in the analysis in the paper as they were reduced into four categories only.</w:t>
      </w:r>
    </w:p>
    <w:p w14:paraId="347931C1" w14:textId="77777777" w:rsidR="000428F3" w:rsidRPr="007D7819" w:rsidRDefault="000428F3" w:rsidP="00555AF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0EEF24A" w14:textId="083AB758" w:rsidR="00752382" w:rsidRPr="007D7819" w:rsidRDefault="00F14C6E" w:rsidP="00555AF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D7819">
        <w:rPr>
          <w:rFonts w:ascii="Times New Roman" w:hAnsi="Times New Roman" w:cs="Times New Roman"/>
          <w:b/>
          <w:sz w:val="24"/>
          <w:szCs w:val="24"/>
          <w:lang w:val="en-GB"/>
        </w:rPr>
        <w:t>Table 2</w:t>
      </w:r>
      <w:r w:rsidRPr="007D7819">
        <w:rPr>
          <w:rFonts w:ascii="Times New Roman" w:hAnsi="Times New Roman" w:cs="Times New Roman"/>
          <w:b/>
          <w:sz w:val="24"/>
          <w:szCs w:val="24"/>
          <w:lang w:val="en-GB"/>
        </w:rPr>
        <w:tab/>
        <w:t>Food shopp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6"/>
        <w:gridCol w:w="3006"/>
        <w:gridCol w:w="3007"/>
      </w:tblGrid>
      <w:tr w:rsidR="007D7819" w:rsidRPr="007D7819" w14:paraId="786290C7" w14:textId="77777777" w:rsidTr="007E26E8">
        <w:tc>
          <w:tcPr>
            <w:tcW w:w="3006" w:type="dxa"/>
            <w:vAlign w:val="center"/>
          </w:tcPr>
          <w:p w14:paraId="2E963D42" w14:textId="7CB94ECC" w:rsidR="00FC3EE3" w:rsidRPr="007D7819" w:rsidRDefault="00FA2AC4" w:rsidP="007E26E8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4"/>
                <w:lang w:val="en-GB"/>
              </w:rPr>
              <w:t>%</w:t>
            </w:r>
            <w:r w:rsidR="00737A58" w:rsidRPr="007D7819">
              <w:rPr>
                <w:rFonts w:ascii="Times New Roman" w:hAnsi="Times New Roman" w:cs="Times New Roman"/>
                <w:i/>
                <w:sz w:val="20"/>
                <w:szCs w:val="24"/>
                <w:lang w:val="en-GB"/>
              </w:rPr>
              <w:t xml:space="preserve"> of Yes</w:t>
            </w:r>
            <w:r w:rsidR="00FC3EE3" w:rsidRPr="007D7819">
              <w:rPr>
                <w:rFonts w:ascii="Times New Roman" w:hAnsi="Times New Roman" w:cs="Times New Roman"/>
                <w:i/>
                <w:sz w:val="20"/>
                <w:szCs w:val="24"/>
                <w:lang w:val="en-GB"/>
              </w:rPr>
              <w:t xml:space="preserve"> (</w:t>
            </w:r>
            <w:r w:rsidR="00737A58" w:rsidRPr="007D7819">
              <w:rPr>
                <w:rFonts w:ascii="Times New Roman" w:hAnsi="Times New Roman" w:cs="Times New Roman"/>
                <w:i/>
                <w:sz w:val="20"/>
                <w:szCs w:val="24"/>
                <w:lang w:val="en-GB"/>
              </w:rPr>
              <w:t>shopping in the particular type of shop</w:t>
            </w:r>
            <w:r w:rsidR="00FC3EE3" w:rsidRPr="007D7819">
              <w:rPr>
                <w:rFonts w:ascii="Times New Roman" w:hAnsi="Times New Roman" w:cs="Times New Roman"/>
                <w:i/>
                <w:sz w:val="20"/>
                <w:szCs w:val="24"/>
                <w:lang w:val="en-GB"/>
              </w:rPr>
              <w:t>)</w:t>
            </w:r>
          </w:p>
          <w:p w14:paraId="236C84C2" w14:textId="77777777" w:rsidR="00FC3EE3" w:rsidRPr="007D7819" w:rsidRDefault="00FC3EE3" w:rsidP="007E26E8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  <w:u w:val="single"/>
                <w:lang w:val="en-GB"/>
              </w:rPr>
            </w:pPr>
          </w:p>
        </w:tc>
        <w:tc>
          <w:tcPr>
            <w:tcW w:w="3006" w:type="dxa"/>
            <w:vAlign w:val="center"/>
          </w:tcPr>
          <w:p w14:paraId="7742B288" w14:textId="77777777" w:rsidR="00FC3EE3" w:rsidRPr="007D7819" w:rsidRDefault="00FC3EE3" w:rsidP="007E26E8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What are the main ways of buying fresh fruit and vegetables for your household at the moment?</w:t>
            </w:r>
          </w:p>
          <w:p w14:paraId="152DD5D4" w14:textId="77777777" w:rsidR="00FC3EE3" w:rsidRPr="007D7819" w:rsidRDefault="00FC3EE3" w:rsidP="007E26E8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  <w:u w:val="single"/>
                <w:lang w:val="en-GB"/>
              </w:rPr>
            </w:pPr>
          </w:p>
        </w:tc>
        <w:tc>
          <w:tcPr>
            <w:tcW w:w="3007" w:type="dxa"/>
            <w:vAlign w:val="center"/>
          </w:tcPr>
          <w:p w14:paraId="1A70E735" w14:textId="20239124" w:rsidR="00FC3EE3" w:rsidRPr="007D7819" w:rsidRDefault="00FC3EE3" w:rsidP="007E26E8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What are the main ways of buying other fresh food for your household at the moment (meat, fish, bakery, milk and dairy products)?</w:t>
            </w:r>
          </w:p>
        </w:tc>
      </w:tr>
      <w:tr w:rsidR="007D7819" w:rsidRPr="007D7819" w14:paraId="4A4E8A67" w14:textId="77777777" w:rsidTr="00FC3EE3">
        <w:tc>
          <w:tcPr>
            <w:tcW w:w="3006" w:type="dxa"/>
          </w:tcPr>
          <w:p w14:paraId="785908CB" w14:textId="343B921E" w:rsidR="00FC3EE3" w:rsidRPr="007D7819" w:rsidRDefault="00FC3EE3" w:rsidP="00555AF8">
            <w:pPr>
              <w:rPr>
                <w:rFonts w:ascii="Times New Roman" w:hAnsi="Times New Roman" w:cs="Times New Roman"/>
                <w:b/>
                <w:sz w:val="20"/>
                <w:szCs w:val="24"/>
                <w:u w:val="single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Large retail (discount stores, supermarkets, hypermarkets)</w:t>
            </w:r>
          </w:p>
        </w:tc>
        <w:tc>
          <w:tcPr>
            <w:tcW w:w="3006" w:type="dxa"/>
          </w:tcPr>
          <w:p w14:paraId="0AB3402C" w14:textId="1283A22A" w:rsidR="00FC3EE3" w:rsidRPr="007D7819" w:rsidRDefault="00E62FD2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86.8%</w:t>
            </w:r>
          </w:p>
        </w:tc>
        <w:tc>
          <w:tcPr>
            <w:tcW w:w="3007" w:type="dxa"/>
          </w:tcPr>
          <w:p w14:paraId="19B1852B" w14:textId="3319BFC4" w:rsidR="00FC3EE3" w:rsidRPr="007D7819" w:rsidRDefault="00F2239E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84.7%</w:t>
            </w:r>
          </w:p>
        </w:tc>
      </w:tr>
      <w:tr w:rsidR="007D7819" w:rsidRPr="007D7819" w14:paraId="07CAC52F" w14:textId="77777777" w:rsidTr="00FC3EE3">
        <w:tc>
          <w:tcPr>
            <w:tcW w:w="3006" w:type="dxa"/>
          </w:tcPr>
          <w:p w14:paraId="42206BB5" w14:textId="6B150ADC" w:rsidR="00FC3EE3" w:rsidRPr="007D7819" w:rsidRDefault="00FC3EE3" w:rsidP="00555AF8">
            <w:pPr>
              <w:rPr>
                <w:rFonts w:ascii="Times New Roman" w:hAnsi="Times New Roman" w:cs="Times New Roman"/>
                <w:b/>
                <w:sz w:val="20"/>
                <w:szCs w:val="24"/>
                <w:u w:val="single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Small food shops (greengrocers, bakeries, butchers, etc.)</w:t>
            </w:r>
          </w:p>
        </w:tc>
        <w:tc>
          <w:tcPr>
            <w:tcW w:w="3006" w:type="dxa"/>
          </w:tcPr>
          <w:p w14:paraId="70D0D3DF" w14:textId="5077BC0D" w:rsidR="00FC3EE3" w:rsidRPr="007D7819" w:rsidRDefault="00F2239E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36.3%</w:t>
            </w:r>
          </w:p>
        </w:tc>
        <w:tc>
          <w:tcPr>
            <w:tcW w:w="3007" w:type="dxa"/>
          </w:tcPr>
          <w:p w14:paraId="165CF90A" w14:textId="4A69EB8A" w:rsidR="00FC3EE3" w:rsidRPr="007D7819" w:rsidRDefault="00F2239E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51.1%</w:t>
            </w:r>
          </w:p>
        </w:tc>
      </w:tr>
      <w:tr w:rsidR="007D7819" w:rsidRPr="007D7819" w14:paraId="43B13CBA" w14:textId="77777777" w:rsidTr="00F2239E">
        <w:trPr>
          <w:trHeight w:val="445"/>
        </w:trPr>
        <w:tc>
          <w:tcPr>
            <w:tcW w:w="3006" w:type="dxa"/>
          </w:tcPr>
          <w:p w14:paraId="08FB59AB" w14:textId="00EE1158" w:rsidR="00FC3EE3" w:rsidRPr="007D7819" w:rsidRDefault="00FC3EE3" w:rsidP="00555AF8">
            <w:pPr>
              <w:rPr>
                <w:rFonts w:ascii="Times New Roman" w:hAnsi="Times New Roman" w:cs="Times New Roman"/>
                <w:b/>
                <w:sz w:val="20"/>
                <w:szCs w:val="24"/>
                <w:u w:val="single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Cooperative shops</w:t>
            </w:r>
          </w:p>
        </w:tc>
        <w:tc>
          <w:tcPr>
            <w:tcW w:w="3006" w:type="dxa"/>
          </w:tcPr>
          <w:p w14:paraId="2DABB470" w14:textId="3AF18833" w:rsidR="00FC3EE3" w:rsidRPr="007D7819" w:rsidRDefault="00F2239E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2.3%</w:t>
            </w:r>
          </w:p>
        </w:tc>
        <w:tc>
          <w:tcPr>
            <w:tcW w:w="3007" w:type="dxa"/>
          </w:tcPr>
          <w:p w14:paraId="2F35F2D2" w14:textId="0F715E02" w:rsidR="00FC3EE3" w:rsidRPr="007D7819" w:rsidRDefault="00F2239E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6.2%</w:t>
            </w:r>
          </w:p>
        </w:tc>
      </w:tr>
      <w:tr w:rsidR="007D7819" w:rsidRPr="007D7819" w14:paraId="14DE730F" w14:textId="77777777" w:rsidTr="00FC3EE3">
        <w:tc>
          <w:tcPr>
            <w:tcW w:w="3006" w:type="dxa"/>
          </w:tcPr>
          <w:p w14:paraId="01738EA1" w14:textId="7576E4F5" w:rsidR="00FC3EE3" w:rsidRPr="007D7819" w:rsidRDefault="00FC3EE3" w:rsidP="00555AF8">
            <w:pPr>
              <w:rPr>
                <w:rFonts w:ascii="Times New Roman" w:hAnsi="Times New Roman" w:cs="Times New Roman"/>
                <w:b/>
                <w:sz w:val="20"/>
                <w:szCs w:val="24"/>
                <w:u w:val="single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Shops with organic, local, farmers’ or healthy food</w:t>
            </w:r>
          </w:p>
        </w:tc>
        <w:tc>
          <w:tcPr>
            <w:tcW w:w="3006" w:type="dxa"/>
          </w:tcPr>
          <w:p w14:paraId="49336EE9" w14:textId="57013FFC" w:rsidR="00FC3EE3" w:rsidRPr="007D7819" w:rsidRDefault="00F2239E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6.4%</w:t>
            </w:r>
          </w:p>
        </w:tc>
        <w:tc>
          <w:tcPr>
            <w:tcW w:w="3007" w:type="dxa"/>
          </w:tcPr>
          <w:p w14:paraId="5532B1DE" w14:textId="54FBAED6" w:rsidR="00FC3EE3" w:rsidRPr="007D7819" w:rsidRDefault="00F2239E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5.0%</w:t>
            </w:r>
          </w:p>
        </w:tc>
      </w:tr>
      <w:tr w:rsidR="007D7819" w:rsidRPr="007D7819" w14:paraId="2ABE5305" w14:textId="77777777" w:rsidTr="00FC3EE3">
        <w:tc>
          <w:tcPr>
            <w:tcW w:w="3006" w:type="dxa"/>
          </w:tcPr>
          <w:p w14:paraId="34F0BF05" w14:textId="7E82A74B" w:rsidR="00FC3EE3" w:rsidRPr="007D7819" w:rsidRDefault="00FC3EE3" w:rsidP="00555AF8">
            <w:pPr>
              <w:rPr>
                <w:rFonts w:ascii="Times New Roman" w:hAnsi="Times New Roman" w:cs="Times New Roman"/>
                <w:b/>
                <w:sz w:val="20"/>
                <w:szCs w:val="24"/>
                <w:u w:val="single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lastRenderedPageBreak/>
              <w:t>Farmers’ markets (or other markets)</w:t>
            </w:r>
          </w:p>
        </w:tc>
        <w:tc>
          <w:tcPr>
            <w:tcW w:w="3006" w:type="dxa"/>
          </w:tcPr>
          <w:p w14:paraId="12DD01FA" w14:textId="12927A63" w:rsidR="00FC3EE3" w:rsidRPr="007D7819" w:rsidRDefault="00F2239E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8.8%</w:t>
            </w:r>
          </w:p>
        </w:tc>
        <w:tc>
          <w:tcPr>
            <w:tcW w:w="3007" w:type="dxa"/>
          </w:tcPr>
          <w:p w14:paraId="43A1A185" w14:textId="21EBBC4B" w:rsidR="00FC3EE3" w:rsidRPr="007D7819" w:rsidRDefault="00F2239E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1.1%</w:t>
            </w:r>
          </w:p>
        </w:tc>
      </w:tr>
      <w:tr w:rsidR="007D7819" w:rsidRPr="007D7819" w14:paraId="43277865" w14:textId="77777777" w:rsidTr="00FC3EE3">
        <w:tc>
          <w:tcPr>
            <w:tcW w:w="3006" w:type="dxa"/>
          </w:tcPr>
          <w:p w14:paraId="270C71F3" w14:textId="5C91332D" w:rsidR="00FC3EE3" w:rsidRPr="007D7819" w:rsidRDefault="00FC3EE3" w:rsidP="00555AF8">
            <w:pPr>
              <w:rPr>
                <w:rFonts w:ascii="Times New Roman" w:hAnsi="Times New Roman" w:cs="Times New Roman"/>
                <w:b/>
                <w:sz w:val="20"/>
                <w:szCs w:val="24"/>
                <w:u w:val="single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Directly from local growers or producers</w:t>
            </w:r>
          </w:p>
        </w:tc>
        <w:tc>
          <w:tcPr>
            <w:tcW w:w="3006" w:type="dxa"/>
          </w:tcPr>
          <w:p w14:paraId="237C4AF9" w14:textId="3A94E07E" w:rsidR="00FC3EE3" w:rsidRPr="007D7819" w:rsidRDefault="00F2239E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6.5%</w:t>
            </w:r>
          </w:p>
        </w:tc>
        <w:tc>
          <w:tcPr>
            <w:tcW w:w="3007" w:type="dxa"/>
          </w:tcPr>
          <w:p w14:paraId="7255082C" w14:textId="6B093EE6" w:rsidR="00FC3EE3" w:rsidRPr="007D7819" w:rsidRDefault="00F2239E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9.9%</w:t>
            </w:r>
          </w:p>
        </w:tc>
      </w:tr>
      <w:tr w:rsidR="007D7819" w:rsidRPr="007D7819" w14:paraId="7F22BAC0" w14:textId="77777777" w:rsidTr="00FC3EE3">
        <w:tc>
          <w:tcPr>
            <w:tcW w:w="3006" w:type="dxa"/>
          </w:tcPr>
          <w:p w14:paraId="3D769E62" w14:textId="3CAF4F94" w:rsidR="00FC3EE3" w:rsidRPr="007D7819" w:rsidRDefault="00FC3EE3" w:rsidP="00555AF8">
            <w:pPr>
              <w:rPr>
                <w:rFonts w:ascii="Times New Roman" w:hAnsi="Times New Roman" w:cs="Times New Roman"/>
                <w:b/>
                <w:sz w:val="20"/>
                <w:szCs w:val="24"/>
                <w:u w:val="single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Home delivery (online or phone order)</w:t>
            </w:r>
          </w:p>
        </w:tc>
        <w:tc>
          <w:tcPr>
            <w:tcW w:w="3006" w:type="dxa"/>
          </w:tcPr>
          <w:p w14:paraId="0AA6F164" w14:textId="64882E70" w:rsidR="00FC3EE3" w:rsidRPr="007D7819" w:rsidRDefault="00F2239E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6.8%</w:t>
            </w:r>
          </w:p>
        </w:tc>
        <w:tc>
          <w:tcPr>
            <w:tcW w:w="3007" w:type="dxa"/>
          </w:tcPr>
          <w:p w14:paraId="4187505C" w14:textId="324F2A79" w:rsidR="00FC3EE3" w:rsidRPr="007D7819" w:rsidRDefault="00F2239E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6.0%</w:t>
            </w:r>
          </w:p>
        </w:tc>
      </w:tr>
      <w:tr w:rsidR="007D7819" w:rsidRPr="007D7819" w14:paraId="56B97FB1" w14:textId="77777777" w:rsidTr="00FC3EE3">
        <w:tc>
          <w:tcPr>
            <w:tcW w:w="3006" w:type="dxa"/>
          </w:tcPr>
          <w:p w14:paraId="0EE57085" w14:textId="77777777" w:rsidR="00FC3EE3" w:rsidRPr="007D7819" w:rsidRDefault="00FC3EE3" w:rsidP="00FC3EE3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Other, explain…</w:t>
            </w:r>
          </w:p>
          <w:p w14:paraId="6283A947" w14:textId="77777777" w:rsidR="00FC3EE3" w:rsidRPr="007D7819" w:rsidRDefault="00FC3EE3" w:rsidP="00555AF8">
            <w:pPr>
              <w:rPr>
                <w:rFonts w:ascii="Times New Roman" w:hAnsi="Times New Roman" w:cs="Times New Roman"/>
                <w:b/>
                <w:sz w:val="20"/>
                <w:szCs w:val="24"/>
                <w:u w:val="single"/>
                <w:lang w:val="en-GB"/>
              </w:rPr>
            </w:pPr>
          </w:p>
        </w:tc>
        <w:tc>
          <w:tcPr>
            <w:tcW w:w="3006" w:type="dxa"/>
          </w:tcPr>
          <w:p w14:paraId="7001E70D" w14:textId="7F22DE20" w:rsidR="00FC3EE3" w:rsidRPr="007D7819" w:rsidRDefault="00F2239E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6.4%</w:t>
            </w:r>
          </w:p>
        </w:tc>
        <w:tc>
          <w:tcPr>
            <w:tcW w:w="3007" w:type="dxa"/>
          </w:tcPr>
          <w:p w14:paraId="1409CAE5" w14:textId="04768BB4" w:rsidR="00FC3EE3" w:rsidRPr="007D7819" w:rsidRDefault="00F2239E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2.1%</w:t>
            </w:r>
          </w:p>
        </w:tc>
      </w:tr>
    </w:tbl>
    <w:p w14:paraId="00000006" w14:textId="3B10C56D" w:rsidR="00D6264E" w:rsidRPr="007D7819" w:rsidRDefault="007E26E8" w:rsidP="00BD4ED2">
      <w:pPr>
        <w:jc w:val="both"/>
        <w:rPr>
          <w:rFonts w:ascii="Times New Roman" w:hAnsi="Times New Roman" w:cs="Times New Roman"/>
          <w:sz w:val="18"/>
          <w:lang w:val="en-GB"/>
        </w:rPr>
      </w:pPr>
      <w:r w:rsidRPr="007D7819">
        <w:rPr>
          <w:rFonts w:ascii="Times New Roman" w:hAnsi="Times New Roman" w:cs="Times New Roman"/>
          <w:sz w:val="18"/>
          <w:lang w:val="en-GB"/>
        </w:rPr>
        <w:t>N=515.</w:t>
      </w:r>
      <w:r w:rsidR="00F2239E" w:rsidRPr="007D7819">
        <w:rPr>
          <w:rFonts w:ascii="Times New Roman" w:hAnsi="Times New Roman" w:cs="Times New Roman"/>
          <w:sz w:val="18"/>
          <w:lang w:val="en-GB"/>
        </w:rPr>
        <w:t xml:space="preserve"> Both types of food were combined in the analysis as presented in the Tab. 1 in the article. </w:t>
      </w:r>
    </w:p>
    <w:p w14:paraId="27227B7F" w14:textId="77777777" w:rsidR="007E26E8" w:rsidRPr="007D7819" w:rsidRDefault="007E26E8" w:rsidP="007E26E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B2B56BD" w14:textId="681FBE57" w:rsidR="00752382" w:rsidRPr="007D7819" w:rsidRDefault="00F14C6E" w:rsidP="00752382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D7819">
        <w:rPr>
          <w:rFonts w:ascii="Times New Roman" w:hAnsi="Times New Roman" w:cs="Times New Roman"/>
          <w:b/>
          <w:sz w:val="24"/>
          <w:szCs w:val="24"/>
          <w:lang w:val="en-GB"/>
        </w:rPr>
        <w:t>Table 3</w:t>
      </w:r>
      <w:r w:rsidRPr="007D7819"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 w:rsidR="00752382" w:rsidRPr="007D7819">
        <w:rPr>
          <w:rFonts w:ascii="Times New Roman" w:hAnsi="Times New Roman" w:cs="Times New Roman"/>
          <w:b/>
          <w:sz w:val="24"/>
          <w:szCs w:val="24"/>
          <w:lang w:val="en-GB"/>
        </w:rPr>
        <w:t>Direct purchase from local produc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6"/>
        <w:gridCol w:w="3007"/>
      </w:tblGrid>
      <w:tr w:rsidR="007D7819" w:rsidRPr="007D7819" w14:paraId="0A7475E4" w14:textId="77777777" w:rsidTr="007E26E8">
        <w:tc>
          <w:tcPr>
            <w:tcW w:w="3006" w:type="dxa"/>
            <w:vAlign w:val="center"/>
          </w:tcPr>
          <w:p w14:paraId="1002C117" w14:textId="77777777" w:rsidR="00FC3EE3" w:rsidRPr="007D7819" w:rsidRDefault="00FC3EE3" w:rsidP="007E26E8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i/>
                <w:sz w:val="20"/>
                <w:szCs w:val="24"/>
                <w:lang w:val="en-GB"/>
              </w:rPr>
              <w:t>Multiple answers (Yes/No)</w:t>
            </w:r>
          </w:p>
          <w:p w14:paraId="54B63E2F" w14:textId="77777777" w:rsidR="00FC3EE3" w:rsidRPr="007D7819" w:rsidRDefault="00FC3EE3" w:rsidP="007E26E8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  <w:u w:val="single"/>
                <w:lang w:val="en-GB"/>
              </w:rPr>
            </w:pPr>
          </w:p>
        </w:tc>
        <w:tc>
          <w:tcPr>
            <w:tcW w:w="3007" w:type="dxa"/>
            <w:vAlign w:val="center"/>
          </w:tcPr>
          <w:p w14:paraId="27068544" w14:textId="6B6A4C18" w:rsidR="00FC3EE3" w:rsidRPr="007D7819" w:rsidRDefault="00FC3EE3" w:rsidP="007E26E8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If buy</w:t>
            </w:r>
            <w:r w:rsidR="00F2239E"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ing food from </w:t>
            </w: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local growers or producers, can you specify which way of purchase do you choose?</w:t>
            </w:r>
          </w:p>
          <w:p w14:paraId="40334896" w14:textId="77777777" w:rsidR="00FC3EE3" w:rsidRPr="007D7819" w:rsidRDefault="00FC3EE3" w:rsidP="007E26E8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  <w:u w:val="single"/>
                <w:lang w:val="en-GB"/>
              </w:rPr>
            </w:pPr>
          </w:p>
        </w:tc>
      </w:tr>
      <w:tr w:rsidR="007D7819" w:rsidRPr="007D7819" w14:paraId="7A8BA981" w14:textId="77777777" w:rsidTr="00FD5B85">
        <w:tc>
          <w:tcPr>
            <w:tcW w:w="3006" w:type="dxa"/>
          </w:tcPr>
          <w:p w14:paraId="30DB65AD" w14:textId="5EF0AAF3" w:rsidR="00FC3EE3" w:rsidRPr="007D7819" w:rsidRDefault="007E26E8" w:rsidP="00FD5B85">
            <w:pPr>
              <w:rPr>
                <w:rFonts w:ascii="Times New Roman" w:hAnsi="Times New Roman" w:cs="Times New Roman"/>
                <w:b/>
                <w:sz w:val="20"/>
                <w:szCs w:val="24"/>
                <w:u w:val="single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Farm gate sale or farm shop</w:t>
            </w:r>
          </w:p>
        </w:tc>
        <w:tc>
          <w:tcPr>
            <w:tcW w:w="3007" w:type="dxa"/>
          </w:tcPr>
          <w:p w14:paraId="66021FD2" w14:textId="3F78C574" w:rsidR="00FC3EE3" w:rsidRPr="007D7819" w:rsidRDefault="007E26E8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7</w:t>
            </w:r>
            <w:r w:rsidR="00F2239E"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.7</w:t>
            </w: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%</w:t>
            </w:r>
          </w:p>
        </w:tc>
      </w:tr>
      <w:tr w:rsidR="007D7819" w:rsidRPr="007D7819" w14:paraId="095AFDCB" w14:textId="77777777" w:rsidTr="00FD5B85">
        <w:tc>
          <w:tcPr>
            <w:tcW w:w="3006" w:type="dxa"/>
          </w:tcPr>
          <w:p w14:paraId="5AF2C17B" w14:textId="369DBEED" w:rsidR="00FC3EE3" w:rsidRPr="007D7819" w:rsidRDefault="00FC3EE3" w:rsidP="00FD5B85">
            <w:pPr>
              <w:rPr>
                <w:rFonts w:ascii="Times New Roman" w:hAnsi="Times New Roman" w:cs="Times New Roman"/>
                <w:b/>
                <w:sz w:val="20"/>
                <w:szCs w:val="24"/>
                <w:u w:val="single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Pick-your-own, which crops…</w:t>
            </w:r>
          </w:p>
        </w:tc>
        <w:tc>
          <w:tcPr>
            <w:tcW w:w="3007" w:type="dxa"/>
          </w:tcPr>
          <w:p w14:paraId="3EB6E424" w14:textId="2B5448C2" w:rsidR="00FC3EE3" w:rsidRPr="007D7819" w:rsidRDefault="007E26E8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0</w:t>
            </w:r>
            <w:r w:rsidR="00F2239E"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.4</w:t>
            </w: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%</w:t>
            </w:r>
          </w:p>
        </w:tc>
      </w:tr>
      <w:tr w:rsidR="007D7819" w:rsidRPr="007D7819" w14:paraId="75FE267F" w14:textId="77777777" w:rsidTr="00FD5B85">
        <w:tc>
          <w:tcPr>
            <w:tcW w:w="3006" w:type="dxa"/>
          </w:tcPr>
          <w:p w14:paraId="02C6F784" w14:textId="3C1FF48C" w:rsidR="00FC3EE3" w:rsidRPr="007D7819" w:rsidRDefault="00FC3EE3" w:rsidP="007E26E8">
            <w:pPr>
              <w:rPr>
                <w:rFonts w:ascii="Times New Roman" w:hAnsi="Times New Roman" w:cs="Times New Roman"/>
                <w:b/>
                <w:sz w:val="20"/>
                <w:szCs w:val="24"/>
                <w:u w:val="single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Online order and </w:t>
            </w:r>
            <w:r w:rsidR="007E26E8"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pick up</w:t>
            </w: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 </w:t>
            </w:r>
            <w:r w:rsidR="00B30FEB"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at </w:t>
            </w: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the farm (e.g. box)</w:t>
            </w:r>
          </w:p>
        </w:tc>
        <w:tc>
          <w:tcPr>
            <w:tcW w:w="3007" w:type="dxa"/>
          </w:tcPr>
          <w:p w14:paraId="255CD904" w14:textId="3AB2311A" w:rsidR="00FC3EE3" w:rsidRPr="007D7819" w:rsidRDefault="007E26E8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2</w:t>
            </w:r>
            <w:r w:rsidR="00F2239E"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.3</w:t>
            </w: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%</w:t>
            </w:r>
          </w:p>
        </w:tc>
      </w:tr>
      <w:tr w:rsidR="007D7819" w:rsidRPr="007D7819" w14:paraId="3BCE7F67" w14:textId="77777777" w:rsidTr="00FD5B85">
        <w:tc>
          <w:tcPr>
            <w:tcW w:w="3006" w:type="dxa"/>
          </w:tcPr>
          <w:p w14:paraId="3217D13F" w14:textId="02E67FFF" w:rsidR="00FC3EE3" w:rsidRPr="007D7819" w:rsidRDefault="00FC3EE3" w:rsidP="00FD5B85">
            <w:pPr>
              <w:rPr>
                <w:rFonts w:ascii="Times New Roman" w:hAnsi="Times New Roman" w:cs="Times New Roman"/>
                <w:b/>
                <w:sz w:val="20"/>
                <w:szCs w:val="24"/>
                <w:u w:val="single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Online order and pick up at a selected place (e.g. a box)</w:t>
            </w:r>
          </w:p>
        </w:tc>
        <w:tc>
          <w:tcPr>
            <w:tcW w:w="3007" w:type="dxa"/>
          </w:tcPr>
          <w:p w14:paraId="1701D17E" w14:textId="1E496D74" w:rsidR="00FC3EE3" w:rsidRPr="007D7819" w:rsidRDefault="007E26E8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1</w:t>
            </w:r>
            <w:r w:rsidR="00F2239E"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.3</w:t>
            </w: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%</w:t>
            </w:r>
          </w:p>
        </w:tc>
      </w:tr>
      <w:tr w:rsidR="007D7819" w:rsidRPr="007D7819" w14:paraId="76774CCB" w14:textId="77777777" w:rsidTr="00FD5B85">
        <w:tc>
          <w:tcPr>
            <w:tcW w:w="3006" w:type="dxa"/>
          </w:tcPr>
          <w:p w14:paraId="7BFA67D5" w14:textId="181FEAF9" w:rsidR="00FC3EE3" w:rsidRPr="007D7819" w:rsidRDefault="00FC3EE3" w:rsidP="00FD5B85">
            <w:pPr>
              <w:rPr>
                <w:rFonts w:ascii="Times New Roman" w:hAnsi="Times New Roman" w:cs="Times New Roman"/>
                <w:b/>
                <w:sz w:val="20"/>
                <w:szCs w:val="24"/>
                <w:u w:val="single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Online order and home delivery (e.g. box)</w:t>
            </w:r>
          </w:p>
        </w:tc>
        <w:tc>
          <w:tcPr>
            <w:tcW w:w="3007" w:type="dxa"/>
          </w:tcPr>
          <w:p w14:paraId="3463DF39" w14:textId="4021091A" w:rsidR="00FC3EE3" w:rsidRPr="007D7819" w:rsidRDefault="007E26E8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0</w:t>
            </w:r>
            <w:r w:rsidR="00F2239E"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.4</w:t>
            </w: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%</w:t>
            </w:r>
          </w:p>
        </w:tc>
      </w:tr>
      <w:tr w:rsidR="007D7819" w:rsidRPr="007D7819" w14:paraId="69F33F27" w14:textId="77777777" w:rsidTr="00FD5B85">
        <w:tc>
          <w:tcPr>
            <w:tcW w:w="3006" w:type="dxa"/>
          </w:tcPr>
          <w:p w14:paraId="59CA05B3" w14:textId="30F57CD2" w:rsidR="00FC3EE3" w:rsidRPr="007D7819" w:rsidRDefault="00FC3EE3" w:rsidP="00FD5B85">
            <w:pPr>
              <w:rPr>
                <w:rFonts w:ascii="Times New Roman" w:hAnsi="Times New Roman" w:cs="Times New Roman"/>
                <w:b/>
                <w:sz w:val="20"/>
                <w:szCs w:val="24"/>
                <w:u w:val="single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Advertisements (e.g. on Facebook) and then we arrange the order and handover according to the situation</w:t>
            </w:r>
          </w:p>
        </w:tc>
        <w:tc>
          <w:tcPr>
            <w:tcW w:w="3007" w:type="dxa"/>
          </w:tcPr>
          <w:p w14:paraId="3E62A8D1" w14:textId="5E08B0A1" w:rsidR="00FC3EE3" w:rsidRPr="007D7819" w:rsidRDefault="007E26E8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7</w:t>
            </w:r>
            <w:r w:rsidR="00F2239E"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.0</w:t>
            </w: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%</w:t>
            </w:r>
          </w:p>
        </w:tc>
      </w:tr>
      <w:tr w:rsidR="007D7819" w:rsidRPr="007D7819" w14:paraId="23B54DCE" w14:textId="77777777" w:rsidTr="00FD5B85">
        <w:tc>
          <w:tcPr>
            <w:tcW w:w="3006" w:type="dxa"/>
          </w:tcPr>
          <w:p w14:paraId="33CAA438" w14:textId="4CCAED64" w:rsidR="00FC3EE3" w:rsidRPr="007D7819" w:rsidRDefault="00FC3EE3" w:rsidP="00FD5B85">
            <w:pPr>
              <w:rPr>
                <w:rFonts w:ascii="Times New Roman" w:hAnsi="Times New Roman" w:cs="Times New Roman"/>
                <w:b/>
                <w:sz w:val="20"/>
                <w:szCs w:val="24"/>
                <w:u w:val="single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Member of Community Supported Agriculture (box according to seasonal harvest)</w:t>
            </w:r>
          </w:p>
        </w:tc>
        <w:tc>
          <w:tcPr>
            <w:tcW w:w="3007" w:type="dxa"/>
          </w:tcPr>
          <w:p w14:paraId="3839FD40" w14:textId="173BD885" w:rsidR="00FC3EE3" w:rsidRPr="007D7819" w:rsidRDefault="001360AA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</w:t>
            </w:r>
            <w:r w:rsidR="00F2239E"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.9</w:t>
            </w:r>
            <w:r w:rsidR="007E26E8"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%</w:t>
            </w:r>
          </w:p>
        </w:tc>
      </w:tr>
      <w:tr w:rsidR="007D7819" w:rsidRPr="007D7819" w14:paraId="7027EAB0" w14:textId="77777777" w:rsidTr="00FD5B85">
        <w:tc>
          <w:tcPr>
            <w:tcW w:w="3006" w:type="dxa"/>
          </w:tcPr>
          <w:p w14:paraId="7D7698DF" w14:textId="77777777" w:rsidR="00FC3EE3" w:rsidRPr="007D7819" w:rsidRDefault="00FC3EE3" w:rsidP="00FD5B85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Other, explain…</w:t>
            </w:r>
          </w:p>
          <w:p w14:paraId="49D39653" w14:textId="77777777" w:rsidR="00FC3EE3" w:rsidRPr="007D7819" w:rsidRDefault="00FC3EE3" w:rsidP="00FD5B85">
            <w:pPr>
              <w:rPr>
                <w:rFonts w:ascii="Times New Roman" w:hAnsi="Times New Roman" w:cs="Times New Roman"/>
                <w:b/>
                <w:sz w:val="20"/>
                <w:szCs w:val="24"/>
                <w:u w:val="single"/>
                <w:lang w:val="en-GB"/>
              </w:rPr>
            </w:pPr>
          </w:p>
        </w:tc>
        <w:tc>
          <w:tcPr>
            <w:tcW w:w="3007" w:type="dxa"/>
          </w:tcPr>
          <w:p w14:paraId="4E3C08BC" w14:textId="31E3C54A" w:rsidR="00FC3EE3" w:rsidRPr="007D7819" w:rsidRDefault="00F2239E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9.4%</w:t>
            </w:r>
          </w:p>
        </w:tc>
      </w:tr>
    </w:tbl>
    <w:p w14:paraId="5809EE2B" w14:textId="7F9978E5" w:rsidR="00FC3EE3" w:rsidRPr="007D7819" w:rsidRDefault="00F2239E" w:rsidP="00752382">
      <w:pPr>
        <w:rPr>
          <w:rFonts w:ascii="Times New Roman" w:hAnsi="Times New Roman" w:cs="Times New Roman"/>
          <w:sz w:val="20"/>
          <w:szCs w:val="24"/>
          <w:lang w:val="en-GB"/>
        </w:rPr>
      </w:pPr>
      <w:r w:rsidRPr="007D7819">
        <w:rPr>
          <w:rFonts w:ascii="Times New Roman" w:hAnsi="Times New Roman" w:cs="Times New Roman"/>
          <w:sz w:val="20"/>
          <w:szCs w:val="24"/>
          <w:lang w:val="en-GB"/>
        </w:rPr>
        <w:t>N</w:t>
      </w:r>
      <w:r w:rsidR="00E227F1" w:rsidRPr="007D7819">
        <w:rPr>
          <w:rFonts w:ascii="Times New Roman" w:hAnsi="Times New Roman" w:cs="Times New Roman"/>
          <w:sz w:val="20"/>
          <w:szCs w:val="24"/>
          <w:lang w:val="en-GB"/>
        </w:rPr>
        <w:t>=</w:t>
      </w:r>
      <w:r w:rsidRPr="007D7819">
        <w:rPr>
          <w:rFonts w:ascii="Times New Roman" w:hAnsi="Times New Roman" w:cs="Times New Roman"/>
          <w:sz w:val="20"/>
          <w:szCs w:val="24"/>
          <w:lang w:val="en-GB"/>
        </w:rPr>
        <w:t xml:space="preserve">106. </w:t>
      </w:r>
      <w:r w:rsidR="007E26E8" w:rsidRPr="007D7819">
        <w:rPr>
          <w:rFonts w:ascii="Times New Roman" w:hAnsi="Times New Roman" w:cs="Times New Roman"/>
          <w:sz w:val="20"/>
          <w:szCs w:val="24"/>
          <w:lang w:val="en-GB"/>
        </w:rPr>
        <w:t>Only respondents who buy food directly from local growers or producer</w:t>
      </w:r>
      <w:r w:rsidR="00B30FEB" w:rsidRPr="007D7819">
        <w:rPr>
          <w:rFonts w:ascii="Times New Roman" w:hAnsi="Times New Roman" w:cs="Times New Roman"/>
          <w:sz w:val="20"/>
          <w:szCs w:val="24"/>
          <w:lang w:val="en-GB"/>
        </w:rPr>
        <w:t>s</w:t>
      </w:r>
      <w:r w:rsidRPr="007D7819">
        <w:rPr>
          <w:rFonts w:ascii="Times New Roman" w:hAnsi="Times New Roman" w:cs="Times New Roman"/>
          <w:sz w:val="20"/>
          <w:szCs w:val="24"/>
          <w:lang w:val="en-GB"/>
        </w:rPr>
        <w:t xml:space="preserve"> </w:t>
      </w:r>
      <w:r w:rsidR="00BD4ED2" w:rsidRPr="007D7819">
        <w:rPr>
          <w:rFonts w:ascii="Times New Roman" w:hAnsi="Times New Roman" w:cs="Times New Roman"/>
          <w:sz w:val="20"/>
          <w:szCs w:val="24"/>
          <w:lang w:val="en-GB"/>
        </w:rPr>
        <w:t>answered</w:t>
      </w:r>
      <w:r w:rsidRPr="007D7819">
        <w:rPr>
          <w:rFonts w:ascii="Times New Roman" w:hAnsi="Times New Roman" w:cs="Times New Roman"/>
          <w:sz w:val="20"/>
          <w:szCs w:val="24"/>
          <w:lang w:val="en-GB"/>
        </w:rPr>
        <w:t xml:space="preserve"> this question.</w:t>
      </w:r>
    </w:p>
    <w:p w14:paraId="6CD2FEFC" w14:textId="24050F1C" w:rsidR="0003333A" w:rsidRPr="007D7819" w:rsidRDefault="0003333A" w:rsidP="0003333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CCD6ADE" w14:textId="1814C25A" w:rsidR="00A657D6" w:rsidRPr="007D7819" w:rsidRDefault="00F14C6E" w:rsidP="00A657D6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D7819">
        <w:rPr>
          <w:rFonts w:ascii="Times New Roman" w:hAnsi="Times New Roman" w:cs="Times New Roman"/>
          <w:b/>
          <w:sz w:val="24"/>
          <w:szCs w:val="24"/>
          <w:lang w:val="en-GB"/>
        </w:rPr>
        <w:t>Table 4</w:t>
      </w:r>
      <w:r w:rsidRPr="007D7819"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 w:rsidR="00A657D6" w:rsidRPr="007D7819">
        <w:rPr>
          <w:rFonts w:ascii="Times New Roman" w:hAnsi="Times New Roman" w:cs="Times New Roman"/>
          <w:b/>
          <w:sz w:val="24"/>
          <w:szCs w:val="24"/>
          <w:lang w:val="en-GB"/>
        </w:rPr>
        <w:t>Food grow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6"/>
        <w:gridCol w:w="3007"/>
      </w:tblGrid>
      <w:tr w:rsidR="007D7819" w:rsidRPr="007D7819" w14:paraId="06B11970" w14:textId="77777777" w:rsidTr="00FD5B85">
        <w:tc>
          <w:tcPr>
            <w:tcW w:w="3006" w:type="dxa"/>
          </w:tcPr>
          <w:p w14:paraId="5F899000" w14:textId="77777777" w:rsidR="00A657D6" w:rsidRPr="007D7819" w:rsidRDefault="00A657D6" w:rsidP="00FD5B85">
            <w:pPr>
              <w:rPr>
                <w:rFonts w:ascii="Times New Roman" w:hAnsi="Times New Roman" w:cs="Times New Roman"/>
                <w:i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i/>
                <w:sz w:val="20"/>
                <w:szCs w:val="24"/>
                <w:lang w:val="en-GB"/>
              </w:rPr>
              <w:t>One option only</w:t>
            </w:r>
          </w:p>
          <w:p w14:paraId="3B664989" w14:textId="77777777" w:rsidR="00A657D6" w:rsidRPr="007D7819" w:rsidRDefault="00A657D6" w:rsidP="00FD5B85">
            <w:pPr>
              <w:rPr>
                <w:rFonts w:ascii="Times New Roman" w:hAnsi="Times New Roman" w:cs="Times New Roman"/>
                <w:b/>
                <w:sz w:val="20"/>
                <w:szCs w:val="24"/>
                <w:u w:val="single"/>
                <w:lang w:val="en-GB"/>
              </w:rPr>
            </w:pPr>
          </w:p>
        </w:tc>
        <w:tc>
          <w:tcPr>
            <w:tcW w:w="3007" w:type="dxa"/>
          </w:tcPr>
          <w:p w14:paraId="5E1FD812" w14:textId="77777777" w:rsidR="00A657D6" w:rsidRPr="007D7819" w:rsidRDefault="00A657D6" w:rsidP="00FD5B85">
            <w:pPr>
              <w:rPr>
                <w:rFonts w:ascii="Times New Roman" w:hAnsi="Times New Roman" w:cs="Times New Roman"/>
                <w:b/>
                <w:sz w:val="20"/>
                <w:szCs w:val="24"/>
                <w:u w:val="single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When focusing on your own food production (gardening, animal husbandry), choose which answer best matches your household.</w:t>
            </w:r>
          </w:p>
        </w:tc>
      </w:tr>
      <w:tr w:rsidR="007D7819" w:rsidRPr="007D7819" w14:paraId="09C5227A" w14:textId="77777777" w:rsidTr="00FD5B85">
        <w:tc>
          <w:tcPr>
            <w:tcW w:w="3006" w:type="dxa"/>
          </w:tcPr>
          <w:p w14:paraId="53298A92" w14:textId="5967860A" w:rsidR="00A657D6" w:rsidRPr="007D7819" w:rsidRDefault="00A657D6" w:rsidP="00FD5B85">
            <w:pPr>
              <w:rPr>
                <w:rFonts w:ascii="Times New Roman" w:hAnsi="Times New Roman" w:cs="Times New Roman"/>
                <w:b/>
                <w:sz w:val="20"/>
                <w:szCs w:val="24"/>
                <w:u w:val="single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I produce my own food and want </w:t>
            </w:r>
            <w:r w:rsidR="00B30FEB"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to </w:t>
            </w: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produce more because of the recent experience </w:t>
            </w:r>
            <w:r w:rsidR="00FD5B85"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with food </w:t>
            </w: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during Covid-19</w:t>
            </w:r>
          </w:p>
        </w:tc>
        <w:tc>
          <w:tcPr>
            <w:tcW w:w="3007" w:type="dxa"/>
          </w:tcPr>
          <w:p w14:paraId="7BB5D54F" w14:textId="77777777" w:rsidR="00A657D6" w:rsidRPr="007D7819" w:rsidRDefault="00A657D6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6.8%</w:t>
            </w:r>
          </w:p>
        </w:tc>
      </w:tr>
      <w:tr w:rsidR="007D7819" w:rsidRPr="007D7819" w14:paraId="411D9B03" w14:textId="77777777" w:rsidTr="00FD5B85">
        <w:tc>
          <w:tcPr>
            <w:tcW w:w="3006" w:type="dxa"/>
          </w:tcPr>
          <w:p w14:paraId="6AC84FA6" w14:textId="2632AA40" w:rsidR="00A657D6" w:rsidRPr="007D7819" w:rsidRDefault="00A657D6" w:rsidP="00FD5B85">
            <w:pPr>
              <w:rPr>
                <w:rFonts w:ascii="Times New Roman" w:hAnsi="Times New Roman" w:cs="Times New Roman"/>
                <w:b/>
                <w:sz w:val="20"/>
                <w:szCs w:val="24"/>
                <w:u w:val="single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I produce my own food, but the recent events during Covid-19 </w:t>
            </w:r>
            <w:r w:rsidR="00B30FEB"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didn’t</w:t>
            </w:r>
            <w:r w:rsidR="00B30FEB" w:rsidRPr="007D7819">
              <w:rPr>
                <w:rFonts w:ascii="Times New Roman" w:hAnsi="Times New Roman" w:cs="Times New Roman"/>
                <w:sz w:val="20"/>
                <w:szCs w:val="24"/>
                <w:lang w:val="cs-CZ"/>
              </w:rPr>
              <w:t xml:space="preserve"> </w:t>
            </w:r>
            <w:r w:rsidR="00FD5B85"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affect</w:t>
            </w: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 it </w:t>
            </w:r>
          </w:p>
        </w:tc>
        <w:tc>
          <w:tcPr>
            <w:tcW w:w="3007" w:type="dxa"/>
          </w:tcPr>
          <w:p w14:paraId="21A48F63" w14:textId="77777777" w:rsidR="00A657D6" w:rsidRPr="007D7819" w:rsidRDefault="00A657D6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44.7%</w:t>
            </w:r>
          </w:p>
        </w:tc>
      </w:tr>
      <w:tr w:rsidR="007D7819" w:rsidRPr="007D7819" w14:paraId="43BBC489" w14:textId="77777777" w:rsidTr="00FD5B85">
        <w:tc>
          <w:tcPr>
            <w:tcW w:w="3006" w:type="dxa"/>
          </w:tcPr>
          <w:p w14:paraId="27D097F6" w14:textId="6C10D08F" w:rsidR="00A657D6" w:rsidRPr="007D7819" w:rsidRDefault="00A657D6" w:rsidP="00FD5B85">
            <w:pPr>
              <w:rPr>
                <w:rFonts w:ascii="Times New Roman" w:hAnsi="Times New Roman" w:cs="Times New Roman"/>
                <w:b/>
                <w:sz w:val="20"/>
                <w:szCs w:val="24"/>
                <w:u w:val="single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I don</w:t>
            </w:r>
            <w:r w:rsidR="001360AA"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’</w:t>
            </w: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t produce anything, but I'm thinking about it because of the experience during Covid-19</w:t>
            </w:r>
          </w:p>
        </w:tc>
        <w:tc>
          <w:tcPr>
            <w:tcW w:w="3007" w:type="dxa"/>
          </w:tcPr>
          <w:p w14:paraId="086271FE" w14:textId="77777777" w:rsidR="00A657D6" w:rsidRPr="007D7819" w:rsidRDefault="00A657D6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2.9%</w:t>
            </w:r>
          </w:p>
        </w:tc>
      </w:tr>
      <w:tr w:rsidR="007D7819" w:rsidRPr="007D7819" w14:paraId="58973E4C" w14:textId="77777777" w:rsidTr="00FD5B85">
        <w:tc>
          <w:tcPr>
            <w:tcW w:w="3006" w:type="dxa"/>
          </w:tcPr>
          <w:p w14:paraId="156F9C81" w14:textId="77777777" w:rsidR="00A657D6" w:rsidRPr="007D7819" w:rsidRDefault="00A657D6" w:rsidP="00FD5B85">
            <w:pPr>
              <w:rPr>
                <w:rFonts w:ascii="Times New Roman" w:hAnsi="Times New Roman" w:cs="Times New Roman"/>
                <w:b/>
                <w:sz w:val="20"/>
                <w:szCs w:val="24"/>
                <w:u w:val="single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I don’t produce anything, but I'm thinking about it, regardless of Covid-19</w:t>
            </w:r>
          </w:p>
        </w:tc>
        <w:tc>
          <w:tcPr>
            <w:tcW w:w="3007" w:type="dxa"/>
          </w:tcPr>
          <w:p w14:paraId="75D3C771" w14:textId="77777777" w:rsidR="00A657D6" w:rsidRPr="007D7819" w:rsidRDefault="00A657D6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7.8%</w:t>
            </w:r>
          </w:p>
        </w:tc>
      </w:tr>
      <w:tr w:rsidR="007D7819" w:rsidRPr="007D7819" w14:paraId="66967BB5" w14:textId="77777777" w:rsidTr="00FD5B85">
        <w:tc>
          <w:tcPr>
            <w:tcW w:w="3006" w:type="dxa"/>
          </w:tcPr>
          <w:p w14:paraId="3D3DDA60" w14:textId="0122A42B" w:rsidR="00A657D6" w:rsidRPr="007D7819" w:rsidRDefault="00A657D6" w:rsidP="00FD5B85">
            <w:pPr>
              <w:rPr>
                <w:rFonts w:ascii="Times New Roman" w:hAnsi="Times New Roman" w:cs="Times New Roman"/>
                <w:b/>
                <w:sz w:val="20"/>
                <w:szCs w:val="24"/>
                <w:u w:val="single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I don</w:t>
            </w:r>
            <w:r w:rsidR="001360AA"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’</w:t>
            </w: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t produce anything</w:t>
            </w:r>
            <w:r w:rsidR="00B30FEB"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,</w:t>
            </w: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 and I don</w:t>
            </w:r>
            <w:r w:rsidR="001360AA"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’</w:t>
            </w: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t even think about it</w:t>
            </w:r>
          </w:p>
        </w:tc>
        <w:tc>
          <w:tcPr>
            <w:tcW w:w="3007" w:type="dxa"/>
          </w:tcPr>
          <w:p w14:paraId="08EF7CE1" w14:textId="77777777" w:rsidR="00A657D6" w:rsidRPr="007D7819" w:rsidRDefault="00A657D6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35.9%</w:t>
            </w:r>
          </w:p>
        </w:tc>
      </w:tr>
      <w:tr w:rsidR="007D7819" w:rsidRPr="007D7819" w14:paraId="007853D8" w14:textId="77777777" w:rsidTr="00FD5B85">
        <w:tc>
          <w:tcPr>
            <w:tcW w:w="3006" w:type="dxa"/>
          </w:tcPr>
          <w:p w14:paraId="3614C2E5" w14:textId="77777777" w:rsidR="00A657D6" w:rsidRPr="007D7819" w:rsidRDefault="00A657D6" w:rsidP="00FD5B85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Other, explain…</w:t>
            </w:r>
          </w:p>
        </w:tc>
        <w:tc>
          <w:tcPr>
            <w:tcW w:w="3007" w:type="dxa"/>
          </w:tcPr>
          <w:p w14:paraId="5585937F" w14:textId="77777777" w:rsidR="00A657D6" w:rsidRPr="007D7819" w:rsidRDefault="00A657D6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.9%</w:t>
            </w:r>
          </w:p>
        </w:tc>
      </w:tr>
    </w:tbl>
    <w:p w14:paraId="23353DBE" w14:textId="6BBF4EB8" w:rsidR="00A657D6" w:rsidRPr="007D7819" w:rsidRDefault="00A657D6" w:rsidP="00A657D6">
      <w:pPr>
        <w:rPr>
          <w:rFonts w:ascii="Times New Roman" w:hAnsi="Times New Roman" w:cs="Times New Roman"/>
          <w:sz w:val="20"/>
          <w:szCs w:val="24"/>
          <w:lang w:val="en-GB"/>
        </w:rPr>
      </w:pPr>
      <w:r w:rsidRPr="007D7819">
        <w:rPr>
          <w:rFonts w:ascii="Times New Roman" w:hAnsi="Times New Roman" w:cs="Times New Roman"/>
          <w:sz w:val="20"/>
          <w:szCs w:val="24"/>
          <w:lang w:val="en-GB"/>
        </w:rPr>
        <w:lastRenderedPageBreak/>
        <w:t xml:space="preserve">N=515. For the purpose of the analyses, </w:t>
      </w:r>
      <w:r w:rsidR="00B30FEB" w:rsidRPr="007D7819">
        <w:rPr>
          <w:rFonts w:ascii="Times New Roman" w:hAnsi="Times New Roman" w:cs="Times New Roman"/>
          <w:sz w:val="20"/>
          <w:szCs w:val="24"/>
          <w:lang w:val="en-GB"/>
        </w:rPr>
        <w:t xml:space="preserve">a </w:t>
      </w:r>
      <w:r w:rsidRPr="007D7819">
        <w:rPr>
          <w:rFonts w:ascii="Times New Roman" w:hAnsi="Times New Roman" w:cs="Times New Roman"/>
          <w:sz w:val="20"/>
          <w:szCs w:val="24"/>
          <w:lang w:val="en-GB"/>
        </w:rPr>
        <w:t>binary variable was created: growing (51.5%) and not growing (48.5%).</w:t>
      </w:r>
    </w:p>
    <w:p w14:paraId="4C8E654F" w14:textId="77777777" w:rsidR="00A657D6" w:rsidRPr="007D7819" w:rsidRDefault="00A657D6" w:rsidP="00A657D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DD17164" w14:textId="7A96D39C" w:rsidR="00A657D6" w:rsidRPr="007D7819" w:rsidRDefault="00F14C6E" w:rsidP="00A657D6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D7819">
        <w:rPr>
          <w:rFonts w:ascii="Times New Roman" w:hAnsi="Times New Roman" w:cs="Times New Roman"/>
          <w:b/>
          <w:sz w:val="24"/>
          <w:szCs w:val="24"/>
          <w:lang w:val="en-GB"/>
        </w:rPr>
        <w:t>Table 5</w:t>
      </w:r>
      <w:r w:rsidRPr="007D7819"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 w:rsidR="00A657D6" w:rsidRPr="007D7819">
        <w:rPr>
          <w:rFonts w:ascii="Times New Roman" w:hAnsi="Times New Roman" w:cs="Times New Roman"/>
          <w:b/>
          <w:sz w:val="24"/>
          <w:szCs w:val="24"/>
          <w:lang w:val="en-GB"/>
        </w:rPr>
        <w:t>Where food is grow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6"/>
        <w:gridCol w:w="3007"/>
      </w:tblGrid>
      <w:tr w:rsidR="007D7819" w:rsidRPr="007D7819" w14:paraId="484B8D01" w14:textId="77777777" w:rsidTr="00FD5B85">
        <w:tc>
          <w:tcPr>
            <w:tcW w:w="3006" w:type="dxa"/>
          </w:tcPr>
          <w:p w14:paraId="36F7B17E" w14:textId="77777777" w:rsidR="00A657D6" w:rsidRPr="007D7819" w:rsidRDefault="00A657D6" w:rsidP="00FD5B85">
            <w:pPr>
              <w:rPr>
                <w:rFonts w:ascii="Times New Roman" w:hAnsi="Times New Roman" w:cs="Times New Roman"/>
                <w:i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i/>
                <w:sz w:val="20"/>
                <w:szCs w:val="24"/>
                <w:lang w:val="en-GB"/>
              </w:rPr>
              <w:t>Multiple answers (Yes/No)</w:t>
            </w:r>
          </w:p>
          <w:p w14:paraId="5760F009" w14:textId="77777777" w:rsidR="00A657D6" w:rsidRPr="007D7819" w:rsidRDefault="00A657D6" w:rsidP="00FD5B85">
            <w:pPr>
              <w:rPr>
                <w:rFonts w:ascii="Times New Roman" w:hAnsi="Times New Roman" w:cs="Times New Roman"/>
                <w:b/>
                <w:sz w:val="20"/>
                <w:szCs w:val="24"/>
                <w:u w:val="single"/>
                <w:lang w:val="en-GB"/>
              </w:rPr>
            </w:pPr>
          </w:p>
        </w:tc>
        <w:tc>
          <w:tcPr>
            <w:tcW w:w="3007" w:type="dxa"/>
          </w:tcPr>
          <w:p w14:paraId="3CE56B20" w14:textId="77777777" w:rsidR="00A657D6" w:rsidRPr="007D7819" w:rsidRDefault="00A657D6" w:rsidP="00FD5B85">
            <w:pPr>
              <w:rPr>
                <w:rFonts w:ascii="Times New Roman" w:hAnsi="Times New Roman" w:cs="Times New Roman"/>
                <w:b/>
                <w:sz w:val="20"/>
                <w:szCs w:val="24"/>
                <w:u w:val="single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Does your household have access to a place where fruit or vegetables can be grown? </w:t>
            </w:r>
          </w:p>
        </w:tc>
      </w:tr>
      <w:tr w:rsidR="007D7819" w:rsidRPr="007D7819" w14:paraId="79348109" w14:textId="77777777" w:rsidTr="00FD5B85">
        <w:tc>
          <w:tcPr>
            <w:tcW w:w="3006" w:type="dxa"/>
          </w:tcPr>
          <w:p w14:paraId="156D4C29" w14:textId="77777777" w:rsidR="00A657D6" w:rsidRPr="007D7819" w:rsidRDefault="00A657D6" w:rsidP="00FD5B85">
            <w:pPr>
              <w:rPr>
                <w:rFonts w:ascii="Times New Roman" w:hAnsi="Times New Roman" w:cs="Times New Roman"/>
                <w:b/>
                <w:sz w:val="20"/>
                <w:szCs w:val="24"/>
                <w:u w:val="single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Own garden at the house</w:t>
            </w:r>
          </w:p>
        </w:tc>
        <w:tc>
          <w:tcPr>
            <w:tcW w:w="3007" w:type="dxa"/>
          </w:tcPr>
          <w:p w14:paraId="1D0F90D8" w14:textId="63DC6E99" w:rsidR="00A657D6" w:rsidRPr="007D7819" w:rsidRDefault="00F14C6E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69.8</w:t>
            </w:r>
            <w:r w:rsidR="008B1FF7"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%</w:t>
            </w:r>
          </w:p>
        </w:tc>
      </w:tr>
      <w:tr w:rsidR="007D7819" w:rsidRPr="007D7819" w14:paraId="085D66C2" w14:textId="77777777" w:rsidTr="008C4D3A">
        <w:tc>
          <w:tcPr>
            <w:tcW w:w="3006" w:type="dxa"/>
          </w:tcPr>
          <w:p w14:paraId="69D5C401" w14:textId="77777777" w:rsidR="00F14C6E" w:rsidRPr="007D7819" w:rsidRDefault="00F14C6E" w:rsidP="008C4D3A">
            <w:pPr>
              <w:rPr>
                <w:rFonts w:ascii="Times New Roman" w:hAnsi="Times New Roman" w:cs="Times New Roman"/>
                <w:b/>
                <w:sz w:val="20"/>
                <w:szCs w:val="24"/>
                <w:u w:val="single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Garden at weekend house</w:t>
            </w:r>
          </w:p>
        </w:tc>
        <w:tc>
          <w:tcPr>
            <w:tcW w:w="3007" w:type="dxa"/>
          </w:tcPr>
          <w:p w14:paraId="48CD55B2" w14:textId="0F926355" w:rsidR="00F14C6E" w:rsidRPr="007D7819" w:rsidRDefault="00F14C6E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8.9%</w:t>
            </w:r>
          </w:p>
        </w:tc>
      </w:tr>
      <w:tr w:rsidR="007D7819" w:rsidRPr="007D7819" w14:paraId="3843C783" w14:textId="77777777" w:rsidTr="008C4D3A">
        <w:tc>
          <w:tcPr>
            <w:tcW w:w="3006" w:type="dxa"/>
          </w:tcPr>
          <w:p w14:paraId="1A3DC09A" w14:textId="77777777" w:rsidR="00F14C6E" w:rsidRPr="007D7819" w:rsidRDefault="00F14C6E" w:rsidP="008C4D3A">
            <w:pPr>
              <w:rPr>
                <w:rFonts w:ascii="Times New Roman" w:hAnsi="Times New Roman" w:cs="Times New Roman"/>
                <w:b/>
                <w:sz w:val="20"/>
                <w:szCs w:val="24"/>
                <w:u w:val="single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Growing in boxes/balcony</w:t>
            </w:r>
          </w:p>
        </w:tc>
        <w:tc>
          <w:tcPr>
            <w:tcW w:w="3007" w:type="dxa"/>
          </w:tcPr>
          <w:p w14:paraId="4E1289F8" w14:textId="747CE79A" w:rsidR="00F14C6E" w:rsidRPr="007D7819" w:rsidRDefault="00F14C6E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7%</w:t>
            </w:r>
          </w:p>
        </w:tc>
      </w:tr>
      <w:tr w:rsidR="007D7819" w:rsidRPr="007D7819" w14:paraId="0954E426" w14:textId="77777777" w:rsidTr="008C4D3A">
        <w:tc>
          <w:tcPr>
            <w:tcW w:w="3006" w:type="dxa"/>
          </w:tcPr>
          <w:p w14:paraId="619DDE69" w14:textId="326CCAF0" w:rsidR="00F14C6E" w:rsidRPr="007D7819" w:rsidRDefault="00F14C6E" w:rsidP="008C4D3A">
            <w:pPr>
              <w:rPr>
                <w:rFonts w:ascii="Times New Roman" w:hAnsi="Times New Roman" w:cs="Times New Roman"/>
                <w:b/>
                <w:sz w:val="20"/>
                <w:szCs w:val="24"/>
                <w:u w:val="single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Relative’s garden</w:t>
            </w:r>
          </w:p>
        </w:tc>
        <w:tc>
          <w:tcPr>
            <w:tcW w:w="3007" w:type="dxa"/>
          </w:tcPr>
          <w:p w14:paraId="006A4E92" w14:textId="4753DC5A" w:rsidR="00F14C6E" w:rsidRPr="007D7819" w:rsidRDefault="00F14C6E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3.6%</w:t>
            </w:r>
          </w:p>
        </w:tc>
      </w:tr>
      <w:tr w:rsidR="007D7819" w:rsidRPr="007D7819" w14:paraId="0BE7196D" w14:textId="77777777" w:rsidTr="00FD5B85">
        <w:tc>
          <w:tcPr>
            <w:tcW w:w="3006" w:type="dxa"/>
          </w:tcPr>
          <w:p w14:paraId="6E473CEA" w14:textId="77777777" w:rsidR="00A657D6" w:rsidRPr="007D7819" w:rsidRDefault="00A657D6" w:rsidP="00FD5B85">
            <w:pPr>
              <w:rPr>
                <w:rFonts w:ascii="Times New Roman" w:hAnsi="Times New Roman" w:cs="Times New Roman"/>
                <w:b/>
                <w:sz w:val="20"/>
                <w:szCs w:val="24"/>
                <w:u w:val="single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Allotment garden</w:t>
            </w:r>
          </w:p>
        </w:tc>
        <w:tc>
          <w:tcPr>
            <w:tcW w:w="3007" w:type="dxa"/>
          </w:tcPr>
          <w:p w14:paraId="3DF8C695" w14:textId="6CEDBA17" w:rsidR="00A657D6" w:rsidRPr="007D7819" w:rsidRDefault="00F14C6E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7.</w:t>
            </w:r>
            <w:r w:rsidR="008B1FF7"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5%</w:t>
            </w:r>
          </w:p>
        </w:tc>
      </w:tr>
      <w:tr w:rsidR="007D7819" w:rsidRPr="007D7819" w14:paraId="6F2A5D04" w14:textId="77777777" w:rsidTr="00FD5B85">
        <w:tc>
          <w:tcPr>
            <w:tcW w:w="3006" w:type="dxa"/>
          </w:tcPr>
          <w:p w14:paraId="3DFB1397" w14:textId="77777777" w:rsidR="00A657D6" w:rsidRPr="007D7819" w:rsidRDefault="00A657D6" w:rsidP="00FD5B85">
            <w:pPr>
              <w:rPr>
                <w:rFonts w:ascii="Times New Roman" w:hAnsi="Times New Roman" w:cs="Times New Roman"/>
                <w:b/>
                <w:sz w:val="20"/>
                <w:szCs w:val="24"/>
                <w:u w:val="single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Community garden</w:t>
            </w:r>
          </w:p>
        </w:tc>
        <w:tc>
          <w:tcPr>
            <w:tcW w:w="3007" w:type="dxa"/>
          </w:tcPr>
          <w:p w14:paraId="642B60B8" w14:textId="110ACB75" w:rsidR="00A657D6" w:rsidRPr="007D7819" w:rsidRDefault="008B1FF7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.8%</w:t>
            </w:r>
          </w:p>
        </w:tc>
      </w:tr>
      <w:tr w:rsidR="007D7819" w:rsidRPr="007D7819" w14:paraId="610EB902" w14:textId="77777777" w:rsidTr="00FD5B85">
        <w:tc>
          <w:tcPr>
            <w:tcW w:w="3006" w:type="dxa"/>
          </w:tcPr>
          <w:p w14:paraId="473F4B0E" w14:textId="77777777" w:rsidR="00A657D6" w:rsidRPr="007D7819" w:rsidRDefault="00A657D6" w:rsidP="00FD5B85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Other, explain…</w:t>
            </w:r>
          </w:p>
          <w:p w14:paraId="622F2170" w14:textId="77777777" w:rsidR="00A657D6" w:rsidRPr="007D7819" w:rsidRDefault="00A657D6" w:rsidP="00FD5B85">
            <w:pPr>
              <w:rPr>
                <w:rFonts w:ascii="Times New Roman" w:hAnsi="Times New Roman" w:cs="Times New Roman"/>
                <w:b/>
                <w:sz w:val="20"/>
                <w:szCs w:val="24"/>
                <w:u w:val="single"/>
                <w:lang w:val="en-GB"/>
              </w:rPr>
            </w:pPr>
          </w:p>
        </w:tc>
        <w:tc>
          <w:tcPr>
            <w:tcW w:w="3007" w:type="dxa"/>
          </w:tcPr>
          <w:p w14:paraId="4522BF39" w14:textId="0922C2B1" w:rsidR="00A657D6" w:rsidRPr="007D7819" w:rsidRDefault="008B1FF7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.</w:t>
            </w:r>
            <w:r w:rsidR="008C4D3A"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9</w:t>
            </w: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%</w:t>
            </w:r>
          </w:p>
        </w:tc>
      </w:tr>
    </w:tbl>
    <w:p w14:paraId="057BA5C2" w14:textId="1D4852A2" w:rsidR="00A657D6" w:rsidRPr="007D7819" w:rsidRDefault="00F14C6E" w:rsidP="00A657D6">
      <w:pPr>
        <w:rPr>
          <w:rFonts w:ascii="Times New Roman" w:hAnsi="Times New Roman" w:cs="Times New Roman"/>
          <w:sz w:val="20"/>
          <w:szCs w:val="24"/>
          <w:lang w:val="cs-CZ"/>
        </w:rPr>
      </w:pPr>
      <w:r w:rsidRPr="007D7819">
        <w:rPr>
          <w:rFonts w:ascii="Times New Roman" w:hAnsi="Times New Roman" w:cs="Times New Roman"/>
          <w:sz w:val="20"/>
          <w:szCs w:val="24"/>
          <w:lang w:val="en-GB"/>
        </w:rPr>
        <w:t>N</w:t>
      </w:r>
      <w:r w:rsidRPr="007D7819">
        <w:rPr>
          <w:rFonts w:ascii="Times New Roman" w:hAnsi="Times New Roman" w:cs="Times New Roman"/>
          <w:sz w:val="20"/>
          <w:szCs w:val="24"/>
          <w:lang w:val="cs-CZ"/>
        </w:rPr>
        <w:t xml:space="preserve">=265. Only food growing respondents are </w:t>
      </w:r>
      <w:r w:rsidR="006C6660" w:rsidRPr="007D7819">
        <w:rPr>
          <w:rFonts w:ascii="Times New Roman" w:hAnsi="Times New Roman" w:cs="Times New Roman"/>
          <w:sz w:val="20"/>
          <w:szCs w:val="24"/>
          <w:lang w:val="cs-CZ"/>
        </w:rPr>
        <w:t>included</w:t>
      </w:r>
      <w:r w:rsidRPr="007D7819">
        <w:rPr>
          <w:rFonts w:ascii="Times New Roman" w:hAnsi="Times New Roman" w:cs="Times New Roman"/>
          <w:sz w:val="20"/>
          <w:szCs w:val="24"/>
          <w:lang w:val="cs-CZ"/>
        </w:rPr>
        <w:t>.</w:t>
      </w:r>
    </w:p>
    <w:p w14:paraId="2F864DAB" w14:textId="77777777" w:rsidR="00F14C6E" w:rsidRPr="007D7819" w:rsidRDefault="00F14C6E" w:rsidP="00A657D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2448D81" w14:textId="6381EB41" w:rsidR="00A657D6" w:rsidRPr="007D7819" w:rsidRDefault="00F14C6E" w:rsidP="00A657D6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D7819">
        <w:rPr>
          <w:rFonts w:ascii="Times New Roman" w:hAnsi="Times New Roman" w:cs="Times New Roman"/>
          <w:b/>
          <w:sz w:val="24"/>
          <w:szCs w:val="24"/>
          <w:lang w:val="en-GB"/>
        </w:rPr>
        <w:t>Table 6</w:t>
      </w:r>
      <w:r w:rsidRPr="007D7819"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 w:rsidR="00A657D6" w:rsidRPr="007D7819">
        <w:rPr>
          <w:rFonts w:ascii="Times New Roman" w:hAnsi="Times New Roman" w:cs="Times New Roman"/>
          <w:b/>
          <w:sz w:val="24"/>
          <w:szCs w:val="24"/>
          <w:lang w:val="en-GB"/>
        </w:rPr>
        <w:t>Amount of food produc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6"/>
        <w:gridCol w:w="3007"/>
      </w:tblGrid>
      <w:tr w:rsidR="007D7819" w:rsidRPr="007D7819" w14:paraId="2510759F" w14:textId="77777777" w:rsidTr="00FD5B85">
        <w:tc>
          <w:tcPr>
            <w:tcW w:w="3006" w:type="dxa"/>
          </w:tcPr>
          <w:p w14:paraId="36725537" w14:textId="1BAFBC00" w:rsidR="00A657D6" w:rsidRPr="007D7819" w:rsidRDefault="00FD5B85" w:rsidP="00FD5B85">
            <w:pPr>
              <w:rPr>
                <w:rFonts w:ascii="Times New Roman" w:hAnsi="Times New Roman" w:cs="Times New Roman"/>
                <w:i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i/>
                <w:sz w:val="20"/>
                <w:szCs w:val="24"/>
                <w:lang w:val="en-GB"/>
              </w:rPr>
              <w:t>One option only</w:t>
            </w:r>
          </w:p>
        </w:tc>
        <w:tc>
          <w:tcPr>
            <w:tcW w:w="3007" w:type="dxa"/>
          </w:tcPr>
          <w:p w14:paraId="5B3BED6E" w14:textId="219A34C3" w:rsidR="00A657D6" w:rsidRPr="007D7819" w:rsidRDefault="00A657D6" w:rsidP="00FD5B85">
            <w:pPr>
              <w:rPr>
                <w:rFonts w:ascii="Times New Roman" w:hAnsi="Times New Roman" w:cs="Times New Roman"/>
                <w:b/>
                <w:sz w:val="20"/>
                <w:szCs w:val="24"/>
                <w:u w:val="single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When think</w:t>
            </w:r>
            <w:r w:rsidR="00FD5B85"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ing</w:t>
            </w: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 about the amount of food from your own production (fruits, vegetables, potatoes, eggs, etc.), to what extent do they cover your total food consumption compared to shopping?</w:t>
            </w:r>
          </w:p>
        </w:tc>
      </w:tr>
      <w:tr w:rsidR="007D7819" w:rsidRPr="007D7819" w14:paraId="0127100F" w14:textId="77777777" w:rsidTr="00FD5B85">
        <w:tc>
          <w:tcPr>
            <w:tcW w:w="3006" w:type="dxa"/>
          </w:tcPr>
          <w:p w14:paraId="037D1461" w14:textId="77777777" w:rsidR="00A657D6" w:rsidRPr="007D7819" w:rsidRDefault="00A657D6" w:rsidP="00FD5B85">
            <w:pPr>
              <w:rPr>
                <w:rFonts w:ascii="Times New Roman" w:hAnsi="Times New Roman" w:cs="Times New Roman"/>
                <w:b/>
                <w:sz w:val="20"/>
                <w:szCs w:val="24"/>
                <w:u w:val="single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Cover majority of consumption</w:t>
            </w:r>
          </w:p>
        </w:tc>
        <w:tc>
          <w:tcPr>
            <w:tcW w:w="3007" w:type="dxa"/>
          </w:tcPr>
          <w:p w14:paraId="708388E1" w14:textId="77777777" w:rsidR="00A657D6" w:rsidRPr="007D7819" w:rsidRDefault="00A657D6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6.8%</w:t>
            </w:r>
          </w:p>
        </w:tc>
      </w:tr>
      <w:tr w:rsidR="007D7819" w:rsidRPr="007D7819" w14:paraId="3F9C2DAD" w14:textId="77777777" w:rsidTr="00FD5B85">
        <w:tc>
          <w:tcPr>
            <w:tcW w:w="3006" w:type="dxa"/>
          </w:tcPr>
          <w:p w14:paraId="529FCDB7" w14:textId="77777777" w:rsidR="00A657D6" w:rsidRPr="007D7819" w:rsidRDefault="00A657D6" w:rsidP="00FD5B85">
            <w:pPr>
              <w:rPr>
                <w:rFonts w:ascii="Times New Roman" w:hAnsi="Times New Roman" w:cs="Times New Roman"/>
                <w:b/>
                <w:sz w:val="20"/>
                <w:szCs w:val="24"/>
                <w:u w:val="single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It is an essential source of food, comparable with shopping</w:t>
            </w:r>
          </w:p>
        </w:tc>
        <w:tc>
          <w:tcPr>
            <w:tcW w:w="3007" w:type="dxa"/>
          </w:tcPr>
          <w:p w14:paraId="57A3BD26" w14:textId="77777777" w:rsidR="00A657D6" w:rsidRPr="007D7819" w:rsidRDefault="00A657D6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9.8%</w:t>
            </w:r>
          </w:p>
        </w:tc>
      </w:tr>
      <w:tr w:rsidR="007D7819" w:rsidRPr="007D7819" w14:paraId="0AA107F8" w14:textId="77777777" w:rsidTr="00FD5B85">
        <w:tc>
          <w:tcPr>
            <w:tcW w:w="3006" w:type="dxa"/>
          </w:tcPr>
          <w:p w14:paraId="65911BA3" w14:textId="0BF13041" w:rsidR="00A657D6" w:rsidRPr="007D7819" w:rsidRDefault="00A657D6" w:rsidP="00FD5B85">
            <w:pPr>
              <w:rPr>
                <w:rFonts w:ascii="Times New Roman" w:hAnsi="Times New Roman" w:cs="Times New Roman"/>
                <w:b/>
                <w:sz w:val="20"/>
                <w:szCs w:val="24"/>
                <w:u w:val="single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It is only</w:t>
            </w:r>
            <w:r w:rsidR="000C206E"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 a</w:t>
            </w: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 supplementary resource, majority is purchased</w:t>
            </w:r>
          </w:p>
        </w:tc>
        <w:tc>
          <w:tcPr>
            <w:tcW w:w="3007" w:type="dxa"/>
          </w:tcPr>
          <w:p w14:paraId="0ADE3B99" w14:textId="77777777" w:rsidR="00A657D6" w:rsidRPr="007D7819" w:rsidRDefault="00A657D6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42.6%</w:t>
            </w:r>
          </w:p>
        </w:tc>
      </w:tr>
      <w:tr w:rsidR="007D7819" w:rsidRPr="007D7819" w14:paraId="6C096DFE" w14:textId="77777777" w:rsidTr="00FD5B85">
        <w:tc>
          <w:tcPr>
            <w:tcW w:w="3006" w:type="dxa"/>
          </w:tcPr>
          <w:p w14:paraId="5EBB6F16" w14:textId="70059391" w:rsidR="00A657D6" w:rsidRPr="007D7819" w:rsidRDefault="00A657D6" w:rsidP="00FD5B85">
            <w:pPr>
              <w:rPr>
                <w:rFonts w:ascii="Times New Roman" w:hAnsi="Times New Roman" w:cs="Times New Roman"/>
                <w:b/>
                <w:sz w:val="20"/>
                <w:szCs w:val="24"/>
                <w:u w:val="single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It is </w:t>
            </w:r>
            <w:r w:rsidR="000C206E"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a </w:t>
            </w: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negligible, rather seasonal, source</w:t>
            </w:r>
          </w:p>
        </w:tc>
        <w:tc>
          <w:tcPr>
            <w:tcW w:w="3007" w:type="dxa"/>
          </w:tcPr>
          <w:p w14:paraId="57A18F75" w14:textId="27068AA5" w:rsidR="00A657D6" w:rsidRPr="007D7819" w:rsidRDefault="00FD5B85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40.4%</w:t>
            </w:r>
          </w:p>
        </w:tc>
      </w:tr>
      <w:tr w:rsidR="007D7819" w:rsidRPr="007D7819" w14:paraId="71A698E6" w14:textId="77777777" w:rsidTr="00FD5B85">
        <w:tc>
          <w:tcPr>
            <w:tcW w:w="3006" w:type="dxa"/>
          </w:tcPr>
          <w:p w14:paraId="40CD9818" w14:textId="77777777" w:rsidR="00A657D6" w:rsidRPr="007D7819" w:rsidRDefault="00A657D6" w:rsidP="00FD5B85">
            <w:pPr>
              <w:rPr>
                <w:rFonts w:ascii="Times New Roman" w:hAnsi="Times New Roman" w:cs="Times New Roman"/>
                <w:b/>
                <w:sz w:val="20"/>
                <w:szCs w:val="24"/>
                <w:u w:val="single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It has no importance</w:t>
            </w:r>
          </w:p>
        </w:tc>
        <w:tc>
          <w:tcPr>
            <w:tcW w:w="3007" w:type="dxa"/>
          </w:tcPr>
          <w:p w14:paraId="2A509D13" w14:textId="661E4E25" w:rsidR="00A657D6" w:rsidRPr="007D7819" w:rsidRDefault="00FD5B85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.4%</w:t>
            </w:r>
          </w:p>
        </w:tc>
      </w:tr>
    </w:tbl>
    <w:p w14:paraId="71217D36" w14:textId="0752A8D8" w:rsidR="00A657D6" w:rsidRPr="007D7819" w:rsidRDefault="00FD5B85" w:rsidP="0003333A">
      <w:pPr>
        <w:rPr>
          <w:rFonts w:ascii="Times New Roman" w:hAnsi="Times New Roman" w:cs="Times New Roman"/>
          <w:sz w:val="20"/>
          <w:szCs w:val="24"/>
          <w:lang w:val="cs-CZ"/>
        </w:rPr>
      </w:pPr>
      <w:r w:rsidRPr="007D7819">
        <w:rPr>
          <w:rFonts w:ascii="Times New Roman" w:hAnsi="Times New Roman" w:cs="Times New Roman"/>
          <w:sz w:val="20"/>
          <w:szCs w:val="24"/>
          <w:lang w:val="en-GB"/>
        </w:rPr>
        <w:t>N</w:t>
      </w:r>
      <w:r w:rsidRPr="007D7819">
        <w:rPr>
          <w:rFonts w:ascii="Times New Roman" w:hAnsi="Times New Roman" w:cs="Times New Roman"/>
          <w:sz w:val="20"/>
          <w:szCs w:val="24"/>
          <w:lang w:val="cs-CZ"/>
        </w:rPr>
        <w:t xml:space="preserve">=265. Only food growing respondents answered this question. </w:t>
      </w:r>
    </w:p>
    <w:p w14:paraId="1B220565" w14:textId="77777777" w:rsidR="00A657D6" w:rsidRPr="007D7819" w:rsidRDefault="00A657D6" w:rsidP="0003333A">
      <w:pPr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</w:p>
    <w:p w14:paraId="3E2119DC" w14:textId="41272781" w:rsidR="00A657D6" w:rsidRPr="007D7819" w:rsidRDefault="00DB1F41" w:rsidP="0003333A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D7819">
        <w:rPr>
          <w:rFonts w:ascii="Times New Roman" w:hAnsi="Times New Roman" w:cs="Times New Roman"/>
          <w:b/>
          <w:sz w:val="24"/>
          <w:szCs w:val="24"/>
          <w:lang w:val="en-GB"/>
        </w:rPr>
        <w:t>Table 7</w:t>
      </w:r>
      <w:r w:rsidRPr="007D7819"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 w:rsidR="00A657D6" w:rsidRPr="007D7819">
        <w:rPr>
          <w:rFonts w:ascii="Times New Roman" w:hAnsi="Times New Roman" w:cs="Times New Roman"/>
          <w:b/>
          <w:sz w:val="24"/>
          <w:szCs w:val="24"/>
          <w:lang w:val="en-GB"/>
        </w:rPr>
        <w:t>Income chang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4"/>
        <w:gridCol w:w="1710"/>
        <w:gridCol w:w="1160"/>
        <w:gridCol w:w="1280"/>
        <w:gridCol w:w="1425"/>
        <w:gridCol w:w="1680"/>
      </w:tblGrid>
      <w:tr w:rsidR="007D7819" w:rsidRPr="007D7819" w14:paraId="3E41CF5D" w14:textId="77777777" w:rsidTr="00FD5B85">
        <w:tc>
          <w:tcPr>
            <w:tcW w:w="1764" w:type="dxa"/>
          </w:tcPr>
          <w:p w14:paraId="5A21EF86" w14:textId="77777777" w:rsidR="00FD5B85" w:rsidRPr="007D7819" w:rsidRDefault="00FD5B85" w:rsidP="00FD5B85">
            <w:pPr>
              <w:rPr>
                <w:rFonts w:ascii="Times New Roman" w:hAnsi="Times New Roman" w:cs="Times New Roman"/>
                <w:i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i/>
                <w:sz w:val="20"/>
                <w:szCs w:val="24"/>
                <w:lang w:val="en-GB"/>
              </w:rPr>
              <w:t>One option for each question</w:t>
            </w:r>
          </w:p>
          <w:p w14:paraId="62EEC1F7" w14:textId="77777777" w:rsidR="00FD5B85" w:rsidRPr="007D7819" w:rsidRDefault="00FD5B85" w:rsidP="00FD5B85">
            <w:pPr>
              <w:rPr>
                <w:rFonts w:ascii="Times New Roman" w:hAnsi="Times New Roman" w:cs="Times New Roman"/>
                <w:b/>
                <w:sz w:val="20"/>
                <w:szCs w:val="24"/>
                <w:u w:val="single"/>
                <w:lang w:val="en-GB"/>
              </w:rPr>
            </w:pPr>
          </w:p>
        </w:tc>
        <w:tc>
          <w:tcPr>
            <w:tcW w:w="1710" w:type="dxa"/>
          </w:tcPr>
          <w:p w14:paraId="7C941C35" w14:textId="78E5F407" w:rsidR="00FD5B85" w:rsidRPr="007D7819" w:rsidRDefault="00FD5B85" w:rsidP="00FD5B85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Significantly decreased</w:t>
            </w:r>
          </w:p>
          <w:p w14:paraId="590B2AA4" w14:textId="77777777" w:rsidR="00FD5B85" w:rsidRPr="007D7819" w:rsidRDefault="00FD5B85" w:rsidP="00FD5B85">
            <w:pPr>
              <w:rPr>
                <w:rFonts w:ascii="Times New Roman" w:hAnsi="Times New Roman" w:cs="Times New Roman"/>
                <w:b/>
                <w:sz w:val="20"/>
                <w:szCs w:val="24"/>
                <w:u w:val="single"/>
                <w:lang w:val="en-GB"/>
              </w:rPr>
            </w:pPr>
          </w:p>
        </w:tc>
        <w:tc>
          <w:tcPr>
            <w:tcW w:w="1160" w:type="dxa"/>
          </w:tcPr>
          <w:p w14:paraId="01C9EC5D" w14:textId="6BC75ABA" w:rsidR="00FD5B85" w:rsidRPr="007D7819" w:rsidRDefault="00FD5B85" w:rsidP="00FD5B85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Slightly decreased</w:t>
            </w:r>
          </w:p>
        </w:tc>
        <w:tc>
          <w:tcPr>
            <w:tcW w:w="1280" w:type="dxa"/>
          </w:tcPr>
          <w:p w14:paraId="16A08B7A" w14:textId="4713A428" w:rsidR="00FD5B85" w:rsidRPr="007D7819" w:rsidRDefault="00FD5B85" w:rsidP="00FD5B85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No change</w:t>
            </w:r>
          </w:p>
        </w:tc>
        <w:tc>
          <w:tcPr>
            <w:tcW w:w="1425" w:type="dxa"/>
          </w:tcPr>
          <w:p w14:paraId="1C6FCC7E" w14:textId="565D82C4" w:rsidR="00FD5B85" w:rsidRPr="007D7819" w:rsidRDefault="00FD5B85" w:rsidP="00FD5B85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Slightly increased</w:t>
            </w:r>
          </w:p>
        </w:tc>
        <w:tc>
          <w:tcPr>
            <w:tcW w:w="1680" w:type="dxa"/>
          </w:tcPr>
          <w:p w14:paraId="0804BB5E" w14:textId="51914364" w:rsidR="00FD5B85" w:rsidRPr="007D7819" w:rsidRDefault="00FD5B85" w:rsidP="00FD5B85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Significantly increased</w:t>
            </w:r>
          </w:p>
          <w:p w14:paraId="3894C477" w14:textId="77777777" w:rsidR="00FD5B85" w:rsidRPr="007D7819" w:rsidRDefault="00FD5B85" w:rsidP="00FD5B85">
            <w:pPr>
              <w:rPr>
                <w:rFonts w:ascii="Times New Roman" w:hAnsi="Times New Roman" w:cs="Times New Roman"/>
                <w:b/>
                <w:sz w:val="20"/>
                <w:szCs w:val="24"/>
                <w:u w:val="single"/>
                <w:lang w:val="en-GB"/>
              </w:rPr>
            </w:pPr>
          </w:p>
        </w:tc>
      </w:tr>
      <w:tr w:rsidR="007D7819" w:rsidRPr="007D7819" w14:paraId="46D67C0E" w14:textId="77777777" w:rsidTr="00FD5B85">
        <w:tc>
          <w:tcPr>
            <w:tcW w:w="1764" w:type="dxa"/>
          </w:tcPr>
          <w:p w14:paraId="7DBCFD38" w14:textId="403CDB9F" w:rsidR="00FD5B85" w:rsidRPr="007D7819" w:rsidRDefault="00FD5B85" w:rsidP="00FD5B85">
            <w:pPr>
              <w:rPr>
                <w:rFonts w:ascii="Times New Roman" w:hAnsi="Times New Roman" w:cs="Times New Roman"/>
                <w:b/>
                <w:sz w:val="20"/>
                <w:szCs w:val="24"/>
                <w:u w:val="single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How has the economic situation of your household change</w:t>
            </w:r>
            <w:r w:rsidR="000C206E"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d</w:t>
            </w: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 due to Covi</w:t>
            </w:r>
            <w:r w:rsidR="000C206E"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d</w:t>
            </w: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-19? The household income has…</w:t>
            </w:r>
          </w:p>
        </w:tc>
        <w:tc>
          <w:tcPr>
            <w:tcW w:w="1710" w:type="dxa"/>
          </w:tcPr>
          <w:p w14:paraId="564B56C3" w14:textId="5AE17C17" w:rsidR="00FD5B85" w:rsidRPr="007D7819" w:rsidRDefault="00550B7A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6</w:t>
            </w:r>
            <w:r w:rsidRPr="007D78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6%</w:t>
            </w:r>
          </w:p>
        </w:tc>
        <w:tc>
          <w:tcPr>
            <w:tcW w:w="1160" w:type="dxa"/>
          </w:tcPr>
          <w:p w14:paraId="7754B828" w14:textId="260CE7A9" w:rsidR="00FD5B85" w:rsidRPr="007D7819" w:rsidRDefault="00550B7A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22.3%</w:t>
            </w:r>
          </w:p>
        </w:tc>
        <w:tc>
          <w:tcPr>
            <w:tcW w:w="1280" w:type="dxa"/>
          </w:tcPr>
          <w:p w14:paraId="0E691523" w14:textId="7D4BD8FB" w:rsidR="00FD5B85" w:rsidRPr="007D7819" w:rsidRDefault="00550B7A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59.4%</w:t>
            </w:r>
          </w:p>
        </w:tc>
        <w:tc>
          <w:tcPr>
            <w:tcW w:w="1425" w:type="dxa"/>
          </w:tcPr>
          <w:p w14:paraId="234C55C7" w14:textId="58C6CBC1" w:rsidR="00FD5B85" w:rsidRPr="007D7819" w:rsidRDefault="00550B7A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0.5%</w:t>
            </w:r>
          </w:p>
        </w:tc>
        <w:tc>
          <w:tcPr>
            <w:tcW w:w="1680" w:type="dxa"/>
          </w:tcPr>
          <w:p w14:paraId="42836C17" w14:textId="6409132F" w:rsidR="00FD5B85" w:rsidRPr="007D7819" w:rsidRDefault="00550B7A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.2%</w:t>
            </w:r>
          </w:p>
        </w:tc>
      </w:tr>
    </w:tbl>
    <w:p w14:paraId="57C99865" w14:textId="76B8D5AB" w:rsidR="00A657D6" w:rsidRPr="007D7819" w:rsidRDefault="00550B7A" w:rsidP="0003333A">
      <w:pPr>
        <w:rPr>
          <w:rFonts w:ascii="Times New Roman" w:hAnsi="Times New Roman" w:cs="Times New Roman"/>
          <w:sz w:val="20"/>
          <w:szCs w:val="24"/>
          <w:lang w:val="en-GB"/>
        </w:rPr>
      </w:pPr>
      <w:r w:rsidRPr="007D7819">
        <w:rPr>
          <w:rFonts w:ascii="Times New Roman" w:hAnsi="Times New Roman" w:cs="Times New Roman"/>
          <w:sz w:val="20"/>
          <w:szCs w:val="24"/>
          <w:lang w:val="en-GB"/>
        </w:rPr>
        <w:t>N=515.</w:t>
      </w:r>
    </w:p>
    <w:p w14:paraId="5B958682" w14:textId="77777777" w:rsidR="00FD5B85" w:rsidRPr="007D7819" w:rsidRDefault="00FD5B85" w:rsidP="0003333A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DE5FD5A" w14:textId="4C3A269E" w:rsidR="00A657D6" w:rsidRPr="007D7819" w:rsidRDefault="00DB1F41" w:rsidP="00A657D6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D7819">
        <w:rPr>
          <w:rFonts w:ascii="Times New Roman" w:hAnsi="Times New Roman" w:cs="Times New Roman"/>
          <w:b/>
          <w:sz w:val="24"/>
          <w:szCs w:val="24"/>
          <w:lang w:val="en-GB"/>
        </w:rPr>
        <w:t>Table 8</w:t>
      </w:r>
      <w:r w:rsidRPr="007D7819"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 w:rsidR="00A657D6" w:rsidRPr="007D7819">
        <w:rPr>
          <w:rFonts w:ascii="Times New Roman" w:hAnsi="Times New Roman" w:cs="Times New Roman"/>
          <w:b/>
          <w:sz w:val="24"/>
          <w:szCs w:val="24"/>
          <w:lang w:val="en-GB"/>
        </w:rPr>
        <w:t>Food anxiety</w:t>
      </w:r>
      <w:r w:rsidR="00EF3591" w:rsidRPr="007D781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 shortag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15"/>
        <w:gridCol w:w="2302"/>
        <w:gridCol w:w="1999"/>
        <w:gridCol w:w="2303"/>
      </w:tblGrid>
      <w:tr w:rsidR="007D7819" w:rsidRPr="007D7819" w14:paraId="44C351F4" w14:textId="77777777" w:rsidTr="00FD5B85">
        <w:tc>
          <w:tcPr>
            <w:tcW w:w="2415" w:type="dxa"/>
          </w:tcPr>
          <w:p w14:paraId="5B35594F" w14:textId="77777777" w:rsidR="00A657D6" w:rsidRPr="007D7819" w:rsidRDefault="00A657D6" w:rsidP="00FD5B85">
            <w:pPr>
              <w:rPr>
                <w:rFonts w:ascii="Times New Roman" w:hAnsi="Times New Roman" w:cs="Times New Roman"/>
                <w:i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i/>
                <w:sz w:val="20"/>
                <w:szCs w:val="24"/>
                <w:lang w:val="en-GB"/>
              </w:rPr>
              <w:t>One option for each question</w:t>
            </w:r>
          </w:p>
          <w:p w14:paraId="28B00FF4" w14:textId="77777777" w:rsidR="00A657D6" w:rsidRPr="007D7819" w:rsidRDefault="00A657D6" w:rsidP="00FD5B85">
            <w:pPr>
              <w:rPr>
                <w:rFonts w:ascii="Times New Roman" w:hAnsi="Times New Roman" w:cs="Times New Roman"/>
                <w:b/>
                <w:sz w:val="20"/>
                <w:szCs w:val="24"/>
                <w:u w:val="single"/>
                <w:lang w:val="en-GB"/>
              </w:rPr>
            </w:pPr>
          </w:p>
        </w:tc>
        <w:tc>
          <w:tcPr>
            <w:tcW w:w="2302" w:type="dxa"/>
          </w:tcPr>
          <w:p w14:paraId="0560DED5" w14:textId="77777777" w:rsidR="00A657D6" w:rsidRPr="007D7819" w:rsidRDefault="00A657D6" w:rsidP="00FD5B85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Often</w:t>
            </w:r>
          </w:p>
          <w:p w14:paraId="70514706" w14:textId="77777777" w:rsidR="00A657D6" w:rsidRPr="007D7819" w:rsidRDefault="00A657D6" w:rsidP="00FD5B85">
            <w:pPr>
              <w:rPr>
                <w:rFonts w:ascii="Times New Roman" w:hAnsi="Times New Roman" w:cs="Times New Roman"/>
                <w:b/>
                <w:sz w:val="20"/>
                <w:szCs w:val="24"/>
                <w:u w:val="single"/>
                <w:lang w:val="en-GB"/>
              </w:rPr>
            </w:pPr>
          </w:p>
        </w:tc>
        <w:tc>
          <w:tcPr>
            <w:tcW w:w="1999" w:type="dxa"/>
          </w:tcPr>
          <w:p w14:paraId="791EB37A" w14:textId="77777777" w:rsidR="00A657D6" w:rsidRPr="007D7819" w:rsidRDefault="00A657D6" w:rsidP="00FD5B85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Sometimes</w:t>
            </w:r>
          </w:p>
        </w:tc>
        <w:tc>
          <w:tcPr>
            <w:tcW w:w="2303" w:type="dxa"/>
          </w:tcPr>
          <w:p w14:paraId="29D84ABB" w14:textId="77777777" w:rsidR="00A657D6" w:rsidRPr="007D7819" w:rsidRDefault="00A657D6" w:rsidP="00FD5B85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Never</w:t>
            </w:r>
          </w:p>
          <w:p w14:paraId="69B7A1B3" w14:textId="77777777" w:rsidR="00A657D6" w:rsidRPr="007D7819" w:rsidRDefault="00A657D6" w:rsidP="00FD5B85">
            <w:pPr>
              <w:rPr>
                <w:rFonts w:ascii="Times New Roman" w:hAnsi="Times New Roman" w:cs="Times New Roman"/>
                <w:b/>
                <w:sz w:val="20"/>
                <w:szCs w:val="24"/>
                <w:u w:val="single"/>
                <w:lang w:val="en-GB"/>
              </w:rPr>
            </w:pPr>
          </w:p>
        </w:tc>
      </w:tr>
      <w:tr w:rsidR="007D7819" w:rsidRPr="007D7819" w14:paraId="7965726B" w14:textId="77777777" w:rsidTr="00FD5B85">
        <w:tc>
          <w:tcPr>
            <w:tcW w:w="2415" w:type="dxa"/>
          </w:tcPr>
          <w:p w14:paraId="142BD622" w14:textId="77777777" w:rsidR="00A657D6" w:rsidRPr="007D7819" w:rsidRDefault="00A657D6" w:rsidP="00FD5B85">
            <w:pPr>
              <w:rPr>
                <w:rFonts w:ascii="Times New Roman" w:hAnsi="Times New Roman" w:cs="Times New Roman"/>
                <w:b/>
                <w:sz w:val="20"/>
                <w:szCs w:val="24"/>
                <w:u w:val="single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Are you or someone else in your household worried about a lack of food that would not meet dietary </w:t>
            </w: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lastRenderedPageBreak/>
              <w:t>needs (including cases of specific dietary needs), e.g. for financial reasons or due to supply failure?</w:t>
            </w:r>
          </w:p>
        </w:tc>
        <w:tc>
          <w:tcPr>
            <w:tcW w:w="2302" w:type="dxa"/>
          </w:tcPr>
          <w:p w14:paraId="70C29DAE" w14:textId="3CDF78CB" w:rsidR="00A657D6" w:rsidRPr="007D7819" w:rsidRDefault="00550B7A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lastRenderedPageBreak/>
              <w:t>4.9%</w:t>
            </w:r>
          </w:p>
        </w:tc>
        <w:tc>
          <w:tcPr>
            <w:tcW w:w="1999" w:type="dxa"/>
          </w:tcPr>
          <w:p w14:paraId="7528196A" w14:textId="0041DDEE" w:rsidR="00A657D6" w:rsidRPr="007D7819" w:rsidRDefault="00550B7A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30.9%</w:t>
            </w:r>
          </w:p>
        </w:tc>
        <w:tc>
          <w:tcPr>
            <w:tcW w:w="2303" w:type="dxa"/>
          </w:tcPr>
          <w:p w14:paraId="1E63E56E" w14:textId="606746A3" w:rsidR="00A657D6" w:rsidRPr="007D7819" w:rsidRDefault="00550B7A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64.3%</w:t>
            </w:r>
          </w:p>
        </w:tc>
      </w:tr>
      <w:tr w:rsidR="007D7819" w:rsidRPr="007D7819" w14:paraId="159FD6A5" w14:textId="77777777" w:rsidTr="00FD5B85">
        <w:tc>
          <w:tcPr>
            <w:tcW w:w="2415" w:type="dxa"/>
          </w:tcPr>
          <w:p w14:paraId="43E35B52" w14:textId="208A6BDB" w:rsidR="00A657D6" w:rsidRPr="007D7819" w:rsidRDefault="00A657D6" w:rsidP="00550B7A">
            <w:pPr>
              <w:rPr>
                <w:rFonts w:ascii="Times New Roman" w:hAnsi="Times New Roman" w:cs="Times New Roman"/>
                <w:b/>
                <w:sz w:val="20"/>
                <w:szCs w:val="24"/>
                <w:u w:val="single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Does it happen that there is sometimes not enough food in your household due to a lack of </w:t>
            </w:r>
            <w:r w:rsidR="00550B7A"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finance</w:t>
            </w: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 to buy it?</w:t>
            </w:r>
          </w:p>
        </w:tc>
        <w:tc>
          <w:tcPr>
            <w:tcW w:w="2302" w:type="dxa"/>
          </w:tcPr>
          <w:p w14:paraId="04333AB9" w14:textId="1E617701" w:rsidR="00A657D6" w:rsidRPr="007D7819" w:rsidRDefault="00550B7A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2.7%</w:t>
            </w:r>
          </w:p>
        </w:tc>
        <w:tc>
          <w:tcPr>
            <w:tcW w:w="1999" w:type="dxa"/>
          </w:tcPr>
          <w:p w14:paraId="3C608E32" w14:textId="590F62D2" w:rsidR="00A657D6" w:rsidRPr="007D7819" w:rsidRDefault="00550B7A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5.0%</w:t>
            </w:r>
          </w:p>
        </w:tc>
        <w:tc>
          <w:tcPr>
            <w:tcW w:w="2303" w:type="dxa"/>
          </w:tcPr>
          <w:p w14:paraId="5F3BD679" w14:textId="5254AA6F" w:rsidR="00A657D6" w:rsidRPr="007D7819" w:rsidRDefault="00550B7A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82.3%</w:t>
            </w:r>
          </w:p>
        </w:tc>
      </w:tr>
    </w:tbl>
    <w:p w14:paraId="07E67D3E" w14:textId="24A6E5E5" w:rsidR="00A657D6" w:rsidRPr="007D7819" w:rsidRDefault="00550B7A" w:rsidP="0003333A">
      <w:pPr>
        <w:rPr>
          <w:rFonts w:ascii="Times New Roman" w:hAnsi="Times New Roman" w:cs="Times New Roman"/>
          <w:sz w:val="20"/>
          <w:szCs w:val="24"/>
          <w:lang w:val="en-GB"/>
        </w:rPr>
      </w:pPr>
      <w:r w:rsidRPr="007D7819">
        <w:rPr>
          <w:rFonts w:ascii="Times New Roman" w:hAnsi="Times New Roman" w:cs="Times New Roman"/>
          <w:sz w:val="20"/>
          <w:szCs w:val="24"/>
          <w:lang w:val="en-GB"/>
        </w:rPr>
        <w:t>N=515.</w:t>
      </w:r>
    </w:p>
    <w:p w14:paraId="495EDB72" w14:textId="77777777" w:rsidR="00550B7A" w:rsidRPr="007D7819" w:rsidRDefault="00550B7A" w:rsidP="0003333A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8EC2BC4" w14:textId="2A1BA69D" w:rsidR="00A657D6" w:rsidRPr="007D7819" w:rsidRDefault="00DB1F41" w:rsidP="00A657D6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D7819">
        <w:rPr>
          <w:rFonts w:ascii="Times New Roman" w:hAnsi="Times New Roman" w:cs="Times New Roman"/>
          <w:b/>
          <w:sz w:val="24"/>
          <w:szCs w:val="24"/>
          <w:lang w:val="en-GB"/>
        </w:rPr>
        <w:t>Table 9</w:t>
      </w:r>
      <w:r w:rsidRPr="007D7819"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 w:rsidR="00A657D6" w:rsidRPr="007D7819">
        <w:rPr>
          <w:rFonts w:ascii="Times New Roman" w:hAnsi="Times New Roman" w:cs="Times New Roman"/>
          <w:b/>
          <w:sz w:val="24"/>
          <w:szCs w:val="24"/>
          <w:lang w:val="en-GB"/>
        </w:rPr>
        <w:t xml:space="preserve">Food </w:t>
      </w:r>
      <w:r w:rsidR="00C44A05" w:rsidRPr="007D7819">
        <w:rPr>
          <w:rFonts w:ascii="Times New Roman" w:hAnsi="Times New Roman" w:cs="Times New Roman"/>
          <w:b/>
          <w:sz w:val="24"/>
          <w:szCs w:val="24"/>
          <w:lang w:val="en-GB"/>
        </w:rPr>
        <w:t>don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44"/>
        <w:gridCol w:w="1754"/>
        <w:gridCol w:w="1199"/>
        <w:gridCol w:w="1394"/>
        <w:gridCol w:w="1366"/>
        <w:gridCol w:w="1362"/>
      </w:tblGrid>
      <w:tr w:rsidR="007D7819" w:rsidRPr="007D7819" w14:paraId="06941118" w14:textId="77777777" w:rsidTr="00FD5B85">
        <w:tc>
          <w:tcPr>
            <w:tcW w:w="1944" w:type="dxa"/>
          </w:tcPr>
          <w:p w14:paraId="1757F03F" w14:textId="77777777" w:rsidR="00A657D6" w:rsidRPr="007D7819" w:rsidRDefault="00A657D6" w:rsidP="00FD5B85">
            <w:pPr>
              <w:rPr>
                <w:rFonts w:ascii="Times New Roman" w:hAnsi="Times New Roman" w:cs="Times New Roman"/>
                <w:i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i/>
                <w:sz w:val="20"/>
                <w:szCs w:val="24"/>
                <w:lang w:val="en-GB"/>
              </w:rPr>
              <w:t>One option for each type of donation</w:t>
            </w:r>
          </w:p>
          <w:p w14:paraId="23A8660C" w14:textId="77777777" w:rsidR="00A657D6" w:rsidRPr="007D7819" w:rsidRDefault="00A657D6" w:rsidP="00FD5B85">
            <w:pPr>
              <w:rPr>
                <w:rFonts w:ascii="Times New Roman" w:hAnsi="Times New Roman" w:cs="Times New Roman"/>
                <w:b/>
                <w:sz w:val="20"/>
                <w:szCs w:val="24"/>
                <w:u w:val="single"/>
                <w:lang w:val="en-GB"/>
              </w:rPr>
            </w:pPr>
          </w:p>
        </w:tc>
        <w:tc>
          <w:tcPr>
            <w:tcW w:w="7075" w:type="dxa"/>
            <w:gridSpan w:val="5"/>
          </w:tcPr>
          <w:p w14:paraId="0E5FA6F0" w14:textId="1D8C790C" w:rsidR="00A657D6" w:rsidRPr="007D7819" w:rsidRDefault="00A657D6" w:rsidP="00FD5B85">
            <w:pPr>
              <w:rPr>
                <w:rFonts w:ascii="Times New Roman" w:hAnsi="Times New Roman" w:cs="Times New Roman"/>
                <w:b/>
                <w:sz w:val="20"/>
                <w:szCs w:val="24"/>
                <w:u w:val="single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If you use any of the following forms of </w:t>
            </w:r>
            <w:r w:rsidR="00C44A05"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food donations, how important </w:t>
            </w:r>
            <w:r w:rsidR="000C206E"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a </w:t>
            </w: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source of food are they for your household?</w:t>
            </w:r>
          </w:p>
        </w:tc>
      </w:tr>
      <w:tr w:rsidR="007D7819" w:rsidRPr="007D7819" w14:paraId="396715A7" w14:textId="77777777" w:rsidTr="00FD5B85">
        <w:tc>
          <w:tcPr>
            <w:tcW w:w="1944" w:type="dxa"/>
          </w:tcPr>
          <w:p w14:paraId="79607944" w14:textId="77777777" w:rsidR="00A657D6" w:rsidRPr="007D7819" w:rsidRDefault="00A657D6" w:rsidP="00FD5B85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754" w:type="dxa"/>
          </w:tcPr>
          <w:p w14:paraId="051924B6" w14:textId="77777777" w:rsidR="00A657D6" w:rsidRPr="007D7819" w:rsidRDefault="00A657D6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They cover most of the consumption</w:t>
            </w:r>
          </w:p>
        </w:tc>
        <w:tc>
          <w:tcPr>
            <w:tcW w:w="1199" w:type="dxa"/>
          </w:tcPr>
          <w:p w14:paraId="30A20919" w14:textId="77777777" w:rsidR="00A657D6" w:rsidRPr="007D7819" w:rsidRDefault="00A657D6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It is an essential source of food</w:t>
            </w:r>
          </w:p>
        </w:tc>
        <w:tc>
          <w:tcPr>
            <w:tcW w:w="1394" w:type="dxa"/>
          </w:tcPr>
          <w:p w14:paraId="5343D9A6" w14:textId="77777777" w:rsidR="00A657D6" w:rsidRPr="007D7819" w:rsidRDefault="00A657D6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It is only a supplementary resource</w:t>
            </w:r>
          </w:p>
        </w:tc>
        <w:tc>
          <w:tcPr>
            <w:tcW w:w="1366" w:type="dxa"/>
          </w:tcPr>
          <w:p w14:paraId="6D019FC6" w14:textId="77777777" w:rsidR="00A657D6" w:rsidRPr="007D7819" w:rsidRDefault="00A657D6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It is a negligible resource</w:t>
            </w:r>
          </w:p>
        </w:tc>
        <w:tc>
          <w:tcPr>
            <w:tcW w:w="1362" w:type="dxa"/>
          </w:tcPr>
          <w:p w14:paraId="725B7366" w14:textId="77777777" w:rsidR="00A657D6" w:rsidRPr="007D7819" w:rsidRDefault="00A657D6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We don’t use them</w:t>
            </w:r>
          </w:p>
        </w:tc>
      </w:tr>
      <w:tr w:rsidR="007D7819" w:rsidRPr="007D7819" w14:paraId="2B3293A4" w14:textId="77777777" w:rsidTr="00FD5B85">
        <w:tc>
          <w:tcPr>
            <w:tcW w:w="1944" w:type="dxa"/>
          </w:tcPr>
          <w:p w14:paraId="42B67C69" w14:textId="77777777" w:rsidR="00A657D6" w:rsidRPr="007D7819" w:rsidRDefault="00A657D6" w:rsidP="00FD5B85">
            <w:pPr>
              <w:rPr>
                <w:rFonts w:ascii="Times New Roman" w:hAnsi="Times New Roman" w:cs="Times New Roman"/>
                <w:b/>
                <w:sz w:val="20"/>
                <w:szCs w:val="24"/>
                <w:u w:val="single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Food banks</w:t>
            </w:r>
          </w:p>
        </w:tc>
        <w:tc>
          <w:tcPr>
            <w:tcW w:w="1754" w:type="dxa"/>
          </w:tcPr>
          <w:p w14:paraId="6DCFB2B1" w14:textId="29B7D6A8" w:rsidR="00A657D6" w:rsidRPr="007D7819" w:rsidRDefault="001360AA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</w:t>
            </w:r>
            <w:r w:rsidR="00C44A05"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.6%</w:t>
            </w:r>
          </w:p>
        </w:tc>
        <w:tc>
          <w:tcPr>
            <w:tcW w:w="1199" w:type="dxa"/>
          </w:tcPr>
          <w:p w14:paraId="54071561" w14:textId="394F84E7" w:rsidR="00A657D6" w:rsidRPr="007D7819" w:rsidRDefault="00C44A05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.0%</w:t>
            </w:r>
          </w:p>
        </w:tc>
        <w:tc>
          <w:tcPr>
            <w:tcW w:w="1394" w:type="dxa"/>
          </w:tcPr>
          <w:p w14:paraId="2ECC056D" w14:textId="72EC5D72" w:rsidR="00A657D6" w:rsidRPr="007D7819" w:rsidRDefault="00C44A05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2.3%</w:t>
            </w:r>
          </w:p>
        </w:tc>
        <w:tc>
          <w:tcPr>
            <w:tcW w:w="1366" w:type="dxa"/>
          </w:tcPr>
          <w:p w14:paraId="63F9029C" w14:textId="243C520C" w:rsidR="00A657D6" w:rsidRPr="007D7819" w:rsidRDefault="001360AA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</w:t>
            </w:r>
            <w:r w:rsidR="00C44A05"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.8%</w:t>
            </w:r>
          </w:p>
        </w:tc>
        <w:tc>
          <w:tcPr>
            <w:tcW w:w="1362" w:type="dxa"/>
          </w:tcPr>
          <w:p w14:paraId="62E5F69B" w14:textId="601D668D" w:rsidR="00A657D6" w:rsidRPr="007D7819" w:rsidRDefault="00C44A05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95.3%</w:t>
            </w:r>
          </w:p>
        </w:tc>
      </w:tr>
      <w:tr w:rsidR="007D7819" w:rsidRPr="007D7819" w14:paraId="32F8855B" w14:textId="77777777" w:rsidTr="00FD5B85">
        <w:tc>
          <w:tcPr>
            <w:tcW w:w="1944" w:type="dxa"/>
          </w:tcPr>
          <w:p w14:paraId="4E56D3AB" w14:textId="77777777" w:rsidR="00A657D6" w:rsidRPr="007D7819" w:rsidRDefault="00A657D6" w:rsidP="00FD5B85">
            <w:pPr>
              <w:rPr>
                <w:rFonts w:ascii="Times New Roman" w:hAnsi="Times New Roman" w:cs="Times New Roman"/>
                <w:b/>
                <w:sz w:val="20"/>
                <w:szCs w:val="24"/>
                <w:u w:val="single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Food from charities</w:t>
            </w:r>
          </w:p>
        </w:tc>
        <w:tc>
          <w:tcPr>
            <w:tcW w:w="1754" w:type="dxa"/>
          </w:tcPr>
          <w:p w14:paraId="74031FD5" w14:textId="0CB2B54A" w:rsidR="00A657D6" w:rsidRPr="007D7819" w:rsidRDefault="001360AA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</w:t>
            </w:r>
            <w:r w:rsidR="00C44A05"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.2%</w:t>
            </w:r>
          </w:p>
        </w:tc>
        <w:tc>
          <w:tcPr>
            <w:tcW w:w="1199" w:type="dxa"/>
          </w:tcPr>
          <w:p w14:paraId="36E930FB" w14:textId="02EB9EEB" w:rsidR="00A657D6" w:rsidRPr="007D7819" w:rsidRDefault="001360AA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</w:t>
            </w:r>
            <w:r w:rsidR="00C44A05"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.6%</w:t>
            </w:r>
          </w:p>
        </w:tc>
        <w:tc>
          <w:tcPr>
            <w:tcW w:w="1394" w:type="dxa"/>
          </w:tcPr>
          <w:p w14:paraId="2B08D7BD" w14:textId="0C8AA642" w:rsidR="00A657D6" w:rsidRPr="007D7819" w:rsidRDefault="00C44A05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2.3%</w:t>
            </w:r>
          </w:p>
        </w:tc>
        <w:tc>
          <w:tcPr>
            <w:tcW w:w="1366" w:type="dxa"/>
          </w:tcPr>
          <w:p w14:paraId="0D493D3D" w14:textId="39246470" w:rsidR="00A657D6" w:rsidRPr="007D7819" w:rsidRDefault="001360AA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</w:t>
            </w:r>
            <w:r w:rsidR="00C44A05"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.8%</w:t>
            </w:r>
          </w:p>
        </w:tc>
        <w:tc>
          <w:tcPr>
            <w:tcW w:w="1362" w:type="dxa"/>
          </w:tcPr>
          <w:p w14:paraId="4DBEFCE4" w14:textId="2AC47222" w:rsidR="00A657D6" w:rsidRPr="007D7819" w:rsidRDefault="00C44A05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96.1%</w:t>
            </w:r>
          </w:p>
        </w:tc>
      </w:tr>
      <w:tr w:rsidR="007D7819" w:rsidRPr="007D7819" w14:paraId="23BDFF4C" w14:textId="77777777" w:rsidTr="00FD5B85">
        <w:tc>
          <w:tcPr>
            <w:tcW w:w="1944" w:type="dxa"/>
          </w:tcPr>
          <w:p w14:paraId="0320B553" w14:textId="77777777" w:rsidR="00A657D6" w:rsidRPr="007D7819" w:rsidRDefault="00A657D6" w:rsidP="00FD5B85">
            <w:pPr>
              <w:rPr>
                <w:rFonts w:ascii="Times New Roman" w:hAnsi="Times New Roman" w:cs="Times New Roman"/>
                <w:b/>
                <w:sz w:val="20"/>
                <w:szCs w:val="24"/>
                <w:u w:val="single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Various applications from restaurants (shops)</w:t>
            </w:r>
          </w:p>
        </w:tc>
        <w:tc>
          <w:tcPr>
            <w:tcW w:w="1754" w:type="dxa"/>
          </w:tcPr>
          <w:p w14:paraId="18D8ECA6" w14:textId="3EE18B95" w:rsidR="00A657D6" w:rsidRPr="007D7819" w:rsidRDefault="001360AA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</w:t>
            </w:r>
            <w:r w:rsidR="00C44A05"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.4%</w:t>
            </w:r>
          </w:p>
        </w:tc>
        <w:tc>
          <w:tcPr>
            <w:tcW w:w="1199" w:type="dxa"/>
          </w:tcPr>
          <w:p w14:paraId="54FB5853" w14:textId="209AAE44" w:rsidR="00A657D6" w:rsidRPr="007D7819" w:rsidRDefault="00C44A05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.0%</w:t>
            </w:r>
          </w:p>
        </w:tc>
        <w:tc>
          <w:tcPr>
            <w:tcW w:w="1394" w:type="dxa"/>
          </w:tcPr>
          <w:p w14:paraId="49784596" w14:textId="3447601B" w:rsidR="00A657D6" w:rsidRPr="007D7819" w:rsidRDefault="00C44A05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3.1%</w:t>
            </w:r>
          </w:p>
        </w:tc>
        <w:tc>
          <w:tcPr>
            <w:tcW w:w="1366" w:type="dxa"/>
          </w:tcPr>
          <w:p w14:paraId="261278BD" w14:textId="08AEA83C" w:rsidR="00A657D6" w:rsidRPr="007D7819" w:rsidRDefault="00C44A05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4.1%</w:t>
            </w:r>
          </w:p>
        </w:tc>
        <w:tc>
          <w:tcPr>
            <w:tcW w:w="1362" w:type="dxa"/>
          </w:tcPr>
          <w:p w14:paraId="2DAEBE0F" w14:textId="5A0E0377" w:rsidR="00A657D6" w:rsidRPr="007D7819" w:rsidRDefault="00C44A05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91.5%</w:t>
            </w:r>
          </w:p>
        </w:tc>
      </w:tr>
      <w:tr w:rsidR="007D7819" w:rsidRPr="007D7819" w14:paraId="400B2650" w14:textId="77777777" w:rsidTr="00FD5B85">
        <w:tc>
          <w:tcPr>
            <w:tcW w:w="1944" w:type="dxa"/>
          </w:tcPr>
          <w:p w14:paraId="4AF7C2C7" w14:textId="77777777" w:rsidR="00A657D6" w:rsidRPr="007D7819" w:rsidRDefault="00A657D6" w:rsidP="00FD5B85">
            <w:pPr>
              <w:rPr>
                <w:rFonts w:ascii="Times New Roman" w:hAnsi="Times New Roman" w:cs="Times New Roman"/>
                <w:b/>
                <w:sz w:val="20"/>
                <w:szCs w:val="24"/>
                <w:u w:val="single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Gift from relatives</w:t>
            </w:r>
          </w:p>
        </w:tc>
        <w:tc>
          <w:tcPr>
            <w:tcW w:w="1754" w:type="dxa"/>
          </w:tcPr>
          <w:p w14:paraId="1DF820AA" w14:textId="6DB4B9B4" w:rsidR="00A657D6" w:rsidRPr="007D7819" w:rsidRDefault="001360AA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</w:t>
            </w:r>
            <w:r w:rsidR="00C44A05"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.8%</w:t>
            </w:r>
          </w:p>
        </w:tc>
        <w:tc>
          <w:tcPr>
            <w:tcW w:w="1199" w:type="dxa"/>
          </w:tcPr>
          <w:p w14:paraId="5309E177" w14:textId="65D0BB1B" w:rsidR="00A657D6" w:rsidRPr="007D7819" w:rsidRDefault="00C44A05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2.7%</w:t>
            </w:r>
          </w:p>
        </w:tc>
        <w:tc>
          <w:tcPr>
            <w:tcW w:w="1394" w:type="dxa"/>
          </w:tcPr>
          <w:p w14:paraId="3D1B658D" w14:textId="0BC00C49" w:rsidR="00A657D6" w:rsidRPr="007D7819" w:rsidRDefault="00C44A05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0.3%</w:t>
            </w:r>
          </w:p>
        </w:tc>
        <w:tc>
          <w:tcPr>
            <w:tcW w:w="1366" w:type="dxa"/>
          </w:tcPr>
          <w:p w14:paraId="5F13AB76" w14:textId="0AA3729C" w:rsidR="00A657D6" w:rsidRPr="007D7819" w:rsidRDefault="00C44A05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21.4%</w:t>
            </w:r>
          </w:p>
        </w:tc>
        <w:tc>
          <w:tcPr>
            <w:tcW w:w="1362" w:type="dxa"/>
          </w:tcPr>
          <w:p w14:paraId="10A5B486" w14:textId="43AD4533" w:rsidR="00A657D6" w:rsidRPr="007D7819" w:rsidRDefault="00C44A05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64.9%</w:t>
            </w:r>
          </w:p>
        </w:tc>
      </w:tr>
      <w:tr w:rsidR="007D7819" w:rsidRPr="007D7819" w14:paraId="314D152B" w14:textId="77777777" w:rsidTr="00FD5B85">
        <w:tc>
          <w:tcPr>
            <w:tcW w:w="1944" w:type="dxa"/>
          </w:tcPr>
          <w:p w14:paraId="06C9964B" w14:textId="77777777" w:rsidR="00A657D6" w:rsidRPr="007D7819" w:rsidRDefault="00A657D6" w:rsidP="00FD5B85">
            <w:pPr>
              <w:rPr>
                <w:rFonts w:ascii="Times New Roman" w:hAnsi="Times New Roman" w:cs="Times New Roman"/>
                <w:b/>
                <w:sz w:val="20"/>
                <w:szCs w:val="24"/>
                <w:u w:val="single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Gift from friends/neighbours</w:t>
            </w:r>
          </w:p>
        </w:tc>
        <w:tc>
          <w:tcPr>
            <w:tcW w:w="1754" w:type="dxa"/>
          </w:tcPr>
          <w:p w14:paraId="7E977CCE" w14:textId="494521C8" w:rsidR="00A657D6" w:rsidRPr="007D7819" w:rsidRDefault="001360AA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</w:t>
            </w:r>
            <w:r w:rsidR="00C44A05"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.2%</w:t>
            </w:r>
          </w:p>
        </w:tc>
        <w:tc>
          <w:tcPr>
            <w:tcW w:w="1199" w:type="dxa"/>
          </w:tcPr>
          <w:p w14:paraId="149BE892" w14:textId="7C2DC501" w:rsidR="00A657D6" w:rsidRPr="007D7819" w:rsidRDefault="001360AA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0</w:t>
            </w:r>
            <w:r w:rsidR="00C44A05"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.6%</w:t>
            </w:r>
          </w:p>
        </w:tc>
        <w:tc>
          <w:tcPr>
            <w:tcW w:w="1394" w:type="dxa"/>
          </w:tcPr>
          <w:p w14:paraId="3C35D4B9" w14:textId="17A7A456" w:rsidR="00A657D6" w:rsidRPr="007D7819" w:rsidRDefault="00C44A05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5.0%</w:t>
            </w:r>
          </w:p>
        </w:tc>
        <w:tc>
          <w:tcPr>
            <w:tcW w:w="1366" w:type="dxa"/>
          </w:tcPr>
          <w:p w14:paraId="782E9312" w14:textId="69E38DAD" w:rsidR="00A657D6" w:rsidRPr="007D7819" w:rsidRDefault="00C44A05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5.7%</w:t>
            </w:r>
          </w:p>
        </w:tc>
        <w:tc>
          <w:tcPr>
            <w:tcW w:w="1362" w:type="dxa"/>
          </w:tcPr>
          <w:p w14:paraId="2DCD1FE3" w14:textId="509F4015" w:rsidR="00A657D6" w:rsidRPr="007D7819" w:rsidRDefault="00C44A05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78.4%</w:t>
            </w:r>
          </w:p>
        </w:tc>
      </w:tr>
    </w:tbl>
    <w:p w14:paraId="4F869418" w14:textId="7FDAAC82" w:rsidR="00A657D6" w:rsidRPr="007D7819" w:rsidRDefault="00550B7A" w:rsidP="0003333A">
      <w:pPr>
        <w:rPr>
          <w:rFonts w:ascii="Times New Roman" w:hAnsi="Times New Roman" w:cs="Times New Roman"/>
          <w:sz w:val="20"/>
          <w:szCs w:val="24"/>
          <w:lang w:val="en-GB"/>
        </w:rPr>
      </w:pPr>
      <w:r w:rsidRPr="007D7819">
        <w:rPr>
          <w:rFonts w:ascii="Times New Roman" w:hAnsi="Times New Roman" w:cs="Times New Roman"/>
          <w:sz w:val="20"/>
          <w:szCs w:val="24"/>
          <w:lang w:val="en-GB"/>
        </w:rPr>
        <w:t>N=515.</w:t>
      </w:r>
    </w:p>
    <w:p w14:paraId="4EEAD2EC" w14:textId="77777777" w:rsidR="00550B7A" w:rsidRPr="007D7819" w:rsidRDefault="00550B7A" w:rsidP="0003333A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1558E2D" w14:textId="60A336D1" w:rsidR="00A657D6" w:rsidRPr="007D7819" w:rsidRDefault="00DB1F41" w:rsidP="00A657D6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D7819">
        <w:rPr>
          <w:rFonts w:ascii="Times New Roman" w:hAnsi="Times New Roman" w:cs="Times New Roman"/>
          <w:b/>
          <w:sz w:val="24"/>
          <w:szCs w:val="24"/>
          <w:lang w:val="en-GB"/>
        </w:rPr>
        <w:t>Table 10</w:t>
      </w:r>
      <w:r w:rsidRPr="007D7819"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 w:rsidR="00A657D6" w:rsidRPr="007D7819">
        <w:rPr>
          <w:rFonts w:ascii="Times New Roman" w:hAnsi="Times New Roman" w:cs="Times New Roman"/>
          <w:b/>
          <w:sz w:val="24"/>
          <w:szCs w:val="24"/>
          <w:lang w:val="en-GB"/>
        </w:rPr>
        <w:t xml:space="preserve">Changes in </w:t>
      </w:r>
      <w:r w:rsidR="00737A58" w:rsidRPr="007D7819">
        <w:rPr>
          <w:rFonts w:ascii="Times New Roman" w:hAnsi="Times New Roman" w:cs="Times New Roman"/>
          <w:b/>
          <w:sz w:val="24"/>
          <w:szCs w:val="24"/>
          <w:lang w:val="en-GB"/>
        </w:rPr>
        <w:t>fresh fruit and vegetables shopp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6"/>
        <w:gridCol w:w="943"/>
        <w:gridCol w:w="975"/>
        <w:gridCol w:w="1007"/>
        <w:gridCol w:w="921"/>
        <w:gridCol w:w="943"/>
        <w:gridCol w:w="2654"/>
      </w:tblGrid>
      <w:tr w:rsidR="007D7819" w:rsidRPr="007D7819" w14:paraId="50A80709" w14:textId="78321BE7" w:rsidTr="00737A58">
        <w:tc>
          <w:tcPr>
            <w:tcW w:w="1576" w:type="dxa"/>
          </w:tcPr>
          <w:p w14:paraId="63CA21D4" w14:textId="77777777" w:rsidR="00737A58" w:rsidRPr="007D7819" w:rsidRDefault="00737A58" w:rsidP="00C44A05">
            <w:pPr>
              <w:rPr>
                <w:rFonts w:ascii="Times New Roman" w:hAnsi="Times New Roman" w:cs="Times New Roman"/>
                <w:b/>
                <w:sz w:val="20"/>
                <w:szCs w:val="24"/>
                <w:u w:val="single"/>
                <w:lang w:val="en-GB"/>
              </w:rPr>
            </w:pPr>
          </w:p>
        </w:tc>
        <w:tc>
          <w:tcPr>
            <w:tcW w:w="7443" w:type="dxa"/>
            <w:gridSpan w:val="6"/>
          </w:tcPr>
          <w:p w14:paraId="356563FB" w14:textId="5C034661" w:rsidR="00737A58" w:rsidRPr="007D7819" w:rsidRDefault="00737A58" w:rsidP="008C4D3A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How does the frequency of purchase in this place differ compared to </w:t>
            </w:r>
            <w:r w:rsidR="000C206E"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the </w:t>
            </w: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period </w:t>
            </w:r>
            <w:r w:rsidR="008C4D3A"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before </w:t>
            </w:r>
            <w:r w:rsidR="000C206E"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the </w:t>
            </w: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Covid-19 pandemic? I shop there:</w:t>
            </w:r>
          </w:p>
        </w:tc>
      </w:tr>
      <w:tr w:rsidR="007D7819" w:rsidRPr="007D7819" w14:paraId="1BC74181" w14:textId="0DB95FCA" w:rsidTr="00737A58">
        <w:tc>
          <w:tcPr>
            <w:tcW w:w="1576" w:type="dxa"/>
          </w:tcPr>
          <w:p w14:paraId="5922C24E" w14:textId="77777777" w:rsidR="00737A58" w:rsidRPr="007D7819" w:rsidRDefault="00737A58" w:rsidP="00FD5B85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943" w:type="dxa"/>
          </w:tcPr>
          <w:p w14:paraId="2585029A" w14:textId="49618465" w:rsidR="00737A58" w:rsidRPr="007D7819" w:rsidRDefault="00737A58" w:rsidP="00737A58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Much less</w:t>
            </w:r>
          </w:p>
        </w:tc>
        <w:tc>
          <w:tcPr>
            <w:tcW w:w="975" w:type="dxa"/>
          </w:tcPr>
          <w:p w14:paraId="7AC1A6BB" w14:textId="51ABD4C7" w:rsidR="00737A58" w:rsidRPr="007D7819" w:rsidRDefault="00737A58" w:rsidP="00737A58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Little less</w:t>
            </w:r>
          </w:p>
        </w:tc>
        <w:tc>
          <w:tcPr>
            <w:tcW w:w="1007" w:type="dxa"/>
          </w:tcPr>
          <w:p w14:paraId="5204C2AA" w14:textId="76BB97B1" w:rsidR="00737A58" w:rsidRPr="007D7819" w:rsidRDefault="00737A58" w:rsidP="00FD5B85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No change</w:t>
            </w:r>
          </w:p>
        </w:tc>
        <w:tc>
          <w:tcPr>
            <w:tcW w:w="921" w:type="dxa"/>
          </w:tcPr>
          <w:p w14:paraId="47AA83E0" w14:textId="4DBFAE49" w:rsidR="00737A58" w:rsidRPr="007D7819" w:rsidRDefault="00737A58" w:rsidP="00FD5B85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Little more</w:t>
            </w:r>
          </w:p>
        </w:tc>
        <w:tc>
          <w:tcPr>
            <w:tcW w:w="943" w:type="dxa"/>
          </w:tcPr>
          <w:p w14:paraId="7054E059" w14:textId="4A3CBD92" w:rsidR="00737A58" w:rsidRPr="007D7819" w:rsidRDefault="00737A58" w:rsidP="00FD5B85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Much more</w:t>
            </w:r>
          </w:p>
        </w:tc>
        <w:tc>
          <w:tcPr>
            <w:tcW w:w="2654" w:type="dxa"/>
          </w:tcPr>
          <w:p w14:paraId="1B9C866D" w14:textId="2069194C" w:rsidR="00737A58" w:rsidRPr="007D7819" w:rsidRDefault="00737A58" w:rsidP="00DB1F4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cs-CZ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Missing </w:t>
            </w:r>
            <w:r w:rsidRPr="007D7819">
              <w:rPr>
                <w:rFonts w:ascii="Times New Roman" w:hAnsi="Times New Roman" w:cs="Times New Roman"/>
                <w:sz w:val="20"/>
                <w:szCs w:val="24"/>
                <w:lang w:val="cs-CZ"/>
              </w:rPr>
              <w:t xml:space="preserve">(doesn’t shop </w:t>
            </w:r>
            <w:r w:rsidR="00DB1F41" w:rsidRPr="007D7819">
              <w:rPr>
                <w:rFonts w:ascii="Times New Roman" w:hAnsi="Times New Roman" w:cs="Times New Roman"/>
                <w:sz w:val="20"/>
                <w:szCs w:val="24"/>
                <w:lang w:val="cs-CZ"/>
              </w:rPr>
              <w:t>there</w:t>
            </w:r>
            <w:r w:rsidRPr="007D7819">
              <w:rPr>
                <w:rFonts w:ascii="Times New Roman" w:hAnsi="Times New Roman" w:cs="Times New Roman"/>
                <w:sz w:val="20"/>
                <w:szCs w:val="24"/>
                <w:lang w:val="cs-CZ"/>
              </w:rPr>
              <w:t>)</w:t>
            </w:r>
          </w:p>
        </w:tc>
      </w:tr>
      <w:tr w:rsidR="007D7819" w:rsidRPr="007D7819" w14:paraId="467061C2" w14:textId="5EDDC65B" w:rsidTr="00737A58">
        <w:tc>
          <w:tcPr>
            <w:tcW w:w="1576" w:type="dxa"/>
          </w:tcPr>
          <w:p w14:paraId="4628A749" w14:textId="77777777" w:rsidR="00737A58" w:rsidRPr="007D7819" w:rsidRDefault="00737A58" w:rsidP="00C44A05">
            <w:pPr>
              <w:rPr>
                <w:rFonts w:ascii="Times New Roman" w:hAnsi="Times New Roman" w:cs="Times New Roman"/>
                <w:b/>
                <w:sz w:val="20"/>
                <w:szCs w:val="24"/>
                <w:u w:val="single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Large retail (discount stores, supermarkets, hypermarkets)</w:t>
            </w:r>
          </w:p>
        </w:tc>
        <w:tc>
          <w:tcPr>
            <w:tcW w:w="943" w:type="dxa"/>
          </w:tcPr>
          <w:p w14:paraId="20A688EB" w14:textId="43AFF042" w:rsidR="00737A58" w:rsidRPr="007D7819" w:rsidRDefault="00737A58" w:rsidP="000F17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%</w:t>
            </w:r>
          </w:p>
        </w:tc>
        <w:tc>
          <w:tcPr>
            <w:tcW w:w="975" w:type="dxa"/>
          </w:tcPr>
          <w:p w14:paraId="2FDF5A57" w14:textId="09CBDAC5" w:rsidR="00737A58" w:rsidRPr="007D7819" w:rsidRDefault="00737A58" w:rsidP="000F17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  <w:r w:rsidRPr="007D78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007" w:type="dxa"/>
          </w:tcPr>
          <w:p w14:paraId="5251F5FB" w14:textId="729BAE74" w:rsidR="00737A58" w:rsidRPr="007D7819" w:rsidRDefault="00737A58" w:rsidP="000F17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.7%</w:t>
            </w:r>
          </w:p>
        </w:tc>
        <w:tc>
          <w:tcPr>
            <w:tcW w:w="921" w:type="dxa"/>
          </w:tcPr>
          <w:p w14:paraId="45997090" w14:textId="36331033" w:rsidR="00737A58" w:rsidRPr="007D7819" w:rsidRDefault="00737A58" w:rsidP="000F17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</w:rPr>
              <w:t>4.1%</w:t>
            </w:r>
          </w:p>
        </w:tc>
        <w:tc>
          <w:tcPr>
            <w:tcW w:w="943" w:type="dxa"/>
          </w:tcPr>
          <w:p w14:paraId="5427C961" w14:textId="0BF82404" w:rsidR="00737A58" w:rsidRPr="007D7819" w:rsidRDefault="00737A58" w:rsidP="000F17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</w:rPr>
              <w:t>2.1%</w:t>
            </w:r>
          </w:p>
        </w:tc>
        <w:tc>
          <w:tcPr>
            <w:tcW w:w="2654" w:type="dxa"/>
          </w:tcPr>
          <w:p w14:paraId="7D0F8B30" w14:textId="306ABCDA" w:rsidR="00737A58" w:rsidRPr="007D7819" w:rsidRDefault="00737A58" w:rsidP="000F17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</w:rPr>
              <w:t>13.2%</w:t>
            </w:r>
          </w:p>
        </w:tc>
      </w:tr>
      <w:tr w:rsidR="007D7819" w:rsidRPr="007D7819" w14:paraId="5B3DDB98" w14:textId="585BB37C" w:rsidTr="00737A58">
        <w:tc>
          <w:tcPr>
            <w:tcW w:w="1576" w:type="dxa"/>
          </w:tcPr>
          <w:p w14:paraId="6063269E" w14:textId="77777777" w:rsidR="00737A58" w:rsidRPr="007D7819" w:rsidRDefault="00737A58" w:rsidP="00C44A05">
            <w:pPr>
              <w:rPr>
                <w:rFonts w:ascii="Times New Roman" w:hAnsi="Times New Roman" w:cs="Times New Roman"/>
                <w:b/>
                <w:sz w:val="20"/>
                <w:szCs w:val="24"/>
                <w:u w:val="single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Small food shops (greengrocers, bakeries, butchers, etc.)</w:t>
            </w:r>
          </w:p>
        </w:tc>
        <w:tc>
          <w:tcPr>
            <w:tcW w:w="943" w:type="dxa"/>
          </w:tcPr>
          <w:p w14:paraId="56CD5EC1" w14:textId="6FEDA013" w:rsidR="00737A58" w:rsidRPr="007D7819" w:rsidRDefault="00737A58" w:rsidP="000F17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%</w:t>
            </w:r>
          </w:p>
        </w:tc>
        <w:tc>
          <w:tcPr>
            <w:tcW w:w="975" w:type="dxa"/>
          </w:tcPr>
          <w:p w14:paraId="1FB8E669" w14:textId="46D0886E" w:rsidR="00737A58" w:rsidRPr="007D7819" w:rsidRDefault="00737A58" w:rsidP="000F17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7%</w:t>
            </w:r>
          </w:p>
        </w:tc>
        <w:tc>
          <w:tcPr>
            <w:tcW w:w="1007" w:type="dxa"/>
          </w:tcPr>
          <w:p w14:paraId="6C46CD52" w14:textId="65441F1B" w:rsidR="00737A58" w:rsidRPr="007D7819" w:rsidRDefault="00737A58" w:rsidP="000F17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5%</w:t>
            </w:r>
          </w:p>
        </w:tc>
        <w:tc>
          <w:tcPr>
            <w:tcW w:w="921" w:type="dxa"/>
          </w:tcPr>
          <w:p w14:paraId="10EC0604" w14:textId="79A1681F" w:rsidR="00737A58" w:rsidRPr="007D7819" w:rsidRDefault="00737A58" w:rsidP="000F17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</w:rPr>
              <w:t>5.4%</w:t>
            </w:r>
          </w:p>
        </w:tc>
        <w:tc>
          <w:tcPr>
            <w:tcW w:w="943" w:type="dxa"/>
          </w:tcPr>
          <w:p w14:paraId="726A20FE" w14:textId="0A14E0EC" w:rsidR="00737A58" w:rsidRPr="007D7819" w:rsidRDefault="00737A58" w:rsidP="000F17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</w:rPr>
              <w:t>1.4%</w:t>
            </w:r>
          </w:p>
        </w:tc>
        <w:tc>
          <w:tcPr>
            <w:tcW w:w="2654" w:type="dxa"/>
          </w:tcPr>
          <w:p w14:paraId="51019069" w14:textId="6F6289BA" w:rsidR="00737A58" w:rsidRPr="007D7819" w:rsidRDefault="00737A58" w:rsidP="000F17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</w:rPr>
              <w:t>63.7%</w:t>
            </w:r>
          </w:p>
        </w:tc>
      </w:tr>
      <w:tr w:rsidR="007D7819" w:rsidRPr="007D7819" w14:paraId="3987AF87" w14:textId="440DE95B" w:rsidTr="00737A58">
        <w:tc>
          <w:tcPr>
            <w:tcW w:w="1576" w:type="dxa"/>
          </w:tcPr>
          <w:p w14:paraId="6F1E3ED1" w14:textId="77777777" w:rsidR="00737A58" w:rsidRPr="007D7819" w:rsidRDefault="00737A58" w:rsidP="00C44A05">
            <w:pPr>
              <w:rPr>
                <w:rFonts w:ascii="Times New Roman" w:hAnsi="Times New Roman" w:cs="Times New Roman"/>
                <w:b/>
                <w:sz w:val="20"/>
                <w:szCs w:val="24"/>
                <w:u w:val="single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Cooperative shops</w:t>
            </w:r>
          </w:p>
        </w:tc>
        <w:tc>
          <w:tcPr>
            <w:tcW w:w="943" w:type="dxa"/>
          </w:tcPr>
          <w:p w14:paraId="765CC7A4" w14:textId="1219FC38" w:rsidR="00737A58" w:rsidRPr="007D7819" w:rsidRDefault="00737A58" w:rsidP="000F17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975" w:type="dxa"/>
          </w:tcPr>
          <w:p w14:paraId="6063D82F" w14:textId="6E153CB6" w:rsidR="00737A58" w:rsidRPr="007D7819" w:rsidRDefault="00737A58" w:rsidP="000F17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%</w:t>
            </w:r>
          </w:p>
        </w:tc>
        <w:tc>
          <w:tcPr>
            <w:tcW w:w="1007" w:type="dxa"/>
          </w:tcPr>
          <w:p w14:paraId="6C2BE9DB" w14:textId="132D506A" w:rsidR="00737A58" w:rsidRPr="007D7819" w:rsidRDefault="00737A58" w:rsidP="000F17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%</w:t>
            </w:r>
          </w:p>
        </w:tc>
        <w:tc>
          <w:tcPr>
            <w:tcW w:w="921" w:type="dxa"/>
          </w:tcPr>
          <w:p w14:paraId="6B0919C5" w14:textId="29BFE542" w:rsidR="00737A58" w:rsidRPr="007D7819" w:rsidRDefault="00DB1F41" w:rsidP="000F17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37A58" w:rsidRPr="007D7819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943" w:type="dxa"/>
          </w:tcPr>
          <w:p w14:paraId="1E9A9A1B" w14:textId="21133B48" w:rsidR="00737A58" w:rsidRPr="007D7819" w:rsidRDefault="00737A58" w:rsidP="000F17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</w:rPr>
              <w:t>.4%</w:t>
            </w:r>
          </w:p>
        </w:tc>
        <w:tc>
          <w:tcPr>
            <w:tcW w:w="2654" w:type="dxa"/>
          </w:tcPr>
          <w:p w14:paraId="64BE2066" w14:textId="11C5D3C0" w:rsidR="00737A58" w:rsidRPr="007D7819" w:rsidRDefault="00737A58" w:rsidP="000F17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</w:rPr>
              <w:t>97.7</w:t>
            </w:r>
          </w:p>
        </w:tc>
      </w:tr>
      <w:tr w:rsidR="007D7819" w:rsidRPr="007D7819" w14:paraId="676EFB9A" w14:textId="6CEDC8D0" w:rsidTr="00737A58">
        <w:tc>
          <w:tcPr>
            <w:tcW w:w="1576" w:type="dxa"/>
          </w:tcPr>
          <w:p w14:paraId="25659F6B" w14:textId="77777777" w:rsidR="00737A58" w:rsidRPr="007D7819" w:rsidRDefault="00737A58" w:rsidP="00C44A05">
            <w:pPr>
              <w:rPr>
                <w:rFonts w:ascii="Times New Roman" w:hAnsi="Times New Roman" w:cs="Times New Roman"/>
                <w:b/>
                <w:sz w:val="20"/>
                <w:szCs w:val="24"/>
                <w:u w:val="single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Shops with organic, local, farmers’ or healthy food</w:t>
            </w:r>
          </w:p>
        </w:tc>
        <w:tc>
          <w:tcPr>
            <w:tcW w:w="943" w:type="dxa"/>
          </w:tcPr>
          <w:p w14:paraId="46A18963" w14:textId="38594C79" w:rsidR="00737A58" w:rsidRPr="007D7819" w:rsidRDefault="00737A58" w:rsidP="000F17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%</w:t>
            </w:r>
          </w:p>
        </w:tc>
        <w:tc>
          <w:tcPr>
            <w:tcW w:w="975" w:type="dxa"/>
          </w:tcPr>
          <w:p w14:paraId="3E2079AD" w14:textId="54E4082C" w:rsidR="00737A58" w:rsidRPr="007D7819" w:rsidRDefault="00737A58" w:rsidP="000F17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%</w:t>
            </w:r>
          </w:p>
        </w:tc>
        <w:tc>
          <w:tcPr>
            <w:tcW w:w="1007" w:type="dxa"/>
          </w:tcPr>
          <w:p w14:paraId="734C2286" w14:textId="799B06F8" w:rsidR="00737A58" w:rsidRPr="007D7819" w:rsidRDefault="00737A58" w:rsidP="000F17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5%</w:t>
            </w:r>
          </w:p>
        </w:tc>
        <w:tc>
          <w:tcPr>
            <w:tcW w:w="921" w:type="dxa"/>
          </w:tcPr>
          <w:p w14:paraId="2FFA6013" w14:textId="2B1ADDB0" w:rsidR="00737A58" w:rsidRPr="007D7819" w:rsidRDefault="00737A58" w:rsidP="000F17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%</w:t>
            </w:r>
          </w:p>
        </w:tc>
        <w:tc>
          <w:tcPr>
            <w:tcW w:w="943" w:type="dxa"/>
          </w:tcPr>
          <w:p w14:paraId="00706E9B" w14:textId="49ABE2E4" w:rsidR="00737A58" w:rsidRPr="007D7819" w:rsidRDefault="00FA2AC4" w:rsidP="000F17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737A58"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%</w:t>
            </w:r>
          </w:p>
        </w:tc>
        <w:tc>
          <w:tcPr>
            <w:tcW w:w="2654" w:type="dxa"/>
          </w:tcPr>
          <w:p w14:paraId="793DB2A5" w14:textId="33ECAE10" w:rsidR="00737A58" w:rsidRPr="007D7819" w:rsidRDefault="00737A58" w:rsidP="000F17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.6%</w:t>
            </w:r>
          </w:p>
        </w:tc>
      </w:tr>
      <w:tr w:rsidR="007D7819" w:rsidRPr="007D7819" w14:paraId="484EA420" w14:textId="4EFB511D" w:rsidTr="00737A58">
        <w:tc>
          <w:tcPr>
            <w:tcW w:w="1576" w:type="dxa"/>
          </w:tcPr>
          <w:p w14:paraId="27B7306B" w14:textId="77777777" w:rsidR="00737A58" w:rsidRPr="007D7819" w:rsidRDefault="00737A58" w:rsidP="00C44A05">
            <w:pPr>
              <w:rPr>
                <w:rFonts w:ascii="Times New Roman" w:hAnsi="Times New Roman" w:cs="Times New Roman"/>
                <w:b/>
                <w:sz w:val="20"/>
                <w:szCs w:val="24"/>
                <w:u w:val="single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Farmers’ markets (or other markets)</w:t>
            </w:r>
          </w:p>
        </w:tc>
        <w:tc>
          <w:tcPr>
            <w:tcW w:w="943" w:type="dxa"/>
          </w:tcPr>
          <w:p w14:paraId="39C93ACF" w14:textId="7D4640AB" w:rsidR="00737A58" w:rsidRPr="007D7819" w:rsidRDefault="00737A58" w:rsidP="000F17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%</w:t>
            </w:r>
          </w:p>
        </w:tc>
        <w:tc>
          <w:tcPr>
            <w:tcW w:w="975" w:type="dxa"/>
          </w:tcPr>
          <w:p w14:paraId="77E1EB0A" w14:textId="7615F87D" w:rsidR="00737A58" w:rsidRPr="007D7819" w:rsidRDefault="00737A58" w:rsidP="000F17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%</w:t>
            </w:r>
          </w:p>
        </w:tc>
        <w:tc>
          <w:tcPr>
            <w:tcW w:w="1007" w:type="dxa"/>
          </w:tcPr>
          <w:p w14:paraId="7500D467" w14:textId="234165C1" w:rsidR="00737A58" w:rsidRPr="007D7819" w:rsidRDefault="00737A58" w:rsidP="000F17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9%</w:t>
            </w:r>
          </w:p>
        </w:tc>
        <w:tc>
          <w:tcPr>
            <w:tcW w:w="921" w:type="dxa"/>
          </w:tcPr>
          <w:p w14:paraId="692E6FA6" w14:textId="17CBDC95" w:rsidR="00737A58" w:rsidRPr="007D7819" w:rsidRDefault="00737A58" w:rsidP="000F17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%</w:t>
            </w:r>
          </w:p>
        </w:tc>
        <w:tc>
          <w:tcPr>
            <w:tcW w:w="943" w:type="dxa"/>
          </w:tcPr>
          <w:p w14:paraId="3769AD20" w14:textId="5958BE32" w:rsidR="00737A58" w:rsidRPr="007D7819" w:rsidRDefault="00737A58" w:rsidP="000F17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%</w:t>
            </w:r>
          </w:p>
        </w:tc>
        <w:tc>
          <w:tcPr>
            <w:tcW w:w="2654" w:type="dxa"/>
          </w:tcPr>
          <w:p w14:paraId="1A63920A" w14:textId="7FE7952A" w:rsidR="00737A58" w:rsidRPr="007D7819" w:rsidRDefault="00737A58" w:rsidP="000F17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.2%</w:t>
            </w:r>
          </w:p>
        </w:tc>
      </w:tr>
      <w:tr w:rsidR="007D7819" w:rsidRPr="007D7819" w14:paraId="5063F75D" w14:textId="78E64E90" w:rsidTr="00737A58">
        <w:tc>
          <w:tcPr>
            <w:tcW w:w="1576" w:type="dxa"/>
          </w:tcPr>
          <w:p w14:paraId="0BFB2B28" w14:textId="77777777" w:rsidR="00737A58" w:rsidRPr="007D7819" w:rsidRDefault="00737A58" w:rsidP="00C44A05">
            <w:pPr>
              <w:rPr>
                <w:rFonts w:ascii="Times New Roman" w:hAnsi="Times New Roman" w:cs="Times New Roman"/>
                <w:b/>
                <w:sz w:val="20"/>
                <w:szCs w:val="24"/>
                <w:u w:val="single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Directly from local growers or producers</w:t>
            </w:r>
          </w:p>
        </w:tc>
        <w:tc>
          <w:tcPr>
            <w:tcW w:w="943" w:type="dxa"/>
          </w:tcPr>
          <w:p w14:paraId="3DB3549B" w14:textId="464B3B56" w:rsidR="00737A58" w:rsidRPr="007D7819" w:rsidRDefault="00737A58" w:rsidP="000F17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%</w:t>
            </w:r>
          </w:p>
        </w:tc>
        <w:tc>
          <w:tcPr>
            <w:tcW w:w="975" w:type="dxa"/>
          </w:tcPr>
          <w:p w14:paraId="23C18531" w14:textId="65E611C7" w:rsidR="00737A58" w:rsidRPr="007D7819" w:rsidRDefault="00737A58" w:rsidP="000F17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%</w:t>
            </w:r>
          </w:p>
        </w:tc>
        <w:tc>
          <w:tcPr>
            <w:tcW w:w="1007" w:type="dxa"/>
          </w:tcPr>
          <w:p w14:paraId="5234970F" w14:textId="0C188BBB" w:rsidR="00737A58" w:rsidRPr="007D7819" w:rsidRDefault="00737A58" w:rsidP="000F17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1%</w:t>
            </w:r>
          </w:p>
        </w:tc>
        <w:tc>
          <w:tcPr>
            <w:tcW w:w="921" w:type="dxa"/>
          </w:tcPr>
          <w:p w14:paraId="4462C138" w14:textId="39E08895" w:rsidR="00737A58" w:rsidRPr="007D7819" w:rsidRDefault="00737A58" w:rsidP="000F17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1%</w:t>
            </w:r>
          </w:p>
        </w:tc>
        <w:tc>
          <w:tcPr>
            <w:tcW w:w="943" w:type="dxa"/>
          </w:tcPr>
          <w:p w14:paraId="27923A18" w14:textId="622C23E9" w:rsidR="00737A58" w:rsidRPr="007D7819" w:rsidRDefault="00FA2AC4" w:rsidP="000F17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737A58"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%</w:t>
            </w:r>
          </w:p>
        </w:tc>
        <w:tc>
          <w:tcPr>
            <w:tcW w:w="2654" w:type="dxa"/>
          </w:tcPr>
          <w:p w14:paraId="3660EEB6" w14:textId="15822F3C" w:rsidR="00737A58" w:rsidRPr="007D7819" w:rsidRDefault="00737A58" w:rsidP="000F17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.5%</w:t>
            </w:r>
          </w:p>
        </w:tc>
      </w:tr>
      <w:tr w:rsidR="007D7819" w:rsidRPr="007D7819" w14:paraId="186AE1B0" w14:textId="3FB29475" w:rsidTr="00737A58">
        <w:tc>
          <w:tcPr>
            <w:tcW w:w="1576" w:type="dxa"/>
          </w:tcPr>
          <w:p w14:paraId="261598DB" w14:textId="77777777" w:rsidR="00737A58" w:rsidRPr="007D7819" w:rsidRDefault="00737A58" w:rsidP="00C44A05">
            <w:pPr>
              <w:rPr>
                <w:rFonts w:ascii="Times New Roman" w:hAnsi="Times New Roman" w:cs="Times New Roman"/>
                <w:b/>
                <w:sz w:val="20"/>
                <w:szCs w:val="24"/>
                <w:u w:val="single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lastRenderedPageBreak/>
              <w:t>Home delivery (online or phone order)</w:t>
            </w:r>
          </w:p>
        </w:tc>
        <w:tc>
          <w:tcPr>
            <w:tcW w:w="943" w:type="dxa"/>
          </w:tcPr>
          <w:p w14:paraId="2595DCE1" w14:textId="442DF182" w:rsidR="00737A58" w:rsidRPr="007D7819" w:rsidRDefault="001360AA" w:rsidP="000F17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737A58"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%</w:t>
            </w:r>
          </w:p>
        </w:tc>
        <w:tc>
          <w:tcPr>
            <w:tcW w:w="975" w:type="dxa"/>
          </w:tcPr>
          <w:p w14:paraId="01477CFB" w14:textId="3196D361" w:rsidR="00737A58" w:rsidRPr="007D7819" w:rsidRDefault="001360AA" w:rsidP="000F17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737A58"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%</w:t>
            </w:r>
          </w:p>
        </w:tc>
        <w:tc>
          <w:tcPr>
            <w:tcW w:w="1007" w:type="dxa"/>
          </w:tcPr>
          <w:p w14:paraId="355D2910" w14:textId="4BA938E1" w:rsidR="00737A58" w:rsidRPr="007D7819" w:rsidRDefault="00737A58" w:rsidP="000F17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%</w:t>
            </w:r>
          </w:p>
        </w:tc>
        <w:tc>
          <w:tcPr>
            <w:tcW w:w="921" w:type="dxa"/>
          </w:tcPr>
          <w:p w14:paraId="32538841" w14:textId="5176F86F" w:rsidR="00737A58" w:rsidRPr="007D7819" w:rsidRDefault="00737A58" w:rsidP="000F17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%</w:t>
            </w:r>
          </w:p>
        </w:tc>
        <w:tc>
          <w:tcPr>
            <w:tcW w:w="943" w:type="dxa"/>
          </w:tcPr>
          <w:p w14:paraId="2D58B73E" w14:textId="2B1DB207" w:rsidR="00737A58" w:rsidRPr="007D7819" w:rsidRDefault="00737A58" w:rsidP="000F17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%</w:t>
            </w:r>
          </w:p>
        </w:tc>
        <w:tc>
          <w:tcPr>
            <w:tcW w:w="2654" w:type="dxa"/>
          </w:tcPr>
          <w:p w14:paraId="40F62C43" w14:textId="76D896DE" w:rsidR="00737A58" w:rsidRPr="007D7819" w:rsidRDefault="00430F24" w:rsidP="000F17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.2%</w:t>
            </w:r>
          </w:p>
        </w:tc>
      </w:tr>
      <w:tr w:rsidR="007D7819" w:rsidRPr="007D7819" w14:paraId="7156EC1A" w14:textId="3F0CE56D" w:rsidTr="00737A58">
        <w:tc>
          <w:tcPr>
            <w:tcW w:w="1576" w:type="dxa"/>
          </w:tcPr>
          <w:p w14:paraId="5760DE0D" w14:textId="77777777" w:rsidR="00737A58" w:rsidRPr="007D7819" w:rsidRDefault="00737A58" w:rsidP="00FD5B85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Other, explain…</w:t>
            </w:r>
          </w:p>
          <w:p w14:paraId="3A336CA5" w14:textId="77777777" w:rsidR="00737A58" w:rsidRPr="007D7819" w:rsidRDefault="00737A58" w:rsidP="00FD5B85">
            <w:pPr>
              <w:rPr>
                <w:rFonts w:ascii="Times New Roman" w:hAnsi="Times New Roman" w:cs="Times New Roman"/>
                <w:b/>
                <w:sz w:val="20"/>
                <w:szCs w:val="24"/>
                <w:u w:val="single"/>
                <w:lang w:val="en-GB"/>
              </w:rPr>
            </w:pPr>
          </w:p>
        </w:tc>
        <w:tc>
          <w:tcPr>
            <w:tcW w:w="943" w:type="dxa"/>
          </w:tcPr>
          <w:p w14:paraId="61DBBA33" w14:textId="398F55A4" w:rsidR="00737A58" w:rsidRPr="007D7819" w:rsidRDefault="00430F24" w:rsidP="000F17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975" w:type="dxa"/>
          </w:tcPr>
          <w:p w14:paraId="45832293" w14:textId="73175D16" w:rsidR="00737A58" w:rsidRPr="007D7819" w:rsidRDefault="00430F24" w:rsidP="000F17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1007" w:type="dxa"/>
          </w:tcPr>
          <w:p w14:paraId="77F54684" w14:textId="5366C823" w:rsidR="00737A58" w:rsidRPr="007D7819" w:rsidRDefault="00430F24" w:rsidP="000F17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7%</w:t>
            </w:r>
          </w:p>
        </w:tc>
        <w:tc>
          <w:tcPr>
            <w:tcW w:w="921" w:type="dxa"/>
          </w:tcPr>
          <w:p w14:paraId="743C30FD" w14:textId="4A65ACCF" w:rsidR="00737A58" w:rsidRPr="007D7819" w:rsidRDefault="00430F24" w:rsidP="000F17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%</w:t>
            </w:r>
          </w:p>
        </w:tc>
        <w:tc>
          <w:tcPr>
            <w:tcW w:w="943" w:type="dxa"/>
          </w:tcPr>
          <w:p w14:paraId="5E3AC4B7" w14:textId="09B5CAA7" w:rsidR="00737A58" w:rsidRPr="007D7819" w:rsidRDefault="00430F24" w:rsidP="000F17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%</w:t>
            </w:r>
          </w:p>
        </w:tc>
        <w:tc>
          <w:tcPr>
            <w:tcW w:w="2654" w:type="dxa"/>
          </w:tcPr>
          <w:p w14:paraId="6CCA4D54" w14:textId="0737B9BF" w:rsidR="00737A58" w:rsidRPr="007D7819" w:rsidRDefault="00430F24" w:rsidP="000F17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.6%</w:t>
            </w:r>
          </w:p>
        </w:tc>
      </w:tr>
    </w:tbl>
    <w:p w14:paraId="6B2E6CC6" w14:textId="2E32DDF8" w:rsidR="00737A58" w:rsidRPr="007D7819" w:rsidRDefault="00430F24" w:rsidP="00A657D6">
      <w:pPr>
        <w:rPr>
          <w:rFonts w:ascii="Times New Roman" w:hAnsi="Times New Roman" w:cs="Times New Roman"/>
          <w:sz w:val="20"/>
          <w:szCs w:val="24"/>
          <w:lang w:val="en-GB"/>
        </w:rPr>
      </w:pPr>
      <w:r w:rsidRPr="007D7819">
        <w:rPr>
          <w:rFonts w:ascii="Times New Roman" w:hAnsi="Times New Roman" w:cs="Times New Roman"/>
          <w:sz w:val="20"/>
          <w:szCs w:val="24"/>
          <w:lang w:val="en-GB"/>
        </w:rPr>
        <w:t>N=515.</w:t>
      </w:r>
    </w:p>
    <w:p w14:paraId="4B38CC59" w14:textId="707A42F7" w:rsidR="00737A58" w:rsidRPr="007D7819" w:rsidRDefault="00737A58" w:rsidP="00A657D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E0FE561" w14:textId="7832210E" w:rsidR="00430F24" w:rsidRPr="007D7819" w:rsidRDefault="00DB1F41" w:rsidP="00430F24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D7819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11 </w:t>
      </w:r>
      <w:r w:rsidR="00430F24" w:rsidRPr="007D7819">
        <w:rPr>
          <w:rFonts w:ascii="Times New Roman" w:hAnsi="Times New Roman" w:cs="Times New Roman"/>
          <w:b/>
          <w:sz w:val="24"/>
          <w:szCs w:val="24"/>
          <w:lang w:val="en-GB"/>
        </w:rPr>
        <w:t>Changes in other fresh food shopping (meat, fish, bakery, milk and dairy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6"/>
        <w:gridCol w:w="943"/>
        <w:gridCol w:w="975"/>
        <w:gridCol w:w="1007"/>
        <w:gridCol w:w="921"/>
        <w:gridCol w:w="943"/>
        <w:gridCol w:w="2654"/>
      </w:tblGrid>
      <w:tr w:rsidR="007D7819" w:rsidRPr="007D7819" w14:paraId="13FFBD5C" w14:textId="77777777" w:rsidTr="00E227F1">
        <w:tc>
          <w:tcPr>
            <w:tcW w:w="1576" w:type="dxa"/>
          </w:tcPr>
          <w:p w14:paraId="72DF9A72" w14:textId="77777777" w:rsidR="00430F24" w:rsidRPr="007D7819" w:rsidRDefault="00430F24" w:rsidP="00E227F1">
            <w:pPr>
              <w:rPr>
                <w:rFonts w:ascii="Times New Roman" w:hAnsi="Times New Roman" w:cs="Times New Roman"/>
                <w:b/>
                <w:sz w:val="20"/>
                <w:szCs w:val="24"/>
                <w:u w:val="single"/>
                <w:lang w:val="en-GB"/>
              </w:rPr>
            </w:pPr>
          </w:p>
        </w:tc>
        <w:tc>
          <w:tcPr>
            <w:tcW w:w="7443" w:type="dxa"/>
            <w:gridSpan w:val="6"/>
          </w:tcPr>
          <w:p w14:paraId="0734E9F3" w14:textId="04AFEE4E" w:rsidR="00430F24" w:rsidRPr="007D7819" w:rsidRDefault="00430F24" w:rsidP="008C4D3A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How does the frequency of purchase in this place differ compared to </w:t>
            </w:r>
            <w:r w:rsidR="000C206E"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the </w:t>
            </w: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period </w:t>
            </w:r>
            <w:r w:rsidR="008C4D3A"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before </w:t>
            </w:r>
            <w:r w:rsidR="000C206E"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the </w:t>
            </w: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Covid-19 pandemic? I shop there:</w:t>
            </w:r>
          </w:p>
        </w:tc>
      </w:tr>
      <w:tr w:rsidR="007D7819" w:rsidRPr="007D7819" w14:paraId="082F765D" w14:textId="77777777" w:rsidTr="00E227F1">
        <w:tc>
          <w:tcPr>
            <w:tcW w:w="1576" w:type="dxa"/>
          </w:tcPr>
          <w:p w14:paraId="55104118" w14:textId="77777777" w:rsidR="00430F24" w:rsidRPr="007D7819" w:rsidRDefault="00430F24" w:rsidP="00E227F1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943" w:type="dxa"/>
          </w:tcPr>
          <w:p w14:paraId="6B9E2B47" w14:textId="77777777" w:rsidR="00430F24" w:rsidRPr="007D7819" w:rsidRDefault="00430F24" w:rsidP="00E227F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Much less</w:t>
            </w:r>
          </w:p>
        </w:tc>
        <w:tc>
          <w:tcPr>
            <w:tcW w:w="975" w:type="dxa"/>
          </w:tcPr>
          <w:p w14:paraId="2DEF42C6" w14:textId="77777777" w:rsidR="00430F24" w:rsidRPr="007D7819" w:rsidRDefault="00430F24" w:rsidP="00E227F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Little less</w:t>
            </w:r>
          </w:p>
        </w:tc>
        <w:tc>
          <w:tcPr>
            <w:tcW w:w="1007" w:type="dxa"/>
          </w:tcPr>
          <w:p w14:paraId="4EE162B2" w14:textId="77777777" w:rsidR="00430F24" w:rsidRPr="007D7819" w:rsidRDefault="00430F24" w:rsidP="00E227F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No change</w:t>
            </w:r>
          </w:p>
        </w:tc>
        <w:tc>
          <w:tcPr>
            <w:tcW w:w="921" w:type="dxa"/>
          </w:tcPr>
          <w:p w14:paraId="37942C6B" w14:textId="77777777" w:rsidR="00430F24" w:rsidRPr="007D7819" w:rsidRDefault="00430F24" w:rsidP="00E227F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Little more</w:t>
            </w:r>
          </w:p>
        </w:tc>
        <w:tc>
          <w:tcPr>
            <w:tcW w:w="943" w:type="dxa"/>
          </w:tcPr>
          <w:p w14:paraId="4A78D1F9" w14:textId="77777777" w:rsidR="00430F24" w:rsidRPr="007D7819" w:rsidRDefault="00430F24" w:rsidP="00E227F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Much more</w:t>
            </w:r>
          </w:p>
        </w:tc>
        <w:tc>
          <w:tcPr>
            <w:tcW w:w="2654" w:type="dxa"/>
          </w:tcPr>
          <w:p w14:paraId="181C13C7" w14:textId="2D6B7CDB" w:rsidR="00430F24" w:rsidRPr="007D7819" w:rsidRDefault="00430F24" w:rsidP="00DB1F4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cs-CZ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Missing </w:t>
            </w:r>
            <w:r w:rsidRPr="007D7819">
              <w:rPr>
                <w:rFonts w:ascii="Times New Roman" w:hAnsi="Times New Roman" w:cs="Times New Roman"/>
                <w:sz w:val="20"/>
                <w:szCs w:val="24"/>
                <w:lang w:val="cs-CZ"/>
              </w:rPr>
              <w:t xml:space="preserve">(doesn’t shop </w:t>
            </w:r>
            <w:r w:rsidR="00DB1F41" w:rsidRPr="007D7819">
              <w:rPr>
                <w:rFonts w:ascii="Times New Roman" w:hAnsi="Times New Roman" w:cs="Times New Roman"/>
                <w:sz w:val="20"/>
                <w:szCs w:val="24"/>
                <w:lang w:val="cs-CZ"/>
              </w:rPr>
              <w:t>there</w:t>
            </w:r>
            <w:r w:rsidRPr="007D7819">
              <w:rPr>
                <w:rFonts w:ascii="Times New Roman" w:hAnsi="Times New Roman" w:cs="Times New Roman"/>
                <w:sz w:val="20"/>
                <w:szCs w:val="24"/>
                <w:lang w:val="cs-CZ"/>
              </w:rPr>
              <w:t>)</w:t>
            </w:r>
          </w:p>
        </w:tc>
      </w:tr>
      <w:tr w:rsidR="007D7819" w:rsidRPr="007D7819" w14:paraId="71972A4F" w14:textId="77777777" w:rsidTr="00E227F1">
        <w:tc>
          <w:tcPr>
            <w:tcW w:w="1576" w:type="dxa"/>
          </w:tcPr>
          <w:p w14:paraId="1FDC82B0" w14:textId="77777777" w:rsidR="00430F24" w:rsidRPr="007D7819" w:rsidRDefault="00430F24" w:rsidP="00E227F1">
            <w:pPr>
              <w:rPr>
                <w:rFonts w:ascii="Times New Roman" w:hAnsi="Times New Roman" w:cs="Times New Roman"/>
                <w:b/>
                <w:sz w:val="20"/>
                <w:szCs w:val="24"/>
                <w:u w:val="single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Large retail (discount stores, supermarkets, hypermarkets)</w:t>
            </w:r>
          </w:p>
        </w:tc>
        <w:tc>
          <w:tcPr>
            <w:tcW w:w="943" w:type="dxa"/>
          </w:tcPr>
          <w:p w14:paraId="698E568D" w14:textId="4D69BCBA" w:rsidR="00430F24" w:rsidRPr="007D7819" w:rsidRDefault="00430F24" w:rsidP="000F17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%</w:t>
            </w:r>
          </w:p>
        </w:tc>
        <w:tc>
          <w:tcPr>
            <w:tcW w:w="975" w:type="dxa"/>
          </w:tcPr>
          <w:p w14:paraId="149B5D68" w14:textId="1085E189" w:rsidR="00430F24" w:rsidRPr="007D7819" w:rsidRDefault="00430F24" w:rsidP="000F17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8%</w:t>
            </w:r>
          </w:p>
        </w:tc>
        <w:tc>
          <w:tcPr>
            <w:tcW w:w="1007" w:type="dxa"/>
          </w:tcPr>
          <w:p w14:paraId="275B0DC3" w14:textId="1F29947F" w:rsidR="00430F24" w:rsidRPr="007D7819" w:rsidRDefault="00430F24" w:rsidP="000F17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.1%</w:t>
            </w:r>
          </w:p>
        </w:tc>
        <w:tc>
          <w:tcPr>
            <w:tcW w:w="921" w:type="dxa"/>
          </w:tcPr>
          <w:p w14:paraId="6B2BC768" w14:textId="651699A6" w:rsidR="00430F24" w:rsidRPr="007D7819" w:rsidRDefault="00430F24" w:rsidP="000F17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</w:rPr>
              <w:t>3.9%</w:t>
            </w:r>
          </w:p>
        </w:tc>
        <w:tc>
          <w:tcPr>
            <w:tcW w:w="943" w:type="dxa"/>
          </w:tcPr>
          <w:p w14:paraId="098DCB42" w14:textId="0AB2E3FD" w:rsidR="00430F24" w:rsidRPr="007D7819" w:rsidRDefault="00430F24" w:rsidP="000F17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</w:rPr>
              <w:t>1.2%</w:t>
            </w:r>
          </w:p>
        </w:tc>
        <w:tc>
          <w:tcPr>
            <w:tcW w:w="2654" w:type="dxa"/>
          </w:tcPr>
          <w:p w14:paraId="1FBB5ACD" w14:textId="7DB8490A" w:rsidR="00430F24" w:rsidRPr="007D7819" w:rsidRDefault="00430F24" w:rsidP="000F17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</w:rPr>
              <w:t>15.3%</w:t>
            </w:r>
          </w:p>
        </w:tc>
      </w:tr>
      <w:tr w:rsidR="007D7819" w:rsidRPr="007D7819" w14:paraId="64C97F0B" w14:textId="77777777" w:rsidTr="00E227F1">
        <w:tc>
          <w:tcPr>
            <w:tcW w:w="1576" w:type="dxa"/>
          </w:tcPr>
          <w:p w14:paraId="4F3F0F9C" w14:textId="77777777" w:rsidR="00430F24" w:rsidRPr="007D7819" w:rsidRDefault="00430F24" w:rsidP="00E227F1">
            <w:pPr>
              <w:rPr>
                <w:rFonts w:ascii="Times New Roman" w:hAnsi="Times New Roman" w:cs="Times New Roman"/>
                <w:b/>
                <w:sz w:val="20"/>
                <w:szCs w:val="24"/>
                <w:u w:val="single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Small food shops (greengrocers, bakeries, butchers, etc.)</w:t>
            </w:r>
          </w:p>
        </w:tc>
        <w:tc>
          <w:tcPr>
            <w:tcW w:w="943" w:type="dxa"/>
          </w:tcPr>
          <w:p w14:paraId="4146B7B4" w14:textId="1FB9353D" w:rsidR="00430F24" w:rsidRPr="007D7819" w:rsidRDefault="00430F24" w:rsidP="000F17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%</w:t>
            </w:r>
          </w:p>
        </w:tc>
        <w:tc>
          <w:tcPr>
            <w:tcW w:w="975" w:type="dxa"/>
          </w:tcPr>
          <w:p w14:paraId="51023AAC" w14:textId="4B9D0DB5" w:rsidR="00430F24" w:rsidRPr="007D7819" w:rsidRDefault="00430F24" w:rsidP="000F17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2%</w:t>
            </w:r>
          </w:p>
        </w:tc>
        <w:tc>
          <w:tcPr>
            <w:tcW w:w="1007" w:type="dxa"/>
          </w:tcPr>
          <w:p w14:paraId="5D91C0DC" w14:textId="4B72ADFD" w:rsidR="00430F24" w:rsidRPr="007D7819" w:rsidRDefault="00430F24" w:rsidP="000F17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5%</w:t>
            </w:r>
          </w:p>
        </w:tc>
        <w:tc>
          <w:tcPr>
            <w:tcW w:w="921" w:type="dxa"/>
          </w:tcPr>
          <w:p w14:paraId="3BA092BC" w14:textId="5E3A85BF" w:rsidR="00430F24" w:rsidRPr="007D7819" w:rsidRDefault="00430F24" w:rsidP="000F17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</w:rPr>
              <w:t>7.4%</w:t>
            </w:r>
          </w:p>
        </w:tc>
        <w:tc>
          <w:tcPr>
            <w:tcW w:w="943" w:type="dxa"/>
          </w:tcPr>
          <w:p w14:paraId="1A2A15D5" w14:textId="0A8336AE" w:rsidR="00430F24" w:rsidRPr="007D7819" w:rsidRDefault="00430F24" w:rsidP="000F17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</w:rPr>
              <w:t>1.7%</w:t>
            </w:r>
          </w:p>
        </w:tc>
        <w:tc>
          <w:tcPr>
            <w:tcW w:w="2654" w:type="dxa"/>
          </w:tcPr>
          <w:p w14:paraId="5B94568E" w14:textId="249AB913" w:rsidR="00430F24" w:rsidRPr="007D7819" w:rsidRDefault="00430F24" w:rsidP="000F17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</w:rPr>
              <w:t>48.9%</w:t>
            </w:r>
          </w:p>
        </w:tc>
      </w:tr>
      <w:tr w:rsidR="007D7819" w:rsidRPr="007D7819" w14:paraId="423E6E9B" w14:textId="77777777" w:rsidTr="00E227F1">
        <w:tc>
          <w:tcPr>
            <w:tcW w:w="1576" w:type="dxa"/>
          </w:tcPr>
          <w:p w14:paraId="211BB3B2" w14:textId="77777777" w:rsidR="00430F24" w:rsidRPr="007D7819" w:rsidRDefault="00430F24" w:rsidP="00E227F1">
            <w:pPr>
              <w:rPr>
                <w:rFonts w:ascii="Times New Roman" w:hAnsi="Times New Roman" w:cs="Times New Roman"/>
                <w:b/>
                <w:sz w:val="20"/>
                <w:szCs w:val="24"/>
                <w:u w:val="single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Cooperative shops</w:t>
            </w:r>
          </w:p>
        </w:tc>
        <w:tc>
          <w:tcPr>
            <w:tcW w:w="943" w:type="dxa"/>
          </w:tcPr>
          <w:p w14:paraId="3EC98051" w14:textId="41AFC8D6" w:rsidR="00430F24" w:rsidRPr="007D7819" w:rsidRDefault="00430F24" w:rsidP="000F17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975" w:type="dxa"/>
          </w:tcPr>
          <w:p w14:paraId="534C764C" w14:textId="65D97E12" w:rsidR="00430F24" w:rsidRPr="007D7819" w:rsidRDefault="001360AA" w:rsidP="000F17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430F24"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%</w:t>
            </w:r>
          </w:p>
        </w:tc>
        <w:tc>
          <w:tcPr>
            <w:tcW w:w="1007" w:type="dxa"/>
          </w:tcPr>
          <w:p w14:paraId="37631767" w14:textId="4630763C" w:rsidR="00430F24" w:rsidRPr="007D7819" w:rsidRDefault="00430F24" w:rsidP="000F17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%</w:t>
            </w:r>
          </w:p>
        </w:tc>
        <w:tc>
          <w:tcPr>
            <w:tcW w:w="921" w:type="dxa"/>
          </w:tcPr>
          <w:p w14:paraId="6F85A36E" w14:textId="0735DA26" w:rsidR="00430F24" w:rsidRPr="007D7819" w:rsidRDefault="00430F24" w:rsidP="000F17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</w:rPr>
              <w:t>1.4%</w:t>
            </w:r>
          </w:p>
        </w:tc>
        <w:tc>
          <w:tcPr>
            <w:tcW w:w="943" w:type="dxa"/>
          </w:tcPr>
          <w:p w14:paraId="74DBAB11" w14:textId="5F589F05" w:rsidR="00430F24" w:rsidRPr="007D7819" w:rsidRDefault="001360AA" w:rsidP="000F17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30F24" w:rsidRPr="007D7819">
              <w:rPr>
                <w:rFonts w:ascii="Times New Roman" w:hAnsi="Times New Roman" w:cs="Times New Roman"/>
                <w:sz w:val="20"/>
                <w:szCs w:val="20"/>
              </w:rPr>
              <w:t>.4%</w:t>
            </w:r>
          </w:p>
        </w:tc>
        <w:tc>
          <w:tcPr>
            <w:tcW w:w="2654" w:type="dxa"/>
          </w:tcPr>
          <w:p w14:paraId="2A3EB1F9" w14:textId="1011F835" w:rsidR="00430F24" w:rsidRPr="007D7819" w:rsidRDefault="00430F24" w:rsidP="000F17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</w:rPr>
              <w:t>93.8%</w:t>
            </w:r>
          </w:p>
        </w:tc>
      </w:tr>
      <w:tr w:rsidR="007D7819" w:rsidRPr="007D7819" w14:paraId="3E56E4F3" w14:textId="77777777" w:rsidTr="00E227F1">
        <w:tc>
          <w:tcPr>
            <w:tcW w:w="1576" w:type="dxa"/>
          </w:tcPr>
          <w:p w14:paraId="7025FF48" w14:textId="77777777" w:rsidR="00430F24" w:rsidRPr="007D7819" w:rsidRDefault="00430F24" w:rsidP="00E227F1">
            <w:pPr>
              <w:rPr>
                <w:rFonts w:ascii="Times New Roman" w:hAnsi="Times New Roman" w:cs="Times New Roman"/>
                <w:b/>
                <w:sz w:val="20"/>
                <w:szCs w:val="24"/>
                <w:u w:val="single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Shops with organic, local, farmers’ or healthy food</w:t>
            </w:r>
          </w:p>
        </w:tc>
        <w:tc>
          <w:tcPr>
            <w:tcW w:w="943" w:type="dxa"/>
          </w:tcPr>
          <w:p w14:paraId="7CBF583A" w14:textId="21A64675" w:rsidR="00430F24" w:rsidRPr="007D7819" w:rsidRDefault="00FA2AC4" w:rsidP="000F1706">
            <w:pPr>
              <w:tabs>
                <w:tab w:val="center" w:pos="363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  <w:t>0</w:t>
            </w:r>
            <w:r w:rsidR="00430F24"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%</w:t>
            </w:r>
          </w:p>
        </w:tc>
        <w:tc>
          <w:tcPr>
            <w:tcW w:w="975" w:type="dxa"/>
          </w:tcPr>
          <w:p w14:paraId="53A898A3" w14:textId="5CF2D47B" w:rsidR="00430F24" w:rsidRPr="007D7819" w:rsidRDefault="00FA2AC4" w:rsidP="000F17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430F24"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%</w:t>
            </w:r>
          </w:p>
        </w:tc>
        <w:tc>
          <w:tcPr>
            <w:tcW w:w="1007" w:type="dxa"/>
          </w:tcPr>
          <w:p w14:paraId="05F490E4" w14:textId="45BCD66B" w:rsidR="00430F24" w:rsidRPr="007D7819" w:rsidRDefault="00430F24" w:rsidP="000F17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1%</w:t>
            </w:r>
          </w:p>
        </w:tc>
        <w:tc>
          <w:tcPr>
            <w:tcW w:w="921" w:type="dxa"/>
          </w:tcPr>
          <w:p w14:paraId="12672EFB" w14:textId="3917C11F" w:rsidR="00430F24" w:rsidRPr="007D7819" w:rsidRDefault="001360AA" w:rsidP="000F17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430F24"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%</w:t>
            </w:r>
          </w:p>
        </w:tc>
        <w:tc>
          <w:tcPr>
            <w:tcW w:w="943" w:type="dxa"/>
          </w:tcPr>
          <w:p w14:paraId="1B8216D9" w14:textId="5C528F83" w:rsidR="00430F24" w:rsidRPr="007D7819" w:rsidRDefault="001360AA" w:rsidP="000F17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430F24"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%</w:t>
            </w:r>
          </w:p>
        </w:tc>
        <w:tc>
          <w:tcPr>
            <w:tcW w:w="2654" w:type="dxa"/>
          </w:tcPr>
          <w:p w14:paraId="68B33721" w14:textId="2AD25406" w:rsidR="00430F24" w:rsidRPr="007D7819" w:rsidRDefault="00430F24" w:rsidP="000F17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.0%</w:t>
            </w:r>
          </w:p>
        </w:tc>
      </w:tr>
      <w:tr w:rsidR="007D7819" w:rsidRPr="007D7819" w14:paraId="51C6ECDE" w14:textId="77777777" w:rsidTr="00E227F1">
        <w:tc>
          <w:tcPr>
            <w:tcW w:w="1576" w:type="dxa"/>
          </w:tcPr>
          <w:p w14:paraId="269A10B3" w14:textId="77777777" w:rsidR="00430F24" w:rsidRPr="007D7819" w:rsidRDefault="00430F24" w:rsidP="00E227F1">
            <w:pPr>
              <w:rPr>
                <w:rFonts w:ascii="Times New Roman" w:hAnsi="Times New Roman" w:cs="Times New Roman"/>
                <w:b/>
                <w:sz w:val="20"/>
                <w:szCs w:val="24"/>
                <w:u w:val="single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Farmers’ markets (or other markets)</w:t>
            </w:r>
          </w:p>
        </w:tc>
        <w:tc>
          <w:tcPr>
            <w:tcW w:w="943" w:type="dxa"/>
          </w:tcPr>
          <w:p w14:paraId="7F7F755F" w14:textId="405498E5" w:rsidR="00430F24" w:rsidRPr="007D7819" w:rsidRDefault="00430F24" w:rsidP="000F17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%</w:t>
            </w:r>
          </w:p>
        </w:tc>
        <w:tc>
          <w:tcPr>
            <w:tcW w:w="975" w:type="dxa"/>
          </w:tcPr>
          <w:p w14:paraId="57C6AF40" w14:textId="5180FD6E" w:rsidR="00430F24" w:rsidRPr="007D7819" w:rsidRDefault="00430F24" w:rsidP="000F17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%</w:t>
            </w:r>
          </w:p>
        </w:tc>
        <w:tc>
          <w:tcPr>
            <w:tcW w:w="1007" w:type="dxa"/>
          </w:tcPr>
          <w:p w14:paraId="7C3E2042" w14:textId="400246EA" w:rsidR="00430F24" w:rsidRPr="007D7819" w:rsidRDefault="00430F24" w:rsidP="000F17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0%</w:t>
            </w:r>
          </w:p>
        </w:tc>
        <w:tc>
          <w:tcPr>
            <w:tcW w:w="921" w:type="dxa"/>
          </w:tcPr>
          <w:p w14:paraId="76688766" w14:textId="3F309CF7" w:rsidR="00430F24" w:rsidRPr="007D7819" w:rsidRDefault="00430F24" w:rsidP="000F17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%</w:t>
            </w:r>
          </w:p>
        </w:tc>
        <w:tc>
          <w:tcPr>
            <w:tcW w:w="943" w:type="dxa"/>
          </w:tcPr>
          <w:p w14:paraId="231F44F9" w14:textId="66588D3A" w:rsidR="00430F24" w:rsidRPr="007D7819" w:rsidRDefault="00FA2AC4" w:rsidP="000F17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430F24"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%</w:t>
            </w:r>
          </w:p>
        </w:tc>
        <w:tc>
          <w:tcPr>
            <w:tcW w:w="2654" w:type="dxa"/>
          </w:tcPr>
          <w:p w14:paraId="01A5D41C" w14:textId="110EC517" w:rsidR="00430F24" w:rsidRPr="007D7819" w:rsidRDefault="00430F24" w:rsidP="000F17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.9%</w:t>
            </w:r>
          </w:p>
        </w:tc>
      </w:tr>
      <w:tr w:rsidR="007D7819" w:rsidRPr="007D7819" w14:paraId="2CFF36C3" w14:textId="77777777" w:rsidTr="00E227F1">
        <w:tc>
          <w:tcPr>
            <w:tcW w:w="1576" w:type="dxa"/>
          </w:tcPr>
          <w:p w14:paraId="5779F16A" w14:textId="77777777" w:rsidR="00430F24" w:rsidRPr="007D7819" w:rsidRDefault="00430F24" w:rsidP="00E227F1">
            <w:pPr>
              <w:rPr>
                <w:rFonts w:ascii="Times New Roman" w:hAnsi="Times New Roman" w:cs="Times New Roman"/>
                <w:b/>
                <w:sz w:val="20"/>
                <w:szCs w:val="24"/>
                <w:u w:val="single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Directly from local growers or producers</w:t>
            </w:r>
          </w:p>
        </w:tc>
        <w:tc>
          <w:tcPr>
            <w:tcW w:w="943" w:type="dxa"/>
          </w:tcPr>
          <w:p w14:paraId="7C2F62F8" w14:textId="724C29EC" w:rsidR="00430F24" w:rsidRPr="007D7819" w:rsidRDefault="00430F24" w:rsidP="000F17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975" w:type="dxa"/>
          </w:tcPr>
          <w:p w14:paraId="40F4C0C6" w14:textId="48528631" w:rsidR="00430F24" w:rsidRPr="007D7819" w:rsidRDefault="001360AA" w:rsidP="000F17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430F24"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%</w:t>
            </w:r>
          </w:p>
        </w:tc>
        <w:tc>
          <w:tcPr>
            <w:tcW w:w="1007" w:type="dxa"/>
          </w:tcPr>
          <w:p w14:paraId="08944F5D" w14:textId="1414945B" w:rsidR="00430F24" w:rsidRPr="007D7819" w:rsidRDefault="00430F24" w:rsidP="000F17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2%</w:t>
            </w:r>
          </w:p>
        </w:tc>
        <w:tc>
          <w:tcPr>
            <w:tcW w:w="921" w:type="dxa"/>
          </w:tcPr>
          <w:p w14:paraId="3CB557AF" w14:textId="3A0384D9" w:rsidR="00430F24" w:rsidRPr="007D7819" w:rsidRDefault="00430F24" w:rsidP="000F17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%</w:t>
            </w:r>
          </w:p>
        </w:tc>
        <w:tc>
          <w:tcPr>
            <w:tcW w:w="943" w:type="dxa"/>
          </w:tcPr>
          <w:p w14:paraId="13F1B78F" w14:textId="6E2EC57B" w:rsidR="00430F24" w:rsidRPr="007D7819" w:rsidRDefault="00FA2AC4" w:rsidP="000F17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430F24"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8%</w:t>
            </w:r>
          </w:p>
        </w:tc>
        <w:tc>
          <w:tcPr>
            <w:tcW w:w="2654" w:type="dxa"/>
          </w:tcPr>
          <w:p w14:paraId="3B1B9A67" w14:textId="6B94E6AB" w:rsidR="00430F24" w:rsidRPr="007D7819" w:rsidRDefault="00430F24" w:rsidP="000F17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.1%</w:t>
            </w:r>
          </w:p>
        </w:tc>
      </w:tr>
      <w:tr w:rsidR="007D7819" w:rsidRPr="007D7819" w14:paraId="76BADD0F" w14:textId="77777777" w:rsidTr="00E227F1">
        <w:tc>
          <w:tcPr>
            <w:tcW w:w="1576" w:type="dxa"/>
          </w:tcPr>
          <w:p w14:paraId="55E4AC68" w14:textId="77777777" w:rsidR="00430F24" w:rsidRPr="007D7819" w:rsidRDefault="00430F24" w:rsidP="00E227F1">
            <w:pPr>
              <w:rPr>
                <w:rFonts w:ascii="Times New Roman" w:hAnsi="Times New Roman" w:cs="Times New Roman"/>
                <w:b/>
                <w:sz w:val="20"/>
                <w:szCs w:val="24"/>
                <w:u w:val="single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Home delivery (online or phone order)</w:t>
            </w:r>
          </w:p>
        </w:tc>
        <w:tc>
          <w:tcPr>
            <w:tcW w:w="943" w:type="dxa"/>
          </w:tcPr>
          <w:p w14:paraId="40B6FC41" w14:textId="02381133" w:rsidR="00430F24" w:rsidRPr="007D7819" w:rsidRDefault="001360AA" w:rsidP="000F17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430F24"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%</w:t>
            </w:r>
          </w:p>
        </w:tc>
        <w:tc>
          <w:tcPr>
            <w:tcW w:w="975" w:type="dxa"/>
          </w:tcPr>
          <w:p w14:paraId="46F827B9" w14:textId="3BF886A7" w:rsidR="00430F24" w:rsidRPr="007D7819" w:rsidRDefault="001360AA" w:rsidP="000F17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430F24"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4%</w:t>
            </w:r>
          </w:p>
        </w:tc>
        <w:tc>
          <w:tcPr>
            <w:tcW w:w="1007" w:type="dxa"/>
          </w:tcPr>
          <w:p w14:paraId="3918C371" w14:textId="1DC1B757" w:rsidR="00430F24" w:rsidRPr="007D7819" w:rsidRDefault="00430F24" w:rsidP="000F17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%</w:t>
            </w:r>
          </w:p>
        </w:tc>
        <w:tc>
          <w:tcPr>
            <w:tcW w:w="921" w:type="dxa"/>
          </w:tcPr>
          <w:p w14:paraId="060E9AB9" w14:textId="77C333F9" w:rsidR="00430F24" w:rsidRPr="007D7819" w:rsidRDefault="00430F24" w:rsidP="000F17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%</w:t>
            </w:r>
          </w:p>
        </w:tc>
        <w:tc>
          <w:tcPr>
            <w:tcW w:w="943" w:type="dxa"/>
          </w:tcPr>
          <w:p w14:paraId="7952686C" w14:textId="0F4F1ACD" w:rsidR="00430F24" w:rsidRPr="007D7819" w:rsidRDefault="00430F24" w:rsidP="000F17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%</w:t>
            </w:r>
          </w:p>
        </w:tc>
        <w:tc>
          <w:tcPr>
            <w:tcW w:w="2654" w:type="dxa"/>
          </w:tcPr>
          <w:p w14:paraId="697CE06E" w14:textId="0C0B730E" w:rsidR="00430F24" w:rsidRPr="007D7819" w:rsidRDefault="00430F24" w:rsidP="000F17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%</w:t>
            </w:r>
          </w:p>
        </w:tc>
      </w:tr>
      <w:tr w:rsidR="007D7819" w:rsidRPr="007D7819" w14:paraId="4C30C517" w14:textId="77777777" w:rsidTr="00E227F1">
        <w:tc>
          <w:tcPr>
            <w:tcW w:w="1576" w:type="dxa"/>
          </w:tcPr>
          <w:p w14:paraId="79BF8760" w14:textId="77777777" w:rsidR="00430F24" w:rsidRPr="007D7819" w:rsidRDefault="00430F24" w:rsidP="00E227F1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Other, explain…</w:t>
            </w:r>
          </w:p>
          <w:p w14:paraId="43B962B0" w14:textId="77777777" w:rsidR="00430F24" w:rsidRPr="007D7819" w:rsidRDefault="00430F24" w:rsidP="00E227F1">
            <w:pPr>
              <w:rPr>
                <w:rFonts w:ascii="Times New Roman" w:hAnsi="Times New Roman" w:cs="Times New Roman"/>
                <w:b/>
                <w:sz w:val="20"/>
                <w:szCs w:val="24"/>
                <w:u w:val="single"/>
                <w:lang w:val="en-GB"/>
              </w:rPr>
            </w:pPr>
          </w:p>
        </w:tc>
        <w:tc>
          <w:tcPr>
            <w:tcW w:w="943" w:type="dxa"/>
          </w:tcPr>
          <w:p w14:paraId="3A0BDAAC" w14:textId="5883836A" w:rsidR="00430F24" w:rsidRPr="007D7819" w:rsidRDefault="00430F24" w:rsidP="000F17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975" w:type="dxa"/>
          </w:tcPr>
          <w:p w14:paraId="73D0BF10" w14:textId="526A8EBD" w:rsidR="00430F24" w:rsidRPr="007D7819" w:rsidRDefault="00FA2AC4" w:rsidP="000F17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430F24"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2%</w:t>
            </w:r>
          </w:p>
        </w:tc>
        <w:tc>
          <w:tcPr>
            <w:tcW w:w="1007" w:type="dxa"/>
          </w:tcPr>
          <w:p w14:paraId="2A3ECD10" w14:textId="6867BCE8" w:rsidR="00430F24" w:rsidRPr="007D7819" w:rsidRDefault="00430F24" w:rsidP="000F17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%</w:t>
            </w:r>
          </w:p>
        </w:tc>
        <w:tc>
          <w:tcPr>
            <w:tcW w:w="921" w:type="dxa"/>
          </w:tcPr>
          <w:p w14:paraId="464DA937" w14:textId="659C790B" w:rsidR="00430F24" w:rsidRPr="007D7819" w:rsidRDefault="00430F24" w:rsidP="000F17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943" w:type="dxa"/>
          </w:tcPr>
          <w:p w14:paraId="2C618AFC" w14:textId="20F2E842" w:rsidR="00430F24" w:rsidRPr="007D7819" w:rsidRDefault="001360AA" w:rsidP="000F17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430F24"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%</w:t>
            </w:r>
          </w:p>
        </w:tc>
        <w:tc>
          <w:tcPr>
            <w:tcW w:w="2654" w:type="dxa"/>
          </w:tcPr>
          <w:p w14:paraId="351D9D85" w14:textId="497F535E" w:rsidR="00430F24" w:rsidRPr="007D7819" w:rsidRDefault="00430F24" w:rsidP="000F17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.9%</w:t>
            </w:r>
          </w:p>
        </w:tc>
      </w:tr>
    </w:tbl>
    <w:p w14:paraId="0605F207" w14:textId="77777777" w:rsidR="00430F24" w:rsidRPr="007D7819" w:rsidRDefault="00430F24" w:rsidP="00430F24">
      <w:pPr>
        <w:rPr>
          <w:rFonts w:ascii="Times New Roman" w:hAnsi="Times New Roman" w:cs="Times New Roman"/>
          <w:sz w:val="20"/>
          <w:szCs w:val="24"/>
          <w:lang w:val="en-GB"/>
        </w:rPr>
      </w:pPr>
      <w:r w:rsidRPr="007D7819">
        <w:rPr>
          <w:rFonts w:ascii="Times New Roman" w:hAnsi="Times New Roman" w:cs="Times New Roman"/>
          <w:sz w:val="20"/>
          <w:szCs w:val="24"/>
          <w:lang w:val="en-GB"/>
        </w:rPr>
        <w:t>N=515.</w:t>
      </w:r>
    </w:p>
    <w:p w14:paraId="2E4AD3D5" w14:textId="77777777" w:rsidR="00C44A05" w:rsidRPr="007D7819" w:rsidRDefault="00C44A05" w:rsidP="00A657D6">
      <w:pPr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</w:p>
    <w:p w14:paraId="4786A6C3" w14:textId="1988E59F" w:rsidR="00A657D6" w:rsidRPr="007D7819" w:rsidRDefault="00DB1F41" w:rsidP="00A657D6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D7819">
        <w:rPr>
          <w:rFonts w:ascii="Times New Roman" w:hAnsi="Times New Roman" w:cs="Times New Roman"/>
          <w:b/>
          <w:sz w:val="24"/>
          <w:szCs w:val="24"/>
          <w:lang w:val="en-GB"/>
        </w:rPr>
        <w:t>Table 12</w:t>
      </w:r>
      <w:r w:rsidRPr="007D7819"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 w:rsidR="00A657D6" w:rsidRPr="007D7819">
        <w:rPr>
          <w:rFonts w:ascii="Times New Roman" w:hAnsi="Times New Roman" w:cs="Times New Roman"/>
          <w:b/>
          <w:sz w:val="24"/>
          <w:szCs w:val="24"/>
          <w:lang w:val="en-GB"/>
        </w:rPr>
        <w:t xml:space="preserve">Changes due to </w:t>
      </w:r>
      <w:r w:rsidRPr="007D7819">
        <w:rPr>
          <w:rFonts w:ascii="Times New Roman" w:hAnsi="Times New Roman" w:cs="Times New Roman"/>
          <w:b/>
          <w:sz w:val="24"/>
          <w:szCs w:val="24"/>
          <w:lang w:val="en-GB"/>
        </w:rPr>
        <w:t>C</w:t>
      </w:r>
      <w:r w:rsidR="00A657D6" w:rsidRPr="007D7819">
        <w:rPr>
          <w:rFonts w:ascii="Times New Roman" w:hAnsi="Times New Roman" w:cs="Times New Roman"/>
          <w:b/>
          <w:sz w:val="24"/>
          <w:szCs w:val="24"/>
          <w:lang w:val="en-GB"/>
        </w:rPr>
        <w:t>ovid</w:t>
      </w:r>
      <w:r w:rsidRPr="007D7819">
        <w:rPr>
          <w:rFonts w:ascii="Times New Roman" w:hAnsi="Times New Roman" w:cs="Times New Roman"/>
          <w:b/>
          <w:sz w:val="24"/>
          <w:szCs w:val="24"/>
          <w:lang w:val="en-GB"/>
        </w:rPr>
        <w:t>-19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47"/>
        <w:gridCol w:w="1760"/>
        <w:gridCol w:w="1202"/>
        <w:gridCol w:w="1370"/>
        <w:gridCol w:w="1370"/>
        <w:gridCol w:w="1370"/>
      </w:tblGrid>
      <w:tr w:rsidR="007D7819" w:rsidRPr="007D7819" w14:paraId="1B440FC2" w14:textId="77777777" w:rsidTr="00FD5B85">
        <w:tc>
          <w:tcPr>
            <w:tcW w:w="1947" w:type="dxa"/>
          </w:tcPr>
          <w:p w14:paraId="13B84F39" w14:textId="77777777" w:rsidR="00A657D6" w:rsidRPr="007D7819" w:rsidRDefault="00A657D6" w:rsidP="00FD5B85">
            <w:pPr>
              <w:rPr>
                <w:rFonts w:ascii="Times New Roman" w:hAnsi="Times New Roman" w:cs="Times New Roman"/>
                <w:i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i/>
                <w:sz w:val="20"/>
                <w:szCs w:val="24"/>
                <w:lang w:val="en-GB"/>
              </w:rPr>
              <w:t>One option for each aspect</w:t>
            </w:r>
          </w:p>
          <w:p w14:paraId="20C40305" w14:textId="77777777" w:rsidR="00A657D6" w:rsidRPr="007D7819" w:rsidRDefault="00A657D6" w:rsidP="00FD5B85">
            <w:pPr>
              <w:rPr>
                <w:rFonts w:ascii="Times New Roman" w:hAnsi="Times New Roman" w:cs="Times New Roman"/>
                <w:b/>
                <w:sz w:val="20"/>
                <w:szCs w:val="24"/>
                <w:u w:val="single"/>
                <w:lang w:val="en-GB"/>
              </w:rPr>
            </w:pPr>
          </w:p>
        </w:tc>
        <w:tc>
          <w:tcPr>
            <w:tcW w:w="7072" w:type="dxa"/>
            <w:gridSpan w:val="5"/>
          </w:tcPr>
          <w:p w14:paraId="1AB48AF8" w14:textId="77777777" w:rsidR="00A657D6" w:rsidRPr="007D7819" w:rsidRDefault="00A657D6" w:rsidP="00FD5B85">
            <w:pPr>
              <w:rPr>
                <w:rFonts w:ascii="Times New Roman" w:hAnsi="Times New Roman" w:cs="Times New Roman"/>
                <w:b/>
                <w:sz w:val="20"/>
                <w:szCs w:val="24"/>
                <w:u w:val="single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Compared to the time before the Covid-19 pandemic, are your eating or shopping habits different now?</w:t>
            </w:r>
          </w:p>
        </w:tc>
      </w:tr>
      <w:tr w:rsidR="007D7819" w:rsidRPr="007D7819" w14:paraId="129C19C7" w14:textId="77777777" w:rsidTr="00FD5B85">
        <w:tc>
          <w:tcPr>
            <w:tcW w:w="1947" w:type="dxa"/>
          </w:tcPr>
          <w:p w14:paraId="1D1D39C7" w14:textId="77777777" w:rsidR="00A657D6" w:rsidRPr="007D7819" w:rsidRDefault="00A657D6" w:rsidP="00FD5B85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760" w:type="dxa"/>
          </w:tcPr>
          <w:p w14:paraId="053E58E5" w14:textId="77777777" w:rsidR="00A657D6" w:rsidRPr="007D7819" w:rsidRDefault="00A657D6" w:rsidP="00FD5B85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Much less</w:t>
            </w:r>
          </w:p>
        </w:tc>
        <w:tc>
          <w:tcPr>
            <w:tcW w:w="1202" w:type="dxa"/>
          </w:tcPr>
          <w:p w14:paraId="43E4F540" w14:textId="77777777" w:rsidR="00A657D6" w:rsidRPr="007D7819" w:rsidRDefault="00A657D6" w:rsidP="00FD5B85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Slightly less</w:t>
            </w:r>
          </w:p>
        </w:tc>
        <w:tc>
          <w:tcPr>
            <w:tcW w:w="1370" w:type="dxa"/>
          </w:tcPr>
          <w:p w14:paraId="41A16A99" w14:textId="77777777" w:rsidR="00A657D6" w:rsidRPr="007D7819" w:rsidRDefault="00A657D6" w:rsidP="00FD5B85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No change</w:t>
            </w:r>
          </w:p>
        </w:tc>
        <w:tc>
          <w:tcPr>
            <w:tcW w:w="1370" w:type="dxa"/>
          </w:tcPr>
          <w:p w14:paraId="68833AF5" w14:textId="77777777" w:rsidR="00A657D6" w:rsidRPr="007D7819" w:rsidRDefault="00A657D6" w:rsidP="00FD5B85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Slightly more</w:t>
            </w:r>
          </w:p>
        </w:tc>
        <w:tc>
          <w:tcPr>
            <w:tcW w:w="1370" w:type="dxa"/>
          </w:tcPr>
          <w:p w14:paraId="0D79BEDF" w14:textId="77777777" w:rsidR="00A657D6" w:rsidRPr="007D7819" w:rsidRDefault="00A657D6" w:rsidP="00FD5B85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Much more</w:t>
            </w:r>
          </w:p>
        </w:tc>
      </w:tr>
      <w:tr w:rsidR="007D7819" w:rsidRPr="007D7819" w14:paraId="7AAAA1CB" w14:textId="77777777" w:rsidTr="00FD5B85">
        <w:tc>
          <w:tcPr>
            <w:tcW w:w="1947" w:type="dxa"/>
          </w:tcPr>
          <w:p w14:paraId="05DE3BD8" w14:textId="77777777" w:rsidR="00A657D6" w:rsidRPr="007D7819" w:rsidRDefault="00A657D6" w:rsidP="00FD5B85">
            <w:pPr>
              <w:rPr>
                <w:rFonts w:ascii="Times New Roman" w:hAnsi="Times New Roman" w:cs="Times New Roman"/>
                <w:b/>
                <w:sz w:val="20"/>
                <w:szCs w:val="24"/>
                <w:u w:val="single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Amount of food consumed</w:t>
            </w:r>
          </w:p>
        </w:tc>
        <w:tc>
          <w:tcPr>
            <w:tcW w:w="1760" w:type="dxa"/>
          </w:tcPr>
          <w:p w14:paraId="39AA75EE" w14:textId="4CFC27AD" w:rsidR="00A657D6" w:rsidRPr="007D7819" w:rsidRDefault="004D46DE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2.1%</w:t>
            </w:r>
          </w:p>
        </w:tc>
        <w:tc>
          <w:tcPr>
            <w:tcW w:w="1202" w:type="dxa"/>
          </w:tcPr>
          <w:p w14:paraId="5B7B0898" w14:textId="0E0A90A3" w:rsidR="00A657D6" w:rsidRPr="007D7819" w:rsidRDefault="004D46DE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5.0%</w:t>
            </w:r>
          </w:p>
        </w:tc>
        <w:tc>
          <w:tcPr>
            <w:tcW w:w="1370" w:type="dxa"/>
          </w:tcPr>
          <w:p w14:paraId="1A05A6F5" w14:textId="16F94128" w:rsidR="00A657D6" w:rsidRPr="007D7819" w:rsidRDefault="004D46DE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72.6%</w:t>
            </w:r>
          </w:p>
        </w:tc>
        <w:tc>
          <w:tcPr>
            <w:tcW w:w="1370" w:type="dxa"/>
          </w:tcPr>
          <w:p w14:paraId="65E2C285" w14:textId="37643A11" w:rsidR="00A657D6" w:rsidRPr="007D7819" w:rsidRDefault="004D46DE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8.7%</w:t>
            </w:r>
          </w:p>
        </w:tc>
        <w:tc>
          <w:tcPr>
            <w:tcW w:w="1370" w:type="dxa"/>
          </w:tcPr>
          <w:p w14:paraId="474D4707" w14:textId="3094AEED" w:rsidR="00A657D6" w:rsidRPr="007D7819" w:rsidRDefault="004D46DE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.6%</w:t>
            </w:r>
          </w:p>
        </w:tc>
      </w:tr>
      <w:tr w:rsidR="007D7819" w:rsidRPr="007D7819" w14:paraId="1F33BEA3" w14:textId="77777777" w:rsidTr="00FD5B85">
        <w:tc>
          <w:tcPr>
            <w:tcW w:w="1947" w:type="dxa"/>
          </w:tcPr>
          <w:p w14:paraId="037C7A38" w14:textId="77777777" w:rsidR="00A657D6" w:rsidRPr="007D7819" w:rsidRDefault="00A657D6" w:rsidP="00FD5B85">
            <w:pPr>
              <w:rPr>
                <w:rFonts w:ascii="Times New Roman" w:hAnsi="Times New Roman" w:cs="Times New Roman"/>
                <w:b/>
                <w:sz w:val="20"/>
                <w:szCs w:val="24"/>
                <w:u w:val="single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Amount of food from local growers or producers</w:t>
            </w:r>
          </w:p>
        </w:tc>
        <w:tc>
          <w:tcPr>
            <w:tcW w:w="1760" w:type="dxa"/>
          </w:tcPr>
          <w:p w14:paraId="596968D8" w14:textId="3C407C63" w:rsidR="00A657D6" w:rsidRPr="007D7819" w:rsidRDefault="004D46DE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8.0%</w:t>
            </w:r>
          </w:p>
        </w:tc>
        <w:tc>
          <w:tcPr>
            <w:tcW w:w="1202" w:type="dxa"/>
          </w:tcPr>
          <w:p w14:paraId="3BE810A5" w14:textId="6A77F5DE" w:rsidR="00A657D6" w:rsidRPr="007D7819" w:rsidRDefault="004D46DE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8.2%</w:t>
            </w:r>
          </w:p>
        </w:tc>
        <w:tc>
          <w:tcPr>
            <w:tcW w:w="1370" w:type="dxa"/>
          </w:tcPr>
          <w:p w14:paraId="50D34C2D" w14:textId="1234DA28" w:rsidR="00A657D6" w:rsidRPr="007D7819" w:rsidRDefault="004D46DE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73.4%</w:t>
            </w:r>
          </w:p>
        </w:tc>
        <w:tc>
          <w:tcPr>
            <w:tcW w:w="1370" w:type="dxa"/>
          </w:tcPr>
          <w:p w14:paraId="551E4A11" w14:textId="246646F6" w:rsidR="00A657D6" w:rsidRPr="007D7819" w:rsidRDefault="004D46DE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9.5%</w:t>
            </w:r>
          </w:p>
        </w:tc>
        <w:tc>
          <w:tcPr>
            <w:tcW w:w="1370" w:type="dxa"/>
          </w:tcPr>
          <w:p w14:paraId="060C415A" w14:textId="379F44BB" w:rsidR="00A657D6" w:rsidRPr="007D7819" w:rsidRDefault="004D46DE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.0%</w:t>
            </w:r>
          </w:p>
        </w:tc>
      </w:tr>
      <w:tr w:rsidR="007D7819" w:rsidRPr="007D7819" w14:paraId="2C382B57" w14:textId="77777777" w:rsidTr="00FD5B85">
        <w:tc>
          <w:tcPr>
            <w:tcW w:w="1947" w:type="dxa"/>
          </w:tcPr>
          <w:p w14:paraId="1F253BBF" w14:textId="77777777" w:rsidR="00A657D6" w:rsidRPr="007D7819" w:rsidRDefault="00A657D6" w:rsidP="00FD5B85">
            <w:pPr>
              <w:rPr>
                <w:rFonts w:ascii="Times New Roman" w:hAnsi="Times New Roman" w:cs="Times New Roman"/>
                <w:b/>
                <w:sz w:val="20"/>
                <w:szCs w:val="24"/>
                <w:u w:val="single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Amount of food in organic quality</w:t>
            </w:r>
          </w:p>
        </w:tc>
        <w:tc>
          <w:tcPr>
            <w:tcW w:w="1760" w:type="dxa"/>
          </w:tcPr>
          <w:p w14:paraId="7271E1A1" w14:textId="67CE88A9" w:rsidR="00A657D6" w:rsidRPr="007D7819" w:rsidRDefault="004D46DE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5.5%</w:t>
            </w:r>
          </w:p>
        </w:tc>
        <w:tc>
          <w:tcPr>
            <w:tcW w:w="1202" w:type="dxa"/>
          </w:tcPr>
          <w:p w14:paraId="15E9D620" w14:textId="786F42D2" w:rsidR="00A657D6" w:rsidRPr="007D7819" w:rsidRDefault="004D46DE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6.4%</w:t>
            </w:r>
          </w:p>
        </w:tc>
        <w:tc>
          <w:tcPr>
            <w:tcW w:w="1370" w:type="dxa"/>
          </w:tcPr>
          <w:p w14:paraId="46C84E2F" w14:textId="0BA3BF62" w:rsidR="00A657D6" w:rsidRPr="007D7819" w:rsidRDefault="004D46DE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69.5%</w:t>
            </w:r>
          </w:p>
        </w:tc>
        <w:tc>
          <w:tcPr>
            <w:tcW w:w="1370" w:type="dxa"/>
          </w:tcPr>
          <w:p w14:paraId="0D6C42A2" w14:textId="1FED2A90" w:rsidR="00A657D6" w:rsidRPr="007D7819" w:rsidRDefault="004D46DE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7.6%</w:t>
            </w:r>
          </w:p>
        </w:tc>
        <w:tc>
          <w:tcPr>
            <w:tcW w:w="1370" w:type="dxa"/>
          </w:tcPr>
          <w:p w14:paraId="0D45075D" w14:textId="37B4362B" w:rsidR="00A657D6" w:rsidRPr="007D7819" w:rsidRDefault="004D46DE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.0%</w:t>
            </w:r>
          </w:p>
        </w:tc>
      </w:tr>
    </w:tbl>
    <w:p w14:paraId="465F3523" w14:textId="31F84516" w:rsidR="00A657D6" w:rsidRPr="007D7819" w:rsidRDefault="004D46DE" w:rsidP="0003333A">
      <w:pPr>
        <w:rPr>
          <w:rFonts w:ascii="Times New Roman" w:hAnsi="Times New Roman" w:cs="Times New Roman"/>
          <w:sz w:val="20"/>
          <w:szCs w:val="24"/>
          <w:lang w:val="en-GB"/>
        </w:rPr>
      </w:pPr>
      <w:r w:rsidRPr="007D7819">
        <w:rPr>
          <w:rFonts w:ascii="Times New Roman" w:hAnsi="Times New Roman" w:cs="Times New Roman"/>
          <w:sz w:val="20"/>
          <w:szCs w:val="24"/>
          <w:lang w:val="en-GB"/>
        </w:rPr>
        <w:t>N=515.</w:t>
      </w:r>
    </w:p>
    <w:p w14:paraId="49832747" w14:textId="23459D91" w:rsidR="00A657D6" w:rsidRPr="007D7819" w:rsidRDefault="00A657D6" w:rsidP="0003333A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EEAD004" w14:textId="77777777" w:rsidR="001360AA" w:rsidRDefault="001360AA" w:rsidP="006C6660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047C26C" w14:textId="77777777" w:rsidR="001360AA" w:rsidRDefault="001360AA" w:rsidP="006C6660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5A1F3F9" w14:textId="213B0551" w:rsidR="006C6660" w:rsidRPr="007D7819" w:rsidRDefault="006C6660" w:rsidP="006C6660">
      <w:pPr>
        <w:rPr>
          <w:rFonts w:ascii="Times New Roman" w:hAnsi="Times New Roman" w:cs="Times New Roman"/>
          <w:b/>
          <w:sz w:val="24"/>
          <w:szCs w:val="24"/>
          <w:lang w:val="cs-CZ"/>
        </w:rPr>
      </w:pPr>
      <w:r w:rsidRPr="007D7819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13</w:t>
      </w:r>
      <w:r w:rsidRPr="007D7819">
        <w:rPr>
          <w:rFonts w:ascii="Times New Roman" w:hAnsi="Times New Roman" w:cs="Times New Roman"/>
          <w:b/>
          <w:sz w:val="24"/>
          <w:szCs w:val="24"/>
          <w:lang w:val="en-GB"/>
        </w:rPr>
        <w:tab/>
        <w:t>Food consumption decre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5"/>
        <w:gridCol w:w="3817"/>
      </w:tblGrid>
      <w:tr w:rsidR="007D7819" w:rsidRPr="007D7819" w14:paraId="3FF07D09" w14:textId="77777777" w:rsidTr="008C4D3A">
        <w:tc>
          <w:tcPr>
            <w:tcW w:w="1565" w:type="dxa"/>
          </w:tcPr>
          <w:p w14:paraId="51195BB7" w14:textId="77777777" w:rsidR="006C6660" w:rsidRPr="007D7819" w:rsidRDefault="006C6660" w:rsidP="008C4D3A">
            <w:pPr>
              <w:rPr>
                <w:rFonts w:ascii="Times New Roman" w:hAnsi="Times New Roman" w:cs="Times New Roman"/>
                <w:b/>
                <w:sz w:val="20"/>
                <w:szCs w:val="24"/>
                <w:u w:val="single"/>
                <w:lang w:val="en-GB"/>
              </w:rPr>
            </w:pPr>
          </w:p>
        </w:tc>
        <w:tc>
          <w:tcPr>
            <w:tcW w:w="3817" w:type="dxa"/>
          </w:tcPr>
          <w:p w14:paraId="54E06787" w14:textId="57C67952" w:rsidR="006C6660" w:rsidRPr="007D7819" w:rsidRDefault="006C6660" w:rsidP="008C4D3A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Have you decreased consumption of the following type of food in your household due to financial reasons (compared do </w:t>
            </w:r>
            <w:r w:rsidR="000C206E"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the </w:t>
            </w: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situation before Covid-19)?</w:t>
            </w:r>
          </w:p>
        </w:tc>
      </w:tr>
      <w:tr w:rsidR="007D7819" w:rsidRPr="007D7819" w14:paraId="7BBA634E" w14:textId="77777777" w:rsidTr="008C4D3A">
        <w:tc>
          <w:tcPr>
            <w:tcW w:w="1565" w:type="dxa"/>
          </w:tcPr>
          <w:p w14:paraId="07F997B1" w14:textId="77777777" w:rsidR="006C6660" w:rsidRPr="007D7819" w:rsidRDefault="006C6660" w:rsidP="008C4D3A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3817" w:type="dxa"/>
          </w:tcPr>
          <w:p w14:paraId="0D3D177A" w14:textId="77777777" w:rsidR="006C6660" w:rsidRPr="007D7819" w:rsidRDefault="006C6660" w:rsidP="008C4D3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% of yes</w:t>
            </w:r>
          </w:p>
        </w:tc>
      </w:tr>
      <w:tr w:rsidR="007D7819" w:rsidRPr="007D7819" w14:paraId="158F7F52" w14:textId="77777777" w:rsidTr="008C4D3A">
        <w:tc>
          <w:tcPr>
            <w:tcW w:w="1565" w:type="dxa"/>
          </w:tcPr>
          <w:p w14:paraId="3880AC2F" w14:textId="77777777" w:rsidR="006C6660" w:rsidRPr="007D7819" w:rsidRDefault="006C6660" w:rsidP="008C4D3A">
            <w:pPr>
              <w:rPr>
                <w:rFonts w:ascii="Times New Roman" w:hAnsi="Times New Roman" w:cs="Times New Roman"/>
                <w:b/>
                <w:sz w:val="20"/>
                <w:szCs w:val="24"/>
                <w:u w:val="single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Fresh fruit and vegetables</w:t>
            </w:r>
          </w:p>
        </w:tc>
        <w:tc>
          <w:tcPr>
            <w:tcW w:w="3817" w:type="dxa"/>
          </w:tcPr>
          <w:p w14:paraId="3B5A62DD" w14:textId="77777777" w:rsidR="006C6660" w:rsidRPr="007D7819" w:rsidRDefault="006C6660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9.5%</w:t>
            </w:r>
          </w:p>
        </w:tc>
      </w:tr>
      <w:tr w:rsidR="007D7819" w:rsidRPr="007D7819" w14:paraId="20B17355" w14:textId="77777777" w:rsidTr="008C4D3A">
        <w:tc>
          <w:tcPr>
            <w:tcW w:w="1565" w:type="dxa"/>
          </w:tcPr>
          <w:p w14:paraId="3D1427C2" w14:textId="77777777" w:rsidR="006C6660" w:rsidRPr="007D7819" w:rsidRDefault="006C6660" w:rsidP="008C4D3A">
            <w:pPr>
              <w:rPr>
                <w:rFonts w:ascii="Times New Roman" w:hAnsi="Times New Roman" w:cs="Times New Roman"/>
                <w:b/>
                <w:sz w:val="20"/>
                <w:szCs w:val="24"/>
                <w:u w:val="single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Fresh meat</w:t>
            </w:r>
          </w:p>
        </w:tc>
        <w:tc>
          <w:tcPr>
            <w:tcW w:w="3817" w:type="dxa"/>
          </w:tcPr>
          <w:p w14:paraId="49461571" w14:textId="77777777" w:rsidR="006C6660" w:rsidRPr="007D7819" w:rsidRDefault="006C6660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0.1%</w:t>
            </w:r>
          </w:p>
        </w:tc>
      </w:tr>
      <w:tr w:rsidR="007D7819" w:rsidRPr="007D7819" w14:paraId="2AD9E69A" w14:textId="77777777" w:rsidTr="008C4D3A">
        <w:tc>
          <w:tcPr>
            <w:tcW w:w="1565" w:type="dxa"/>
          </w:tcPr>
          <w:p w14:paraId="52A25134" w14:textId="77777777" w:rsidR="006C6660" w:rsidRPr="007D7819" w:rsidRDefault="006C6660" w:rsidP="008C4D3A">
            <w:pPr>
              <w:rPr>
                <w:rFonts w:ascii="Times New Roman" w:hAnsi="Times New Roman" w:cs="Times New Roman"/>
                <w:b/>
                <w:sz w:val="20"/>
                <w:szCs w:val="24"/>
                <w:u w:val="single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Fresh fish</w:t>
            </w:r>
          </w:p>
        </w:tc>
        <w:tc>
          <w:tcPr>
            <w:tcW w:w="3817" w:type="dxa"/>
          </w:tcPr>
          <w:p w14:paraId="3812231D" w14:textId="77777777" w:rsidR="006C6660" w:rsidRPr="007D7819" w:rsidRDefault="006C6660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6.5%</w:t>
            </w:r>
          </w:p>
        </w:tc>
      </w:tr>
      <w:tr w:rsidR="007D7819" w:rsidRPr="007D7819" w14:paraId="4ADA32F9" w14:textId="77777777" w:rsidTr="008C4D3A">
        <w:tc>
          <w:tcPr>
            <w:tcW w:w="1565" w:type="dxa"/>
          </w:tcPr>
          <w:p w14:paraId="04707E56" w14:textId="77777777" w:rsidR="006C6660" w:rsidRPr="007D7819" w:rsidRDefault="006C6660" w:rsidP="008C4D3A">
            <w:pPr>
              <w:rPr>
                <w:rFonts w:ascii="Times New Roman" w:hAnsi="Times New Roman" w:cs="Times New Roman"/>
                <w:b/>
                <w:sz w:val="20"/>
                <w:szCs w:val="24"/>
                <w:u w:val="single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Bread and bakery</w:t>
            </w:r>
          </w:p>
        </w:tc>
        <w:tc>
          <w:tcPr>
            <w:tcW w:w="3817" w:type="dxa"/>
          </w:tcPr>
          <w:p w14:paraId="6AAB5B4B" w14:textId="77777777" w:rsidR="006C6660" w:rsidRPr="007D7819" w:rsidRDefault="006C6660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2.7%</w:t>
            </w:r>
          </w:p>
        </w:tc>
      </w:tr>
      <w:tr w:rsidR="007D7819" w:rsidRPr="007D7819" w14:paraId="5D990CE7" w14:textId="77777777" w:rsidTr="008C4D3A">
        <w:tc>
          <w:tcPr>
            <w:tcW w:w="1565" w:type="dxa"/>
          </w:tcPr>
          <w:p w14:paraId="2FE2556C" w14:textId="77777777" w:rsidR="006C6660" w:rsidRPr="007D7819" w:rsidRDefault="006C6660" w:rsidP="008C4D3A">
            <w:pPr>
              <w:rPr>
                <w:rFonts w:ascii="Times New Roman" w:hAnsi="Times New Roman" w:cs="Times New Roman"/>
                <w:b/>
                <w:sz w:val="20"/>
                <w:szCs w:val="24"/>
                <w:u w:val="single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Milk and milk products</w:t>
            </w:r>
          </w:p>
        </w:tc>
        <w:tc>
          <w:tcPr>
            <w:tcW w:w="3817" w:type="dxa"/>
          </w:tcPr>
          <w:p w14:paraId="18F3D758" w14:textId="77777777" w:rsidR="006C6660" w:rsidRPr="007D7819" w:rsidRDefault="006C6660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4.5%</w:t>
            </w:r>
          </w:p>
        </w:tc>
      </w:tr>
    </w:tbl>
    <w:p w14:paraId="5390F420" w14:textId="2D18A88C" w:rsidR="006C6660" w:rsidRPr="007D7819" w:rsidRDefault="00BD4ED2" w:rsidP="00BD4ED2">
      <w:pPr>
        <w:jc w:val="both"/>
        <w:rPr>
          <w:rFonts w:ascii="Times New Roman" w:hAnsi="Times New Roman" w:cs="Times New Roman"/>
          <w:sz w:val="20"/>
          <w:szCs w:val="24"/>
          <w:lang w:val="en-US"/>
        </w:rPr>
      </w:pPr>
      <w:r w:rsidRPr="007D7819">
        <w:rPr>
          <w:rFonts w:ascii="Times New Roman" w:hAnsi="Times New Roman" w:cs="Times New Roman"/>
          <w:sz w:val="20"/>
          <w:szCs w:val="24"/>
          <w:lang w:val="en-US"/>
        </w:rPr>
        <w:t>N=515. The per</w:t>
      </w:r>
      <w:r w:rsidR="006C6660" w:rsidRPr="007D7819">
        <w:rPr>
          <w:rFonts w:ascii="Times New Roman" w:hAnsi="Times New Roman" w:cs="Times New Roman"/>
          <w:sz w:val="20"/>
          <w:szCs w:val="24"/>
          <w:lang w:val="en-US"/>
        </w:rPr>
        <w:t>cent</w:t>
      </w:r>
      <w:r w:rsidRPr="007D7819">
        <w:rPr>
          <w:rFonts w:ascii="Times New Roman" w:hAnsi="Times New Roman" w:cs="Times New Roman"/>
          <w:sz w:val="20"/>
          <w:szCs w:val="24"/>
          <w:lang w:val="en-US"/>
        </w:rPr>
        <w:t>age</w:t>
      </w:r>
      <w:r w:rsidR="006C6660" w:rsidRPr="007D7819">
        <w:rPr>
          <w:rFonts w:ascii="Times New Roman" w:hAnsi="Times New Roman" w:cs="Times New Roman"/>
          <w:sz w:val="20"/>
          <w:szCs w:val="24"/>
          <w:lang w:val="en-US"/>
        </w:rPr>
        <w:t xml:space="preserve"> do</w:t>
      </w:r>
      <w:r w:rsidRPr="007D7819">
        <w:rPr>
          <w:rFonts w:ascii="Times New Roman" w:hAnsi="Times New Roman" w:cs="Times New Roman"/>
          <w:sz w:val="20"/>
          <w:szCs w:val="24"/>
          <w:lang w:val="en-US"/>
        </w:rPr>
        <w:t>es</w:t>
      </w:r>
      <w:r w:rsidR="006C6660" w:rsidRPr="007D7819">
        <w:rPr>
          <w:rFonts w:ascii="Times New Roman" w:hAnsi="Times New Roman" w:cs="Times New Roman"/>
          <w:sz w:val="20"/>
          <w:szCs w:val="24"/>
          <w:lang w:val="en-US"/>
        </w:rPr>
        <w:t xml:space="preserve"> not reflect how often respondents consume the particular type of food, only </w:t>
      </w:r>
      <w:r w:rsidRPr="007D7819">
        <w:rPr>
          <w:rFonts w:ascii="Times New Roman" w:hAnsi="Times New Roman" w:cs="Times New Roman"/>
          <w:sz w:val="20"/>
          <w:szCs w:val="24"/>
          <w:lang w:val="en-US"/>
        </w:rPr>
        <w:t xml:space="preserve">the </w:t>
      </w:r>
      <w:r w:rsidR="006C6660" w:rsidRPr="007D7819">
        <w:rPr>
          <w:rFonts w:ascii="Times New Roman" w:hAnsi="Times New Roman" w:cs="Times New Roman"/>
          <w:sz w:val="20"/>
          <w:szCs w:val="24"/>
          <w:lang w:val="en-US"/>
        </w:rPr>
        <w:t>share of all respondents who reported some decrease of food consumption.</w:t>
      </w:r>
    </w:p>
    <w:p w14:paraId="3FCFE571" w14:textId="77777777" w:rsidR="006C6660" w:rsidRPr="007D7819" w:rsidRDefault="006C6660" w:rsidP="0003333A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D20CEEA" w14:textId="57728D5B" w:rsidR="0003333A" w:rsidRPr="007D7819" w:rsidRDefault="000C7A87" w:rsidP="0003333A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D7819">
        <w:rPr>
          <w:rFonts w:ascii="Times New Roman" w:hAnsi="Times New Roman" w:cs="Times New Roman"/>
          <w:b/>
          <w:sz w:val="24"/>
          <w:szCs w:val="24"/>
          <w:lang w:val="en-GB"/>
        </w:rPr>
        <w:t>Table 1</w:t>
      </w:r>
      <w:r w:rsidR="006C6660" w:rsidRPr="007D7819"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  <w:r w:rsidRPr="007D7819"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 w:rsidR="0003333A" w:rsidRPr="007D7819">
        <w:rPr>
          <w:rFonts w:ascii="Times New Roman" w:hAnsi="Times New Roman" w:cs="Times New Roman"/>
          <w:b/>
          <w:sz w:val="24"/>
          <w:szCs w:val="24"/>
          <w:lang w:val="en-GB"/>
        </w:rPr>
        <w:t>Frequency of food consump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5"/>
        <w:gridCol w:w="1124"/>
        <w:gridCol w:w="1134"/>
        <w:gridCol w:w="850"/>
        <w:gridCol w:w="1276"/>
        <w:gridCol w:w="1134"/>
        <w:gridCol w:w="1936"/>
      </w:tblGrid>
      <w:tr w:rsidR="007D7819" w:rsidRPr="007D7819" w14:paraId="445A1805" w14:textId="77777777" w:rsidTr="00FD5B85">
        <w:tc>
          <w:tcPr>
            <w:tcW w:w="1565" w:type="dxa"/>
          </w:tcPr>
          <w:p w14:paraId="0A5E507C" w14:textId="77777777" w:rsidR="00A657D6" w:rsidRPr="007D7819" w:rsidRDefault="00A657D6" w:rsidP="00FD5B85">
            <w:pPr>
              <w:rPr>
                <w:rFonts w:ascii="Times New Roman" w:hAnsi="Times New Roman" w:cs="Times New Roman"/>
                <w:i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i/>
                <w:sz w:val="20"/>
                <w:szCs w:val="24"/>
                <w:lang w:val="en-GB"/>
              </w:rPr>
              <w:t>One option for each type of food</w:t>
            </w:r>
          </w:p>
          <w:p w14:paraId="5F4255D3" w14:textId="77777777" w:rsidR="00A657D6" w:rsidRPr="007D7819" w:rsidRDefault="00A657D6" w:rsidP="00FD5B85">
            <w:pPr>
              <w:rPr>
                <w:rFonts w:ascii="Times New Roman" w:hAnsi="Times New Roman" w:cs="Times New Roman"/>
                <w:b/>
                <w:sz w:val="20"/>
                <w:szCs w:val="24"/>
                <w:u w:val="single"/>
                <w:lang w:val="en-GB"/>
              </w:rPr>
            </w:pPr>
          </w:p>
        </w:tc>
        <w:tc>
          <w:tcPr>
            <w:tcW w:w="7454" w:type="dxa"/>
            <w:gridSpan w:val="6"/>
          </w:tcPr>
          <w:p w14:paraId="0EE36303" w14:textId="08162DBE" w:rsidR="00A657D6" w:rsidRPr="007D7819" w:rsidRDefault="004D46DE" w:rsidP="00FD5B85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How often do you personally consume the following type of food?</w:t>
            </w:r>
          </w:p>
        </w:tc>
      </w:tr>
      <w:tr w:rsidR="007D7819" w:rsidRPr="007D7819" w14:paraId="3F384794" w14:textId="77777777" w:rsidTr="00FD5B85">
        <w:tc>
          <w:tcPr>
            <w:tcW w:w="1565" w:type="dxa"/>
          </w:tcPr>
          <w:p w14:paraId="4F585EEB" w14:textId="77777777" w:rsidR="00A657D6" w:rsidRPr="007D7819" w:rsidRDefault="00A657D6" w:rsidP="00FD5B85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124" w:type="dxa"/>
          </w:tcPr>
          <w:p w14:paraId="0C3E34D1" w14:textId="77777777" w:rsidR="00A657D6" w:rsidRPr="007D7819" w:rsidRDefault="00A657D6" w:rsidP="00FD5B85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Rarely or not at all (max. 1x a month)</w:t>
            </w:r>
          </w:p>
        </w:tc>
        <w:tc>
          <w:tcPr>
            <w:tcW w:w="1134" w:type="dxa"/>
          </w:tcPr>
          <w:p w14:paraId="497CE86D" w14:textId="77777777" w:rsidR="00A657D6" w:rsidRPr="007D7819" w:rsidRDefault="00A657D6" w:rsidP="00FD5B85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2-3x a month</w:t>
            </w:r>
          </w:p>
        </w:tc>
        <w:tc>
          <w:tcPr>
            <w:tcW w:w="850" w:type="dxa"/>
          </w:tcPr>
          <w:p w14:paraId="57ED87C5" w14:textId="77777777" w:rsidR="00A657D6" w:rsidRPr="007D7819" w:rsidRDefault="00A657D6" w:rsidP="00FD5B85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x a week</w:t>
            </w:r>
          </w:p>
        </w:tc>
        <w:tc>
          <w:tcPr>
            <w:tcW w:w="1276" w:type="dxa"/>
          </w:tcPr>
          <w:p w14:paraId="4E7E792A" w14:textId="77777777" w:rsidR="00A657D6" w:rsidRPr="007D7819" w:rsidRDefault="00A657D6" w:rsidP="00FD5B85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2-3x a week</w:t>
            </w:r>
          </w:p>
        </w:tc>
        <w:tc>
          <w:tcPr>
            <w:tcW w:w="1134" w:type="dxa"/>
          </w:tcPr>
          <w:p w14:paraId="64FB2FF9" w14:textId="77777777" w:rsidR="00A657D6" w:rsidRPr="007D7819" w:rsidRDefault="00A657D6" w:rsidP="00FD5B85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4-6x a week</w:t>
            </w:r>
          </w:p>
        </w:tc>
        <w:tc>
          <w:tcPr>
            <w:tcW w:w="1936" w:type="dxa"/>
          </w:tcPr>
          <w:p w14:paraId="136C5CFE" w14:textId="77777777" w:rsidR="00A657D6" w:rsidRPr="007D7819" w:rsidRDefault="00A657D6" w:rsidP="00FD5B85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Daily</w:t>
            </w:r>
          </w:p>
        </w:tc>
      </w:tr>
      <w:tr w:rsidR="007D7819" w:rsidRPr="007D7819" w14:paraId="73158D15" w14:textId="77777777" w:rsidTr="00FD5B85">
        <w:tc>
          <w:tcPr>
            <w:tcW w:w="1565" w:type="dxa"/>
          </w:tcPr>
          <w:p w14:paraId="6D1EC14B" w14:textId="77777777" w:rsidR="00A657D6" w:rsidRPr="007D7819" w:rsidRDefault="00A657D6" w:rsidP="00FD5B85">
            <w:pPr>
              <w:rPr>
                <w:rFonts w:ascii="Times New Roman" w:hAnsi="Times New Roman" w:cs="Times New Roman"/>
                <w:b/>
                <w:sz w:val="20"/>
                <w:szCs w:val="24"/>
                <w:u w:val="single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Fresh fruit and vegetables</w:t>
            </w:r>
          </w:p>
        </w:tc>
        <w:tc>
          <w:tcPr>
            <w:tcW w:w="1124" w:type="dxa"/>
          </w:tcPr>
          <w:p w14:paraId="4FEA53DB" w14:textId="1B14C7CF" w:rsidR="00A657D6" w:rsidRPr="007D7819" w:rsidRDefault="004D46DE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1.6%</w:t>
            </w:r>
          </w:p>
        </w:tc>
        <w:tc>
          <w:tcPr>
            <w:tcW w:w="1134" w:type="dxa"/>
          </w:tcPr>
          <w:p w14:paraId="6B9FCAE7" w14:textId="3E1EB6CA" w:rsidR="00A657D6" w:rsidRPr="007D7819" w:rsidRDefault="004D46DE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2.9%</w:t>
            </w:r>
          </w:p>
        </w:tc>
        <w:tc>
          <w:tcPr>
            <w:tcW w:w="850" w:type="dxa"/>
          </w:tcPr>
          <w:p w14:paraId="6C37F1A8" w14:textId="093B914B" w:rsidR="00A657D6" w:rsidRPr="007D7819" w:rsidRDefault="004D46DE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9.5%</w:t>
            </w:r>
          </w:p>
        </w:tc>
        <w:tc>
          <w:tcPr>
            <w:tcW w:w="1276" w:type="dxa"/>
          </w:tcPr>
          <w:p w14:paraId="393EB00B" w14:textId="7CBB71C6" w:rsidR="00A657D6" w:rsidRPr="007D7819" w:rsidRDefault="004D46DE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23.9%</w:t>
            </w:r>
          </w:p>
        </w:tc>
        <w:tc>
          <w:tcPr>
            <w:tcW w:w="1134" w:type="dxa"/>
          </w:tcPr>
          <w:p w14:paraId="34F47322" w14:textId="4B604449" w:rsidR="00A657D6" w:rsidRPr="007D7819" w:rsidRDefault="004D46DE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27.0%</w:t>
            </w:r>
          </w:p>
        </w:tc>
        <w:tc>
          <w:tcPr>
            <w:tcW w:w="1936" w:type="dxa"/>
          </w:tcPr>
          <w:p w14:paraId="20F1B0BA" w14:textId="264FCDD7" w:rsidR="00A657D6" w:rsidRPr="007D7819" w:rsidRDefault="004D46DE" w:rsidP="000F170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7D7819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35.1%</w:t>
            </w:r>
          </w:p>
        </w:tc>
      </w:tr>
    </w:tbl>
    <w:p w14:paraId="588640C5" w14:textId="431A799E" w:rsidR="00A657D6" w:rsidRPr="007D7819" w:rsidRDefault="004D46DE" w:rsidP="0003333A">
      <w:pPr>
        <w:rPr>
          <w:rFonts w:ascii="Times New Roman" w:hAnsi="Times New Roman" w:cs="Times New Roman"/>
          <w:sz w:val="20"/>
          <w:szCs w:val="24"/>
          <w:lang w:val="en-GB"/>
        </w:rPr>
      </w:pPr>
      <w:r w:rsidRPr="007D7819">
        <w:rPr>
          <w:rFonts w:ascii="Times New Roman" w:hAnsi="Times New Roman" w:cs="Times New Roman"/>
          <w:sz w:val="20"/>
          <w:szCs w:val="24"/>
          <w:lang w:val="en-GB"/>
        </w:rPr>
        <w:t>N=515.</w:t>
      </w:r>
    </w:p>
    <w:p w14:paraId="302D6803" w14:textId="58FC0DA9" w:rsidR="00A657D6" w:rsidRPr="007D7819" w:rsidRDefault="00A657D6" w:rsidP="0003333A">
      <w:pPr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</w:p>
    <w:p w14:paraId="58A4ECAD" w14:textId="4A189259" w:rsidR="00A657D6" w:rsidRPr="007D7819" w:rsidRDefault="00A657D6" w:rsidP="0003333A">
      <w:pPr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</w:p>
    <w:p w14:paraId="0000002C" w14:textId="6F700D93" w:rsidR="00D6264E" w:rsidRPr="007D7819" w:rsidRDefault="00D6264E" w:rsidP="00555AF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F254D51" w14:textId="1D7DB7FD" w:rsidR="004F7AF5" w:rsidRPr="007D7819" w:rsidRDefault="004F7AF5" w:rsidP="00555AF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1F5DFEE" w14:textId="075329B1" w:rsidR="004F7AF5" w:rsidRPr="007D7819" w:rsidRDefault="004F7AF5" w:rsidP="00555AF8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4F7AF5" w:rsidRPr="007D7819">
      <w:pgSz w:w="11909" w:h="16834"/>
      <w:pgMar w:top="1440" w:right="1440" w:bottom="1440" w:left="1440" w:header="720" w:footer="720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178CB6" w14:textId="77777777" w:rsidR="00F05B79" w:rsidRDefault="00F05B79">
      <w:pPr>
        <w:spacing w:line="240" w:lineRule="auto"/>
      </w:pPr>
      <w:r>
        <w:separator/>
      </w:r>
    </w:p>
  </w:endnote>
  <w:endnote w:type="continuationSeparator" w:id="0">
    <w:p w14:paraId="27102787" w14:textId="77777777" w:rsidR="00F05B79" w:rsidRDefault="00F05B7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291EBD" w14:textId="77777777" w:rsidR="00F05B79" w:rsidRDefault="00F05B79">
      <w:pPr>
        <w:spacing w:line="240" w:lineRule="auto"/>
      </w:pPr>
      <w:r>
        <w:separator/>
      </w:r>
    </w:p>
  </w:footnote>
  <w:footnote w:type="continuationSeparator" w:id="0">
    <w:p w14:paraId="5CA465D9" w14:textId="77777777" w:rsidR="00F05B79" w:rsidRDefault="00F05B7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961FCB"/>
    <w:multiLevelType w:val="multilevel"/>
    <w:tmpl w:val="F0F6AC6C"/>
    <w:lvl w:ilvl="0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7200" w:hanging="360"/>
      </w:pPr>
      <w:rPr>
        <w:u w:val="none"/>
      </w:rPr>
    </w:lvl>
  </w:abstractNum>
  <w:abstractNum w:abstractNumId="1" w15:restartNumberingAfterBreak="0">
    <w:nsid w:val="1C150061"/>
    <w:multiLevelType w:val="multilevel"/>
    <w:tmpl w:val="49B2B5E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28CA1AD1"/>
    <w:multiLevelType w:val="multilevel"/>
    <w:tmpl w:val="0A5CAB9A"/>
    <w:lvl w:ilvl="0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7200" w:hanging="360"/>
      </w:pPr>
      <w:rPr>
        <w:u w:val="none"/>
      </w:rPr>
    </w:lvl>
  </w:abstractNum>
  <w:abstractNum w:abstractNumId="3" w15:restartNumberingAfterBreak="0">
    <w:nsid w:val="4EEB59DA"/>
    <w:multiLevelType w:val="hybridMultilevel"/>
    <w:tmpl w:val="D8C21DA8"/>
    <w:lvl w:ilvl="0" w:tplc="24D0B060">
      <w:start w:val="1"/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A4B152A"/>
    <w:multiLevelType w:val="multilevel"/>
    <w:tmpl w:val="3FA030D6"/>
    <w:lvl w:ilvl="0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7200" w:hanging="360"/>
      </w:pPr>
      <w:rPr>
        <w:u w:val="none"/>
      </w:rPr>
    </w:lvl>
  </w:abstractNum>
  <w:abstractNum w:abstractNumId="5" w15:restartNumberingAfterBreak="0">
    <w:nsid w:val="702D4504"/>
    <w:multiLevelType w:val="multilevel"/>
    <w:tmpl w:val="E2D4919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542519389">
    <w:abstractNumId w:val="2"/>
  </w:num>
  <w:num w:numId="2" w16cid:durableId="1764452243">
    <w:abstractNumId w:val="4"/>
  </w:num>
  <w:num w:numId="3" w16cid:durableId="62224376">
    <w:abstractNumId w:val="5"/>
  </w:num>
  <w:num w:numId="4" w16cid:durableId="1101686737">
    <w:abstractNumId w:val="0"/>
  </w:num>
  <w:num w:numId="5" w16cid:durableId="601299153">
    <w:abstractNumId w:val="1"/>
  </w:num>
  <w:num w:numId="6" w16cid:durableId="63105980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264E"/>
    <w:rsid w:val="0003333A"/>
    <w:rsid w:val="00034943"/>
    <w:rsid w:val="000428F3"/>
    <w:rsid w:val="0004312D"/>
    <w:rsid w:val="00060FEE"/>
    <w:rsid w:val="000732B2"/>
    <w:rsid w:val="000B2DDA"/>
    <w:rsid w:val="000B74C3"/>
    <w:rsid w:val="000C206E"/>
    <w:rsid w:val="000C7A87"/>
    <w:rsid w:val="000F1706"/>
    <w:rsid w:val="001249EE"/>
    <w:rsid w:val="001360AA"/>
    <w:rsid w:val="001806D7"/>
    <w:rsid w:val="00182C1E"/>
    <w:rsid w:val="002403AD"/>
    <w:rsid w:val="002D31C9"/>
    <w:rsid w:val="00311272"/>
    <w:rsid w:val="003512E7"/>
    <w:rsid w:val="00362B60"/>
    <w:rsid w:val="00384AE4"/>
    <w:rsid w:val="00387ABA"/>
    <w:rsid w:val="00417AC7"/>
    <w:rsid w:val="00430F24"/>
    <w:rsid w:val="004431DA"/>
    <w:rsid w:val="00446BFE"/>
    <w:rsid w:val="00463BAB"/>
    <w:rsid w:val="0048487B"/>
    <w:rsid w:val="00495FEE"/>
    <w:rsid w:val="004D192B"/>
    <w:rsid w:val="004D46DE"/>
    <w:rsid w:val="004F7AF5"/>
    <w:rsid w:val="00525D59"/>
    <w:rsid w:val="00550B7A"/>
    <w:rsid w:val="00555AF8"/>
    <w:rsid w:val="005654D5"/>
    <w:rsid w:val="006476F0"/>
    <w:rsid w:val="006C1BAB"/>
    <w:rsid w:val="006C6660"/>
    <w:rsid w:val="00737A58"/>
    <w:rsid w:val="00752382"/>
    <w:rsid w:val="00781BA9"/>
    <w:rsid w:val="007A1D3D"/>
    <w:rsid w:val="007D7819"/>
    <w:rsid w:val="007E26E8"/>
    <w:rsid w:val="007F1E72"/>
    <w:rsid w:val="00802D39"/>
    <w:rsid w:val="008A4440"/>
    <w:rsid w:val="008B1FF7"/>
    <w:rsid w:val="008C4D3A"/>
    <w:rsid w:val="00A657D6"/>
    <w:rsid w:val="00AA60E3"/>
    <w:rsid w:val="00B30FEB"/>
    <w:rsid w:val="00B86E70"/>
    <w:rsid w:val="00B927E2"/>
    <w:rsid w:val="00BD16E1"/>
    <w:rsid w:val="00BD4ED2"/>
    <w:rsid w:val="00BE2DFA"/>
    <w:rsid w:val="00C0135D"/>
    <w:rsid w:val="00C11454"/>
    <w:rsid w:val="00C12C8A"/>
    <w:rsid w:val="00C44A05"/>
    <w:rsid w:val="00C47EC8"/>
    <w:rsid w:val="00C973BA"/>
    <w:rsid w:val="00CB235D"/>
    <w:rsid w:val="00CC1A93"/>
    <w:rsid w:val="00CF1E54"/>
    <w:rsid w:val="00D6264E"/>
    <w:rsid w:val="00D70F76"/>
    <w:rsid w:val="00DB1F41"/>
    <w:rsid w:val="00E227F1"/>
    <w:rsid w:val="00E62FD2"/>
    <w:rsid w:val="00EB4148"/>
    <w:rsid w:val="00EF3591"/>
    <w:rsid w:val="00F05B79"/>
    <w:rsid w:val="00F14C6E"/>
    <w:rsid w:val="00F2239E"/>
    <w:rsid w:val="00FA2AC4"/>
    <w:rsid w:val="00FC3EE3"/>
    <w:rsid w:val="00FD5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A9636C"/>
  <w15:docId w15:val="{01426DA9-968E-495A-AE43-359DDF1C6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cs" w:eastAsia="cs-CZ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styleId="TableGrid">
    <w:name w:val="Table Grid"/>
    <w:basedOn w:val="TableNormal"/>
    <w:uiPriority w:val="39"/>
    <w:rsid w:val="00FC3EE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428F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44A0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4A0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227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27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27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27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27F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30FEB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645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9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372</Words>
  <Characters>7826</Characters>
  <Application>Microsoft Office Word</Application>
  <DocSecurity>0</DocSecurity>
  <Lines>65</Lines>
  <Paragraphs>18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OU AV CR</Company>
  <LinksUpToDate>false</LinksUpToDate>
  <CharactersWithSpaces>9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 Vávra</dc:creator>
  <cp:lastModifiedBy>Isobel Crouch</cp:lastModifiedBy>
  <cp:revision>4</cp:revision>
  <dcterms:created xsi:type="dcterms:W3CDTF">2024-01-19T10:06:00Z</dcterms:created>
  <dcterms:modified xsi:type="dcterms:W3CDTF">2024-01-22T08:49:00Z</dcterms:modified>
</cp:coreProperties>
</file>